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7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838"/>
        <w:gridCol w:w="3516"/>
        <w:gridCol w:w="1116"/>
      </w:tblGrid>
      <w:tr w:rsidR="0006257C" w:rsidRPr="004C088C" w14:paraId="26FD0B2A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5B54036A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4C088C">
              <w:rPr>
                <w:rFonts w:ascii="Times New Roman" w:hAnsi="Times New Roman"/>
                <w:b/>
                <w:sz w:val="20"/>
                <w:szCs w:val="16"/>
              </w:rPr>
              <w:t xml:space="preserve">Variable </w:t>
            </w:r>
          </w:p>
        </w:tc>
        <w:tc>
          <w:tcPr>
            <w:tcW w:w="3516" w:type="dxa"/>
            <w:shd w:val="clear" w:color="auto" w:fill="auto"/>
          </w:tcPr>
          <w:p w14:paraId="4113DB4A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4C088C">
              <w:rPr>
                <w:rFonts w:ascii="Times New Roman" w:hAnsi="Times New Roman"/>
                <w:b/>
                <w:sz w:val="20"/>
                <w:szCs w:val="16"/>
              </w:rPr>
              <w:t>Schizophrenia</w:t>
            </w:r>
          </w:p>
        </w:tc>
        <w:tc>
          <w:tcPr>
            <w:tcW w:w="1116" w:type="dxa"/>
            <w:shd w:val="clear" w:color="auto" w:fill="auto"/>
          </w:tcPr>
          <w:p w14:paraId="31D0814C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b/>
                <w:sz w:val="20"/>
                <w:szCs w:val="16"/>
              </w:rPr>
            </w:pPr>
            <w:r w:rsidRPr="004C088C">
              <w:rPr>
                <w:rFonts w:ascii="Times New Roman" w:hAnsi="Times New Roman"/>
                <w:b/>
                <w:sz w:val="20"/>
                <w:szCs w:val="16"/>
              </w:rPr>
              <w:t>Controls</w:t>
            </w:r>
          </w:p>
        </w:tc>
      </w:tr>
      <w:tr w:rsidR="0006257C" w:rsidRPr="004C088C" w14:paraId="524F8C4F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54A219D5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4C088C">
              <w:rPr>
                <w:rFonts w:ascii="Times New Roman" w:hAnsi="Times New Roman"/>
                <w:sz w:val="20"/>
                <w:szCs w:val="16"/>
              </w:rPr>
              <w:t>Number of subjects</w:t>
            </w:r>
          </w:p>
        </w:tc>
        <w:tc>
          <w:tcPr>
            <w:tcW w:w="3516" w:type="dxa"/>
            <w:shd w:val="clear" w:color="auto" w:fill="auto"/>
          </w:tcPr>
          <w:p w14:paraId="69C5D678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</w:t>
            </w:r>
            <w:r w:rsidRPr="004C088C">
              <w:rPr>
                <w:rFonts w:ascii="Times New Roman" w:hAnsi="Times New Roman"/>
                <w:sz w:val="20"/>
                <w:szCs w:val="16"/>
              </w:rPr>
              <w:t>9</w:t>
            </w:r>
          </w:p>
        </w:tc>
        <w:tc>
          <w:tcPr>
            <w:tcW w:w="1116" w:type="dxa"/>
            <w:shd w:val="clear" w:color="auto" w:fill="auto"/>
          </w:tcPr>
          <w:p w14:paraId="65C1AE7B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3</w:t>
            </w:r>
          </w:p>
        </w:tc>
      </w:tr>
      <w:tr w:rsidR="0006257C" w:rsidRPr="004C088C" w14:paraId="367D4FFE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50C6948E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4C088C">
              <w:rPr>
                <w:rFonts w:ascii="Times New Roman" w:hAnsi="Times New Roman"/>
                <w:sz w:val="20"/>
                <w:szCs w:val="16"/>
              </w:rPr>
              <w:t>Gender (Male-Female)</w:t>
            </w:r>
          </w:p>
        </w:tc>
        <w:tc>
          <w:tcPr>
            <w:tcW w:w="3516" w:type="dxa"/>
            <w:shd w:val="clear" w:color="auto" w:fill="auto"/>
          </w:tcPr>
          <w:p w14:paraId="6D3DEDF7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</w:t>
            </w:r>
            <w:r w:rsidRPr="004C088C">
              <w:rPr>
                <w:rFonts w:ascii="Times New Roman" w:hAnsi="Times New Roman"/>
                <w:sz w:val="20"/>
                <w:szCs w:val="16"/>
              </w:rPr>
              <w:t>9M</w:t>
            </w:r>
          </w:p>
        </w:tc>
        <w:tc>
          <w:tcPr>
            <w:tcW w:w="1116" w:type="dxa"/>
            <w:shd w:val="clear" w:color="auto" w:fill="auto"/>
          </w:tcPr>
          <w:p w14:paraId="7BDF0986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3</w:t>
            </w:r>
            <w:r w:rsidRPr="004C088C">
              <w:rPr>
                <w:rFonts w:ascii="Times New Roman" w:hAnsi="Times New Roman"/>
                <w:sz w:val="20"/>
                <w:szCs w:val="16"/>
              </w:rPr>
              <w:t>M</w:t>
            </w:r>
          </w:p>
        </w:tc>
      </w:tr>
      <w:tr w:rsidR="0006257C" w:rsidRPr="004C088C" w14:paraId="0171ED2B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007295EC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4C088C">
              <w:rPr>
                <w:rFonts w:ascii="Times New Roman" w:hAnsi="Times New Roman"/>
                <w:sz w:val="20"/>
                <w:szCs w:val="16"/>
              </w:rPr>
              <w:t>Age at death</w:t>
            </w:r>
          </w:p>
        </w:tc>
        <w:tc>
          <w:tcPr>
            <w:tcW w:w="3516" w:type="dxa"/>
            <w:shd w:val="clear" w:color="auto" w:fill="auto"/>
          </w:tcPr>
          <w:p w14:paraId="46EE3F9F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80.72</w:t>
            </w:r>
            <w:r w:rsidRPr="004C088C">
              <w:rPr>
                <w:rFonts w:ascii="Times New Roman" w:hAnsi="Times New Roman"/>
                <w:sz w:val="20"/>
                <w:szCs w:val="16"/>
              </w:rPr>
              <w:t xml:space="preserve"> </w:t>
            </w:r>
            <w:r>
              <w:rPr>
                <w:rFonts w:ascii="Times New Roman" w:eastAsia="MS Gothic" w:hAnsi="Times New Roman"/>
                <w:color w:val="000000"/>
                <w:sz w:val="20"/>
                <w:szCs w:val="16"/>
              </w:rPr>
              <w:t>± 9.46</w:t>
            </w:r>
          </w:p>
        </w:tc>
        <w:tc>
          <w:tcPr>
            <w:tcW w:w="1116" w:type="dxa"/>
            <w:shd w:val="clear" w:color="auto" w:fill="auto"/>
          </w:tcPr>
          <w:p w14:paraId="3D0B9C24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75</w:t>
            </w:r>
            <w:r>
              <w:rPr>
                <w:rFonts w:ascii="Times New Roman" w:eastAsia="MS Gothic" w:hAnsi="Times New Roman"/>
                <w:color w:val="000000"/>
                <w:sz w:val="20"/>
                <w:szCs w:val="16"/>
              </w:rPr>
              <w:t>± 8.66</w:t>
            </w:r>
          </w:p>
        </w:tc>
      </w:tr>
      <w:tr w:rsidR="0006257C" w:rsidRPr="004C088C" w14:paraId="474C1EBC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0AA4472B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 w:rsidRPr="004C088C">
              <w:rPr>
                <w:rFonts w:ascii="Times New Roman" w:hAnsi="Times New Roman"/>
                <w:sz w:val="20"/>
                <w:szCs w:val="16"/>
              </w:rPr>
              <w:t>Post-mortem interval (hours)</w:t>
            </w:r>
          </w:p>
        </w:tc>
        <w:tc>
          <w:tcPr>
            <w:tcW w:w="3516" w:type="dxa"/>
            <w:shd w:val="clear" w:color="auto" w:fill="auto"/>
          </w:tcPr>
          <w:p w14:paraId="5B4AE71B" w14:textId="77777777" w:rsidR="0006257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3.94</w:t>
            </w:r>
            <w:r w:rsidRPr="004C088C">
              <w:rPr>
                <w:rFonts w:ascii="Times New Roman" w:hAnsi="Times New Roman"/>
                <w:sz w:val="20"/>
                <w:szCs w:val="16"/>
              </w:rPr>
              <w:t xml:space="preserve"> </w:t>
            </w:r>
            <w:r>
              <w:rPr>
                <w:rFonts w:ascii="Times New Roman" w:eastAsia="MS Gothic" w:hAnsi="Times New Roman"/>
                <w:color w:val="000000"/>
                <w:sz w:val="20"/>
                <w:szCs w:val="16"/>
              </w:rPr>
              <w:t>± 2.20</w:t>
            </w:r>
          </w:p>
        </w:tc>
        <w:tc>
          <w:tcPr>
            <w:tcW w:w="1116" w:type="dxa"/>
            <w:shd w:val="clear" w:color="auto" w:fill="auto"/>
          </w:tcPr>
          <w:p w14:paraId="6390DBC6" w14:textId="77777777" w:rsidR="0006257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11</w:t>
            </w:r>
            <w:r w:rsidRPr="004C088C">
              <w:rPr>
                <w:rFonts w:ascii="Times New Roman" w:eastAsia="MS Gothic" w:hAnsi="Times New Roman"/>
                <w:color w:val="000000"/>
                <w:sz w:val="20"/>
                <w:szCs w:val="16"/>
              </w:rPr>
              <w:t>± 7</w:t>
            </w:r>
            <w:r>
              <w:rPr>
                <w:rFonts w:ascii="Times New Roman" w:eastAsia="MS Gothic" w:hAnsi="Times New Roman"/>
                <w:color w:val="000000"/>
                <w:sz w:val="20"/>
                <w:szCs w:val="16"/>
              </w:rPr>
              <w:t>.81</w:t>
            </w:r>
          </w:p>
        </w:tc>
      </w:tr>
      <w:tr w:rsidR="0006257C" w:rsidRPr="004C088C" w14:paraId="567C6A9B" w14:textId="77777777" w:rsidTr="0006257C">
        <w:trPr>
          <w:jc w:val="center"/>
        </w:trPr>
        <w:tc>
          <w:tcPr>
            <w:tcW w:w="2838" w:type="dxa"/>
            <w:shd w:val="clear" w:color="auto" w:fill="auto"/>
          </w:tcPr>
          <w:p w14:paraId="4E43EA0A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Psychiatric diagnosis</w:t>
            </w:r>
          </w:p>
        </w:tc>
        <w:tc>
          <w:tcPr>
            <w:tcW w:w="3516" w:type="dxa"/>
            <w:shd w:val="clear" w:color="auto" w:fill="auto"/>
          </w:tcPr>
          <w:p w14:paraId="1E765003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Schizophrenia. Residual Type (295.60)</w:t>
            </w:r>
          </w:p>
        </w:tc>
        <w:tc>
          <w:tcPr>
            <w:tcW w:w="1116" w:type="dxa"/>
            <w:shd w:val="clear" w:color="auto" w:fill="auto"/>
          </w:tcPr>
          <w:p w14:paraId="3BE8366B" w14:textId="77777777" w:rsidR="0006257C" w:rsidRPr="004C088C" w:rsidRDefault="0006257C" w:rsidP="0006257C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  <w:szCs w:val="16"/>
              </w:rPr>
              <w:t>None</w:t>
            </w:r>
          </w:p>
        </w:tc>
      </w:tr>
    </w:tbl>
    <w:p w14:paraId="58A5BB2C" w14:textId="77777777" w:rsidR="004A6EA1" w:rsidRDefault="004A6EA1" w:rsidP="0006257C">
      <w:pPr>
        <w:jc w:val="center"/>
        <w:rPr>
          <w:rFonts w:ascii="Times New Roman" w:hAnsi="Times New Roman"/>
          <w:i/>
          <w:sz w:val="16"/>
          <w:szCs w:val="16"/>
        </w:rPr>
      </w:pPr>
    </w:p>
    <w:p w14:paraId="2B41F407" w14:textId="77777777" w:rsidR="0006257C" w:rsidRPr="004A6EA1" w:rsidRDefault="0006257C" w:rsidP="0006257C">
      <w:pPr>
        <w:jc w:val="center"/>
        <w:rPr>
          <w:rFonts w:ascii="Times New Roman" w:hAnsi="Times New Roman"/>
          <w:i/>
          <w:sz w:val="16"/>
          <w:szCs w:val="16"/>
        </w:rPr>
      </w:pPr>
      <w:r w:rsidRPr="004A6EA1">
        <w:rPr>
          <w:rFonts w:ascii="Times New Roman" w:hAnsi="Times New Roman"/>
          <w:i/>
          <w:sz w:val="16"/>
          <w:szCs w:val="16"/>
        </w:rPr>
        <w:t>Table 1S. Demographic details of samples included in the study</w:t>
      </w:r>
    </w:p>
    <w:p w14:paraId="24E70DBE" w14:textId="77777777" w:rsidR="00B03374" w:rsidRDefault="00B03374" w:rsidP="002A028E">
      <w:pPr>
        <w:jc w:val="center"/>
        <w:rPr>
          <w:rFonts w:ascii="Times New Roman" w:hAnsi="Times New Roman"/>
          <w:i/>
          <w:sz w:val="16"/>
          <w:szCs w:val="16"/>
        </w:rPr>
      </w:pPr>
    </w:p>
    <w:p w14:paraId="72FE7293" w14:textId="77777777" w:rsidR="00B03374" w:rsidRDefault="00B03374" w:rsidP="002A028E">
      <w:pPr>
        <w:jc w:val="center"/>
        <w:rPr>
          <w:rFonts w:ascii="Times New Roman" w:hAnsi="Times New Roman"/>
          <w:i/>
          <w:sz w:val="16"/>
          <w:szCs w:val="16"/>
        </w:rPr>
      </w:pPr>
    </w:p>
    <w:p w14:paraId="17D5D5B0" w14:textId="313FFE9E" w:rsidR="005B7059" w:rsidRDefault="005B7059" w:rsidP="002A028E">
      <w:pPr>
        <w:jc w:val="center"/>
        <w:rPr>
          <w:rFonts w:ascii="Times New Roman" w:hAnsi="Times New Roman"/>
          <w:i/>
          <w:sz w:val="16"/>
          <w:szCs w:val="16"/>
        </w:rPr>
      </w:pPr>
    </w:p>
    <w:p w14:paraId="77CF1E3D" w14:textId="56DE48CC" w:rsidR="000A7E04" w:rsidRDefault="000A7E04" w:rsidP="000A7E04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laconcuadrcula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772"/>
        <w:gridCol w:w="1764"/>
        <w:gridCol w:w="1777"/>
        <w:gridCol w:w="1797"/>
      </w:tblGrid>
      <w:tr w:rsidR="00E76198" w:rsidRPr="005A35E4" w14:paraId="59814105" w14:textId="77777777" w:rsidTr="005A35E4">
        <w:tc>
          <w:tcPr>
            <w:tcW w:w="1106" w:type="dxa"/>
          </w:tcPr>
          <w:p w14:paraId="61D816EE" w14:textId="77777777" w:rsidR="00E76198" w:rsidRPr="005A35E4" w:rsidRDefault="00E76198" w:rsidP="000A7E04">
            <w:pPr>
              <w:jc w:val="center"/>
            </w:pPr>
          </w:p>
        </w:tc>
        <w:tc>
          <w:tcPr>
            <w:tcW w:w="3680" w:type="dxa"/>
            <w:gridSpan w:val="2"/>
          </w:tcPr>
          <w:p w14:paraId="3A2F85AC" w14:textId="6CE9A04E" w:rsidR="00E76198" w:rsidRPr="005A35E4" w:rsidRDefault="00E76198" w:rsidP="000A7E04">
            <w:pPr>
              <w:jc w:val="center"/>
              <w:rPr>
                <w:b/>
              </w:rPr>
            </w:pPr>
            <w:r w:rsidRPr="005A35E4">
              <w:rPr>
                <w:b/>
              </w:rPr>
              <w:t>Healthy samples</w:t>
            </w:r>
          </w:p>
        </w:tc>
        <w:tc>
          <w:tcPr>
            <w:tcW w:w="3730" w:type="dxa"/>
            <w:gridSpan w:val="2"/>
          </w:tcPr>
          <w:p w14:paraId="7947FB51" w14:textId="59B7C500" w:rsidR="00E76198" w:rsidRPr="005A35E4" w:rsidRDefault="00E76198" w:rsidP="000A7E04">
            <w:pPr>
              <w:jc w:val="center"/>
              <w:rPr>
                <w:b/>
              </w:rPr>
            </w:pPr>
            <w:r w:rsidRPr="005A35E4">
              <w:rPr>
                <w:b/>
              </w:rPr>
              <w:t>Schizophrenic samples</w:t>
            </w:r>
          </w:p>
        </w:tc>
      </w:tr>
      <w:tr w:rsidR="00E76198" w:rsidRPr="005A35E4" w14:paraId="3737465A" w14:textId="77777777" w:rsidTr="005A35E4">
        <w:tc>
          <w:tcPr>
            <w:tcW w:w="1106" w:type="dxa"/>
          </w:tcPr>
          <w:p w14:paraId="58242EDA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37" w:type="dxa"/>
          </w:tcPr>
          <w:p w14:paraId="7F264BD1" w14:textId="5E92CDAD" w:rsidR="00E76198" w:rsidRPr="005A35E4" w:rsidRDefault="00E76198" w:rsidP="000A7E04">
            <w:pPr>
              <w:jc w:val="center"/>
            </w:pPr>
            <w:r w:rsidRPr="005A35E4">
              <w:t>Probes hypermethylated</w:t>
            </w:r>
          </w:p>
        </w:tc>
        <w:tc>
          <w:tcPr>
            <w:tcW w:w="1843" w:type="dxa"/>
          </w:tcPr>
          <w:p w14:paraId="31C9A131" w14:textId="6D8BE2F3" w:rsidR="00E76198" w:rsidRPr="005A35E4" w:rsidRDefault="00365D5A" w:rsidP="000A7E04">
            <w:pPr>
              <w:jc w:val="center"/>
            </w:pPr>
            <w:r w:rsidRPr="005A35E4">
              <w:t>Probes hypo</w:t>
            </w:r>
            <w:r w:rsidR="00E76198" w:rsidRPr="005A35E4">
              <w:t>methylated</w:t>
            </w:r>
          </w:p>
        </w:tc>
        <w:tc>
          <w:tcPr>
            <w:tcW w:w="1843" w:type="dxa"/>
          </w:tcPr>
          <w:p w14:paraId="0B08B9F6" w14:textId="0D4A16EC" w:rsidR="00E76198" w:rsidRPr="005A35E4" w:rsidRDefault="00E76198" w:rsidP="000A7E04">
            <w:pPr>
              <w:jc w:val="center"/>
            </w:pPr>
            <w:r w:rsidRPr="005A35E4">
              <w:t>Probes hypermethylated</w:t>
            </w:r>
          </w:p>
        </w:tc>
        <w:tc>
          <w:tcPr>
            <w:tcW w:w="1887" w:type="dxa"/>
          </w:tcPr>
          <w:p w14:paraId="7B377CF8" w14:textId="09A959A6" w:rsidR="00E76198" w:rsidRPr="005A35E4" w:rsidRDefault="00365D5A" w:rsidP="000A7E04">
            <w:pPr>
              <w:jc w:val="center"/>
            </w:pPr>
            <w:r w:rsidRPr="005A35E4">
              <w:t>Probes hypo</w:t>
            </w:r>
            <w:r w:rsidR="00E76198" w:rsidRPr="005A35E4">
              <w:t>methylated</w:t>
            </w:r>
          </w:p>
        </w:tc>
      </w:tr>
      <w:tr w:rsidR="005C0AEE" w:rsidRPr="005A35E4" w14:paraId="4E2FD638" w14:textId="77777777" w:rsidTr="005A35E4">
        <w:tc>
          <w:tcPr>
            <w:tcW w:w="1106" w:type="dxa"/>
          </w:tcPr>
          <w:p w14:paraId="31F9FB5D" w14:textId="77777777" w:rsidR="005C0AEE" w:rsidRPr="005A35E4" w:rsidRDefault="005C0AEE" w:rsidP="000A7E04">
            <w:pPr>
              <w:jc w:val="center"/>
              <w:rPr>
                <w:b/>
              </w:rPr>
            </w:pPr>
          </w:p>
        </w:tc>
        <w:tc>
          <w:tcPr>
            <w:tcW w:w="1837" w:type="dxa"/>
          </w:tcPr>
          <w:p w14:paraId="5E2CF52D" w14:textId="77777777" w:rsidR="005C0AEE" w:rsidRPr="005A35E4" w:rsidRDefault="005C0AEE" w:rsidP="00365D5A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843" w:type="dxa"/>
          </w:tcPr>
          <w:p w14:paraId="7DC6A9BE" w14:textId="77777777" w:rsidR="005C0AEE" w:rsidRPr="005A35E4" w:rsidRDefault="005C0AEE" w:rsidP="00365D5A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843" w:type="dxa"/>
          </w:tcPr>
          <w:p w14:paraId="496ADB87" w14:textId="77777777" w:rsidR="005C0AEE" w:rsidRPr="005A35E4" w:rsidRDefault="005C0AEE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887" w:type="dxa"/>
          </w:tcPr>
          <w:p w14:paraId="2374AD7A" w14:textId="77777777" w:rsidR="005C0AEE" w:rsidRPr="005A35E4" w:rsidRDefault="005C0AEE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</w:p>
        </w:tc>
      </w:tr>
      <w:tr w:rsidR="00E76198" w:rsidRPr="005A35E4" w14:paraId="506CE66E" w14:textId="77777777" w:rsidTr="005A35E4">
        <w:tc>
          <w:tcPr>
            <w:tcW w:w="1106" w:type="dxa"/>
          </w:tcPr>
          <w:p w14:paraId="3E536D27" w14:textId="2ECBE482" w:rsidR="00E76198" w:rsidRPr="005A35E4" w:rsidRDefault="00E76198" w:rsidP="000A7E04">
            <w:pPr>
              <w:jc w:val="center"/>
              <w:rPr>
                <w:b/>
              </w:rPr>
            </w:pPr>
            <w:r w:rsidRPr="005A35E4">
              <w:rPr>
                <w:b/>
              </w:rPr>
              <w:t>DLP</w:t>
            </w:r>
            <w:r w:rsidR="00903EB5">
              <w:rPr>
                <w:b/>
              </w:rPr>
              <w:t>F</w:t>
            </w:r>
            <w:r w:rsidRPr="005A35E4">
              <w:rPr>
                <w:b/>
              </w:rPr>
              <w:t>C</w:t>
            </w:r>
          </w:p>
        </w:tc>
        <w:tc>
          <w:tcPr>
            <w:tcW w:w="1837" w:type="dxa"/>
          </w:tcPr>
          <w:p w14:paraId="3B89820F" w14:textId="77777777" w:rsidR="00365D5A" w:rsidRPr="005A35E4" w:rsidRDefault="00365D5A" w:rsidP="00365D5A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5765</w:t>
            </w:r>
          </w:p>
          <w:p w14:paraId="218F3581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7479ED97" w14:textId="77777777" w:rsidR="00365D5A" w:rsidRPr="005A35E4" w:rsidRDefault="00365D5A" w:rsidP="00365D5A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0654</w:t>
            </w:r>
          </w:p>
          <w:p w14:paraId="7E924D6D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53EB7139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4385</w:t>
            </w:r>
          </w:p>
          <w:p w14:paraId="7844C96A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87" w:type="dxa"/>
          </w:tcPr>
          <w:p w14:paraId="099F3183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0914</w:t>
            </w:r>
          </w:p>
          <w:p w14:paraId="0E046285" w14:textId="68D2C10C" w:rsidR="00E76198" w:rsidRPr="005A35E4" w:rsidRDefault="00E76198" w:rsidP="000A7E04">
            <w:pPr>
              <w:jc w:val="center"/>
            </w:pPr>
          </w:p>
        </w:tc>
      </w:tr>
      <w:tr w:rsidR="00E76198" w:rsidRPr="005A35E4" w14:paraId="500AC743" w14:textId="77777777" w:rsidTr="005A35E4">
        <w:tc>
          <w:tcPr>
            <w:tcW w:w="1106" w:type="dxa"/>
          </w:tcPr>
          <w:p w14:paraId="34ECB01A" w14:textId="6BEB59BC" w:rsidR="00E76198" w:rsidRPr="005A35E4" w:rsidRDefault="00E76198" w:rsidP="000A7E04">
            <w:pPr>
              <w:jc w:val="center"/>
              <w:rPr>
                <w:b/>
              </w:rPr>
            </w:pPr>
            <w:r w:rsidRPr="005A35E4">
              <w:rPr>
                <w:b/>
              </w:rPr>
              <w:t>Hippocampus</w:t>
            </w:r>
          </w:p>
        </w:tc>
        <w:tc>
          <w:tcPr>
            <w:tcW w:w="1837" w:type="dxa"/>
          </w:tcPr>
          <w:p w14:paraId="56DFAB41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6537</w:t>
            </w:r>
          </w:p>
          <w:p w14:paraId="772C96EE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6DEEC32F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2531</w:t>
            </w:r>
          </w:p>
          <w:p w14:paraId="24403635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29988989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4848</w:t>
            </w:r>
          </w:p>
          <w:p w14:paraId="6ACFCBEA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87" w:type="dxa"/>
          </w:tcPr>
          <w:p w14:paraId="6C351F73" w14:textId="77777777" w:rsidR="00E063BE" w:rsidRPr="005A35E4" w:rsidRDefault="00E063BE" w:rsidP="00E063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2535</w:t>
            </w:r>
          </w:p>
          <w:p w14:paraId="04A71F3A" w14:textId="01EFE278" w:rsidR="00E76198" w:rsidRPr="005A35E4" w:rsidRDefault="00E76198" w:rsidP="000A7E04">
            <w:pPr>
              <w:jc w:val="center"/>
            </w:pPr>
          </w:p>
        </w:tc>
      </w:tr>
      <w:tr w:rsidR="00E76198" w:rsidRPr="005A35E4" w14:paraId="1E1D1623" w14:textId="77777777" w:rsidTr="005A35E4">
        <w:tc>
          <w:tcPr>
            <w:tcW w:w="1106" w:type="dxa"/>
          </w:tcPr>
          <w:p w14:paraId="7CD0DBB4" w14:textId="3EDE6195" w:rsidR="00E76198" w:rsidRPr="005A35E4" w:rsidRDefault="00E76198" w:rsidP="000A7E04">
            <w:pPr>
              <w:jc w:val="center"/>
              <w:rPr>
                <w:b/>
              </w:rPr>
            </w:pPr>
            <w:r w:rsidRPr="005A35E4">
              <w:rPr>
                <w:b/>
              </w:rPr>
              <w:t>ACC</w:t>
            </w:r>
          </w:p>
        </w:tc>
        <w:tc>
          <w:tcPr>
            <w:tcW w:w="1837" w:type="dxa"/>
          </w:tcPr>
          <w:p w14:paraId="636AEC0E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2782</w:t>
            </w:r>
          </w:p>
          <w:p w14:paraId="73898F1C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3811726F" w14:textId="77777777" w:rsidR="00E00EF0" w:rsidRPr="005A35E4" w:rsidRDefault="00E00EF0" w:rsidP="00E00EF0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4039</w:t>
            </w:r>
          </w:p>
          <w:p w14:paraId="2CC41507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43" w:type="dxa"/>
          </w:tcPr>
          <w:p w14:paraId="13C32B0F" w14:textId="77777777" w:rsidR="00E063BE" w:rsidRPr="005A35E4" w:rsidRDefault="00E063BE" w:rsidP="00E063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93371</w:t>
            </w:r>
          </w:p>
          <w:p w14:paraId="574D84EE" w14:textId="77777777" w:rsidR="00E76198" w:rsidRPr="005A35E4" w:rsidRDefault="00E76198" w:rsidP="000A7E04">
            <w:pPr>
              <w:jc w:val="center"/>
            </w:pPr>
          </w:p>
        </w:tc>
        <w:tc>
          <w:tcPr>
            <w:tcW w:w="1887" w:type="dxa"/>
          </w:tcPr>
          <w:p w14:paraId="4A246C4B" w14:textId="77777777" w:rsidR="00E063BE" w:rsidRPr="005A35E4" w:rsidRDefault="00E063BE" w:rsidP="00E063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5A35E4">
              <w:rPr>
                <w:rFonts w:eastAsia="Times New Roman"/>
                <w:color w:val="000000"/>
                <w:lang w:val="es-ES_tradnl"/>
              </w:rPr>
              <w:t>161460</w:t>
            </w:r>
          </w:p>
          <w:p w14:paraId="7F4415C9" w14:textId="40CEC44D" w:rsidR="00E76198" w:rsidRPr="005A35E4" w:rsidRDefault="00E76198" w:rsidP="000A7E04">
            <w:pPr>
              <w:jc w:val="center"/>
            </w:pPr>
          </w:p>
        </w:tc>
      </w:tr>
    </w:tbl>
    <w:p w14:paraId="6606E4B9" w14:textId="77777777" w:rsidR="00C37365" w:rsidRDefault="00C37365" w:rsidP="000A7E04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1817C7A" w14:textId="7ECA5F1F" w:rsidR="00C37365" w:rsidRPr="004A6EA1" w:rsidRDefault="00825274" w:rsidP="000A7E04">
      <w:pPr>
        <w:jc w:val="center"/>
        <w:rPr>
          <w:rFonts w:ascii="Times New Roman" w:hAnsi="Times New Roman"/>
          <w:i/>
          <w:sz w:val="16"/>
          <w:szCs w:val="16"/>
        </w:rPr>
      </w:pPr>
      <w:r w:rsidRPr="004A6EA1">
        <w:rPr>
          <w:rFonts w:ascii="Times New Roman" w:hAnsi="Times New Roman" w:cs="Times New Roman"/>
          <w:i/>
          <w:sz w:val="16"/>
          <w:szCs w:val="16"/>
        </w:rPr>
        <w:t>Table 2</w:t>
      </w:r>
      <w:r w:rsidR="00C37365" w:rsidRPr="004A6EA1">
        <w:rPr>
          <w:rFonts w:ascii="Times New Roman" w:hAnsi="Times New Roman" w:cs="Times New Roman"/>
          <w:i/>
          <w:sz w:val="16"/>
          <w:szCs w:val="16"/>
        </w:rPr>
        <w:t>S</w:t>
      </w:r>
      <w:r w:rsidR="005A35E4" w:rsidRPr="004A6EA1">
        <w:rPr>
          <w:rFonts w:ascii="Times New Roman" w:hAnsi="Times New Roman" w:cs="Times New Roman"/>
          <w:i/>
          <w:sz w:val="16"/>
          <w:szCs w:val="16"/>
        </w:rPr>
        <w:t xml:space="preserve">. </w:t>
      </w:r>
      <w:r w:rsidR="005A35E4" w:rsidRPr="004A6EA1">
        <w:rPr>
          <w:rFonts w:ascii="Times New Roman" w:hAnsi="Times New Roman" w:cs="Times New Roman"/>
          <w:i/>
          <w:sz w:val="16"/>
        </w:rPr>
        <w:t xml:space="preserve">Total number of </w:t>
      </w:r>
      <w:r w:rsidR="005A35E4" w:rsidRPr="004A6EA1">
        <w:rPr>
          <w:rFonts w:ascii="Times New Roman" w:hAnsi="Times New Roman" w:cs="Times New Roman"/>
          <w:i/>
          <w:sz w:val="16"/>
          <w:szCs w:val="16"/>
        </w:rPr>
        <w:t xml:space="preserve">hyper and hypomethylated probes both in schizophrenic and healthy samples. </w:t>
      </w:r>
    </w:p>
    <w:p w14:paraId="57DF86D6" w14:textId="77777777" w:rsidR="00B03374" w:rsidRPr="002A028E" w:rsidRDefault="00B03374" w:rsidP="002A028E">
      <w:pPr>
        <w:jc w:val="center"/>
        <w:rPr>
          <w:rFonts w:ascii="Times New Roman" w:hAnsi="Times New Roman"/>
          <w:i/>
          <w:sz w:val="16"/>
          <w:szCs w:val="16"/>
        </w:rPr>
      </w:pPr>
    </w:p>
    <w:p w14:paraId="3B9C7C62" w14:textId="74B18A43" w:rsidR="007F004F" w:rsidRDefault="007F004F">
      <w:pPr>
        <w:rPr>
          <w:rFonts w:ascii="Times New Roman" w:hAnsi="Times New Roman" w:cs="Times New Roman"/>
          <w:i/>
          <w:sz w:val="16"/>
        </w:rPr>
      </w:pPr>
      <w:r>
        <w:rPr>
          <w:rFonts w:ascii="Times New Roman" w:hAnsi="Times New Roman" w:cs="Times New Roman"/>
          <w:i/>
          <w:sz w:val="16"/>
        </w:rPr>
        <w:br w:type="page"/>
      </w:r>
    </w:p>
    <w:p w14:paraId="5A1227D2" w14:textId="77777777" w:rsidR="00646B68" w:rsidRDefault="00646B68" w:rsidP="00646B68">
      <w:pPr>
        <w:spacing w:line="360" w:lineRule="auto"/>
        <w:jc w:val="center"/>
        <w:rPr>
          <w:rFonts w:ascii="Times New Roman" w:hAnsi="Times New Roman" w:cs="Times New Roman"/>
          <w:i/>
          <w:sz w:val="16"/>
        </w:rPr>
      </w:pPr>
    </w:p>
    <w:tbl>
      <w:tblPr>
        <w:tblStyle w:val="Tablaconcuadrcula"/>
        <w:tblW w:w="94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778"/>
        <w:gridCol w:w="1402"/>
        <w:gridCol w:w="1501"/>
        <w:gridCol w:w="977"/>
        <w:gridCol w:w="955"/>
        <w:gridCol w:w="666"/>
        <w:gridCol w:w="1732"/>
      </w:tblGrid>
      <w:tr w:rsidR="00D11AF7" w:rsidRPr="005B3DB8" w14:paraId="69AD5FFC" w14:textId="77777777" w:rsidTr="00345ACF">
        <w:trPr>
          <w:jc w:val="center"/>
        </w:trPr>
        <w:tc>
          <w:tcPr>
            <w:tcW w:w="3607" w:type="dxa"/>
            <w:gridSpan w:val="3"/>
            <w:vAlign w:val="center"/>
          </w:tcPr>
          <w:p w14:paraId="2316C061" w14:textId="77777777" w:rsidR="00D11AF7" w:rsidRPr="00266494" w:rsidRDefault="00D11AF7" w:rsidP="00D11AF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478" w:type="dxa"/>
            <w:gridSpan w:val="2"/>
            <w:vAlign w:val="center"/>
          </w:tcPr>
          <w:p w14:paraId="3ADF0D46" w14:textId="77777777" w:rsidR="00D11AF7" w:rsidRPr="00E712D5" w:rsidRDefault="00D11AF7" w:rsidP="00D11AF7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E712D5">
              <w:rPr>
                <w:b/>
                <w:sz w:val="22"/>
                <w:szCs w:val="22"/>
                <w:u w:val="single"/>
              </w:rPr>
              <w:t>Schizophrenia</w:t>
            </w:r>
          </w:p>
        </w:tc>
        <w:tc>
          <w:tcPr>
            <w:tcW w:w="1621" w:type="dxa"/>
            <w:gridSpan w:val="2"/>
          </w:tcPr>
          <w:p w14:paraId="1A0D0D93" w14:textId="77777777" w:rsidR="00D11AF7" w:rsidRPr="00E712D5" w:rsidRDefault="00D11AF7" w:rsidP="00D11AF7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E712D5">
              <w:rPr>
                <w:b/>
                <w:sz w:val="22"/>
                <w:szCs w:val="22"/>
                <w:u w:val="single"/>
              </w:rPr>
              <w:t>Healthy</w:t>
            </w:r>
          </w:p>
        </w:tc>
        <w:tc>
          <w:tcPr>
            <w:tcW w:w="1732" w:type="dxa"/>
          </w:tcPr>
          <w:p w14:paraId="01CE7D66" w14:textId="77777777" w:rsidR="00D11AF7" w:rsidRPr="005B3DB8" w:rsidRDefault="00D11AF7" w:rsidP="00D11AF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513AF7" w:rsidRPr="005B3DB8" w14:paraId="3ED54C7B" w14:textId="77777777" w:rsidTr="00101ECD">
        <w:trPr>
          <w:jc w:val="center"/>
        </w:trPr>
        <w:tc>
          <w:tcPr>
            <w:tcW w:w="1427" w:type="dxa"/>
            <w:vAlign w:val="center"/>
          </w:tcPr>
          <w:p w14:paraId="3B482DA7" w14:textId="5DEF64A6" w:rsidR="00513AF7" w:rsidRPr="00266494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Feature ID</w:t>
            </w:r>
          </w:p>
        </w:tc>
        <w:tc>
          <w:tcPr>
            <w:tcW w:w="778" w:type="dxa"/>
            <w:vAlign w:val="center"/>
          </w:tcPr>
          <w:p w14:paraId="5B0C27BF" w14:textId="2E8ACC51" w:rsidR="00513AF7" w:rsidRPr="00266494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Chr</w:t>
            </w:r>
          </w:p>
        </w:tc>
        <w:tc>
          <w:tcPr>
            <w:tcW w:w="1402" w:type="dxa"/>
            <w:vAlign w:val="center"/>
          </w:tcPr>
          <w:p w14:paraId="7C5DC08C" w14:textId="5EF06727" w:rsidR="00513AF7" w:rsidRPr="00266494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Gene region</w:t>
            </w:r>
          </w:p>
        </w:tc>
        <w:tc>
          <w:tcPr>
            <w:tcW w:w="1501" w:type="dxa"/>
            <w:vAlign w:val="center"/>
          </w:tcPr>
          <w:p w14:paraId="33B0A5DC" w14:textId="1799A132" w:rsidR="00513AF7" w:rsidRPr="005B3DB8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77" w:type="dxa"/>
            <w:vAlign w:val="center"/>
          </w:tcPr>
          <w:p w14:paraId="1AD7AB16" w14:textId="02466660" w:rsidR="00513AF7" w:rsidRPr="005B3DB8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955" w:type="dxa"/>
            <w:vAlign w:val="center"/>
          </w:tcPr>
          <w:p w14:paraId="5ECB2D61" w14:textId="5716D35E" w:rsidR="00513AF7" w:rsidRPr="005B3DB8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666" w:type="dxa"/>
            <w:vAlign w:val="center"/>
          </w:tcPr>
          <w:p w14:paraId="3398B988" w14:textId="1BE3112E" w:rsidR="00513AF7" w:rsidRPr="005B3DB8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732" w:type="dxa"/>
            <w:vAlign w:val="center"/>
          </w:tcPr>
          <w:tbl>
            <w:tblPr>
              <w:tblW w:w="1516" w:type="dxa"/>
              <w:tblLook w:val="04A0" w:firstRow="1" w:lastRow="0" w:firstColumn="1" w:lastColumn="0" w:noHBand="0" w:noVBand="1"/>
            </w:tblPr>
            <w:tblGrid>
              <w:gridCol w:w="1516"/>
            </w:tblGrid>
            <w:tr w:rsidR="00513AF7" w:rsidRPr="005B3DB8" w14:paraId="11A033B9" w14:textId="77777777" w:rsidTr="00BA4A2F">
              <w:trPr>
                <w:trHeight w:val="300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6C569" w14:textId="77777777" w:rsidR="00513AF7" w:rsidRPr="005B3DB8" w:rsidRDefault="00513AF7" w:rsidP="00BA4A2F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  <w:szCs w:val="22"/>
                      <w:lang w:val="es-ES_tradnl"/>
                    </w:rPr>
                  </w:pPr>
                  <w:r w:rsidRPr="005B3DB8">
                    <w:rPr>
                      <w:rFonts w:ascii="Times New Roman" w:hAnsi="Times New Roman" w:cs="Times New Roman"/>
                      <w:b/>
                      <w:sz w:val="22"/>
                      <w:szCs w:val="22"/>
                    </w:rPr>
                    <w:t>Difference (means)</w:t>
                  </w:r>
                </w:p>
              </w:tc>
            </w:tr>
          </w:tbl>
          <w:p w14:paraId="2F71E119" w14:textId="77777777" w:rsidR="00513AF7" w:rsidRPr="005B3DB8" w:rsidRDefault="00513AF7" w:rsidP="00D11AF7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513AF7" w:rsidRPr="005B3DB8" w14:paraId="398092AD" w14:textId="77777777" w:rsidTr="00101ECD">
        <w:trPr>
          <w:jc w:val="center"/>
        </w:trPr>
        <w:tc>
          <w:tcPr>
            <w:tcW w:w="1427" w:type="dxa"/>
          </w:tcPr>
          <w:p w14:paraId="02A583BA" w14:textId="26246605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2BB2328" w14:textId="5B5EDB5D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00406BF0" w14:textId="193D7406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4279755C" w14:textId="2F042F77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977" w:type="dxa"/>
          </w:tcPr>
          <w:p w14:paraId="4898137A" w14:textId="11E963B8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55" w:type="dxa"/>
          </w:tcPr>
          <w:p w14:paraId="0D301B5F" w14:textId="2F433B2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666" w:type="dxa"/>
          </w:tcPr>
          <w:p w14:paraId="0996BC25" w14:textId="76520CCC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76BC867E" w14:textId="5F02C34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9</w:t>
            </w:r>
          </w:p>
        </w:tc>
      </w:tr>
      <w:tr w:rsidR="00513AF7" w:rsidRPr="005B3DB8" w14:paraId="0FE4B8A9" w14:textId="77777777" w:rsidTr="00101ECD">
        <w:trPr>
          <w:jc w:val="center"/>
        </w:trPr>
        <w:tc>
          <w:tcPr>
            <w:tcW w:w="1427" w:type="dxa"/>
          </w:tcPr>
          <w:p w14:paraId="1487B6EA" w14:textId="71EF8F7C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NUBP1</w:t>
            </w:r>
          </w:p>
        </w:tc>
        <w:tc>
          <w:tcPr>
            <w:tcW w:w="778" w:type="dxa"/>
          </w:tcPr>
          <w:p w14:paraId="3580EE19" w14:textId="25B44F51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2" w:type="dxa"/>
          </w:tcPr>
          <w:p w14:paraId="2E3B0CAD" w14:textId="4E344533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2A62094A" w14:textId="7669AD3D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9</w:t>
            </w:r>
          </w:p>
        </w:tc>
        <w:tc>
          <w:tcPr>
            <w:tcW w:w="977" w:type="dxa"/>
          </w:tcPr>
          <w:p w14:paraId="0E0B1774" w14:textId="4A835DE0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955" w:type="dxa"/>
          </w:tcPr>
          <w:p w14:paraId="5A8F8020" w14:textId="40AEFBF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666" w:type="dxa"/>
          </w:tcPr>
          <w:p w14:paraId="4E33344D" w14:textId="3F648DC8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1D6A3E4C" w14:textId="08F183C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3</w:t>
            </w:r>
          </w:p>
        </w:tc>
      </w:tr>
      <w:tr w:rsidR="00513AF7" w:rsidRPr="005B3DB8" w14:paraId="370CDEBD" w14:textId="77777777" w:rsidTr="00101ECD">
        <w:trPr>
          <w:jc w:val="center"/>
        </w:trPr>
        <w:tc>
          <w:tcPr>
            <w:tcW w:w="1427" w:type="dxa"/>
          </w:tcPr>
          <w:p w14:paraId="548CF712" w14:textId="029F0BD9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RASA3</w:t>
            </w:r>
          </w:p>
        </w:tc>
        <w:tc>
          <w:tcPr>
            <w:tcW w:w="778" w:type="dxa"/>
          </w:tcPr>
          <w:p w14:paraId="3EEF58E9" w14:textId="6255A68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7F32C7A5" w14:textId="335B5DA8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5A21FF73" w14:textId="4755A387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977" w:type="dxa"/>
          </w:tcPr>
          <w:p w14:paraId="6551B804" w14:textId="371DF60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0B0D581C" w14:textId="5D36BBA8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7</w:t>
            </w:r>
          </w:p>
        </w:tc>
        <w:tc>
          <w:tcPr>
            <w:tcW w:w="666" w:type="dxa"/>
          </w:tcPr>
          <w:p w14:paraId="19F9D7CE" w14:textId="3E5C8A79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20D8C511" w14:textId="4A0E514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1</w:t>
            </w:r>
          </w:p>
        </w:tc>
      </w:tr>
      <w:tr w:rsidR="00513AF7" w:rsidRPr="005B3DB8" w14:paraId="241A8799" w14:textId="77777777" w:rsidTr="00101ECD">
        <w:trPr>
          <w:jc w:val="center"/>
        </w:trPr>
        <w:tc>
          <w:tcPr>
            <w:tcW w:w="1427" w:type="dxa"/>
          </w:tcPr>
          <w:p w14:paraId="03C9D008" w14:textId="6EA5D767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STK32B</w:t>
            </w:r>
          </w:p>
        </w:tc>
        <w:tc>
          <w:tcPr>
            <w:tcW w:w="778" w:type="dxa"/>
          </w:tcPr>
          <w:p w14:paraId="703E6E70" w14:textId="6320A75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261FACFC" w14:textId="3AD66096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283C0169" w14:textId="4D44EACA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977" w:type="dxa"/>
          </w:tcPr>
          <w:p w14:paraId="210EE606" w14:textId="0556756E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955" w:type="dxa"/>
          </w:tcPr>
          <w:p w14:paraId="539B3597" w14:textId="1AAC821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666" w:type="dxa"/>
          </w:tcPr>
          <w:p w14:paraId="0463D1A7" w14:textId="1BDB3AC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046EA773" w14:textId="3B6946B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0</w:t>
            </w:r>
          </w:p>
        </w:tc>
      </w:tr>
      <w:tr w:rsidR="00513AF7" w:rsidRPr="005B3DB8" w14:paraId="4CD99EF1" w14:textId="77777777" w:rsidTr="00101ECD">
        <w:trPr>
          <w:jc w:val="center"/>
        </w:trPr>
        <w:tc>
          <w:tcPr>
            <w:tcW w:w="1427" w:type="dxa"/>
          </w:tcPr>
          <w:p w14:paraId="28D0C17D" w14:textId="7BFB71AB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IG1</w:t>
            </w:r>
          </w:p>
        </w:tc>
        <w:tc>
          <w:tcPr>
            <w:tcW w:w="778" w:type="dxa"/>
          </w:tcPr>
          <w:p w14:paraId="6B9BA822" w14:textId="7DD119D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4D8E0461" w14:textId="1F0241AF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5C4AE9F5" w14:textId="4109078F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977" w:type="dxa"/>
          </w:tcPr>
          <w:p w14:paraId="40FE4B59" w14:textId="00284409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955" w:type="dxa"/>
          </w:tcPr>
          <w:p w14:paraId="769D6C05" w14:textId="17C0F4E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6" w:type="dxa"/>
          </w:tcPr>
          <w:p w14:paraId="10460217" w14:textId="11A65656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68CAF303" w14:textId="15506BAE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</w:tr>
      <w:tr w:rsidR="00513AF7" w:rsidRPr="005B3DB8" w14:paraId="4A6D9A0D" w14:textId="77777777" w:rsidTr="00101ECD">
        <w:trPr>
          <w:jc w:val="center"/>
        </w:trPr>
        <w:tc>
          <w:tcPr>
            <w:tcW w:w="1427" w:type="dxa"/>
          </w:tcPr>
          <w:p w14:paraId="53B3701F" w14:textId="29F5006A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PRKCE</w:t>
            </w:r>
          </w:p>
        </w:tc>
        <w:tc>
          <w:tcPr>
            <w:tcW w:w="778" w:type="dxa"/>
          </w:tcPr>
          <w:p w14:paraId="25E136AC" w14:textId="05FE4B7D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</w:tcPr>
          <w:p w14:paraId="4BFB1D0E" w14:textId="07600A5B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7B96813E" w14:textId="0454908A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977" w:type="dxa"/>
          </w:tcPr>
          <w:p w14:paraId="57E91B96" w14:textId="30BB4FB2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955" w:type="dxa"/>
          </w:tcPr>
          <w:p w14:paraId="24D43145" w14:textId="53B57C2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666" w:type="dxa"/>
          </w:tcPr>
          <w:p w14:paraId="7B72ED7E" w14:textId="1C91921C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030DFB48" w14:textId="47E67EC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</w:tr>
      <w:tr w:rsidR="00513AF7" w:rsidRPr="005B3DB8" w14:paraId="64CC6978" w14:textId="77777777" w:rsidTr="00101ECD">
        <w:trPr>
          <w:jc w:val="center"/>
        </w:trPr>
        <w:tc>
          <w:tcPr>
            <w:tcW w:w="1427" w:type="dxa"/>
          </w:tcPr>
          <w:p w14:paraId="69BBB499" w14:textId="63A2A393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CNTNAP2</w:t>
            </w:r>
          </w:p>
        </w:tc>
        <w:tc>
          <w:tcPr>
            <w:tcW w:w="778" w:type="dxa"/>
          </w:tcPr>
          <w:p w14:paraId="610C3430" w14:textId="0F7E453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2" w:type="dxa"/>
          </w:tcPr>
          <w:p w14:paraId="2C3AF0C7" w14:textId="51E43C13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6C33C5E0" w14:textId="537A9FB2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977" w:type="dxa"/>
          </w:tcPr>
          <w:p w14:paraId="193B1C70" w14:textId="0C9ECDCB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0BBEA41F" w14:textId="7AFF81C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666" w:type="dxa"/>
          </w:tcPr>
          <w:p w14:paraId="2BAAEBEA" w14:textId="2371D9FD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572941C1" w14:textId="4BD1CA3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7</w:t>
            </w:r>
          </w:p>
        </w:tc>
      </w:tr>
      <w:tr w:rsidR="00513AF7" w:rsidRPr="005B3DB8" w14:paraId="04404616" w14:textId="77777777" w:rsidTr="00101ECD">
        <w:trPr>
          <w:jc w:val="center"/>
        </w:trPr>
        <w:tc>
          <w:tcPr>
            <w:tcW w:w="1427" w:type="dxa"/>
          </w:tcPr>
          <w:p w14:paraId="10F71110" w14:textId="11E55D61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HSP</w:t>
            </w:r>
          </w:p>
        </w:tc>
        <w:tc>
          <w:tcPr>
            <w:tcW w:w="778" w:type="dxa"/>
          </w:tcPr>
          <w:p w14:paraId="71565EF0" w14:textId="485A451F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2" w:type="dxa"/>
          </w:tcPr>
          <w:p w14:paraId="19850C02" w14:textId="78872212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202A7515" w14:textId="07549405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977" w:type="dxa"/>
          </w:tcPr>
          <w:p w14:paraId="17DA5DA1" w14:textId="0D09864D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2F46A967" w14:textId="4A45ADB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666" w:type="dxa"/>
          </w:tcPr>
          <w:p w14:paraId="44DDABEF" w14:textId="70268AD1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0719CFA9" w14:textId="03EC853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7</w:t>
            </w:r>
          </w:p>
        </w:tc>
      </w:tr>
      <w:tr w:rsidR="00513AF7" w:rsidRPr="005B3DB8" w14:paraId="439F3034" w14:textId="77777777" w:rsidTr="00101ECD">
        <w:trPr>
          <w:jc w:val="center"/>
        </w:trPr>
        <w:tc>
          <w:tcPr>
            <w:tcW w:w="1427" w:type="dxa"/>
          </w:tcPr>
          <w:p w14:paraId="30CD7C9B" w14:textId="0AB343E8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56320C24" w14:textId="4692F441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5908A601" w14:textId="4336A0CD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3BD567E7" w14:textId="6A186A31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3</w:t>
            </w:r>
          </w:p>
        </w:tc>
        <w:tc>
          <w:tcPr>
            <w:tcW w:w="977" w:type="dxa"/>
          </w:tcPr>
          <w:p w14:paraId="04FFE635" w14:textId="5CFFEBCA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55" w:type="dxa"/>
          </w:tcPr>
          <w:p w14:paraId="682F3833" w14:textId="2AED80B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666" w:type="dxa"/>
          </w:tcPr>
          <w:p w14:paraId="768BD829" w14:textId="65C04D59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6DF0A2B7" w14:textId="2915F16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</w:tr>
      <w:tr w:rsidR="00513AF7" w:rsidRPr="005B3DB8" w14:paraId="23D04A48" w14:textId="77777777" w:rsidTr="00101ECD">
        <w:trPr>
          <w:jc w:val="center"/>
        </w:trPr>
        <w:tc>
          <w:tcPr>
            <w:tcW w:w="1427" w:type="dxa"/>
          </w:tcPr>
          <w:p w14:paraId="4D09201E" w14:textId="11EF374A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C22orf43</w:t>
            </w:r>
          </w:p>
        </w:tc>
        <w:tc>
          <w:tcPr>
            <w:tcW w:w="778" w:type="dxa"/>
          </w:tcPr>
          <w:p w14:paraId="722207F2" w14:textId="3381739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2" w:type="dxa"/>
          </w:tcPr>
          <w:p w14:paraId="1E97C215" w14:textId="11B2CAA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3EFD5A26" w14:textId="1A67129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977" w:type="dxa"/>
          </w:tcPr>
          <w:p w14:paraId="18783854" w14:textId="0FA2946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55" w:type="dxa"/>
          </w:tcPr>
          <w:p w14:paraId="57159DCB" w14:textId="7062BEC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7353662F" w14:textId="2312E17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6184196D" w14:textId="60772E2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</w:tr>
      <w:tr w:rsidR="00513AF7" w:rsidRPr="005B3DB8" w14:paraId="6380F656" w14:textId="77777777" w:rsidTr="00101ECD">
        <w:trPr>
          <w:jc w:val="center"/>
        </w:trPr>
        <w:tc>
          <w:tcPr>
            <w:tcW w:w="1427" w:type="dxa"/>
          </w:tcPr>
          <w:p w14:paraId="08BE8447" w14:textId="51B0A66C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0FE53C49" w14:textId="2CD05E7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</w:tcPr>
          <w:p w14:paraId="6846819A" w14:textId="24E50DA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73E6DCEA" w14:textId="3423D39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977" w:type="dxa"/>
          </w:tcPr>
          <w:p w14:paraId="7AB5F364" w14:textId="1B3CB7F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55" w:type="dxa"/>
          </w:tcPr>
          <w:p w14:paraId="3147433B" w14:textId="389464B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666" w:type="dxa"/>
          </w:tcPr>
          <w:p w14:paraId="15EB0AAC" w14:textId="6EBBC14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750532F6" w14:textId="5E64ACB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4</w:t>
            </w:r>
          </w:p>
        </w:tc>
      </w:tr>
      <w:tr w:rsidR="00513AF7" w:rsidRPr="005B3DB8" w14:paraId="4446E76B" w14:textId="77777777" w:rsidTr="00101ECD">
        <w:trPr>
          <w:jc w:val="center"/>
        </w:trPr>
        <w:tc>
          <w:tcPr>
            <w:tcW w:w="1427" w:type="dxa"/>
          </w:tcPr>
          <w:p w14:paraId="65771B87" w14:textId="16536F7C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TP2A3</w:t>
            </w:r>
          </w:p>
        </w:tc>
        <w:tc>
          <w:tcPr>
            <w:tcW w:w="778" w:type="dxa"/>
          </w:tcPr>
          <w:p w14:paraId="25680587" w14:textId="0B895685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</w:tcPr>
          <w:p w14:paraId="22A8CCB5" w14:textId="6AFC236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40C20C3A" w14:textId="5B65FE0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8</w:t>
            </w:r>
          </w:p>
        </w:tc>
        <w:tc>
          <w:tcPr>
            <w:tcW w:w="977" w:type="dxa"/>
          </w:tcPr>
          <w:p w14:paraId="6F5BEA0E" w14:textId="340308D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55" w:type="dxa"/>
          </w:tcPr>
          <w:p w14:paraId="342F04E3" w14:textId="64D6336F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666" w:type="dxa"/>
          </w:tcPr>
          <w:p w14:paraId="0ADB3E3A" w14:textId="34C3946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17EEEEAB" w14:textId="3B808CE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</w:tr>
      <w:tr w:rsidR="00513AF7" w:rsidRPr="005B3DB8" w14:paraId="3355AA95" w14:textId="77777777" w:rsidTr="00101ECD">
        <w:trPr>
          <w:jc w:val="center"/>
        </w:trPr>
        <w:tc>
          <w:tcPr>
            <w:tcW w:w="1427" w:type="dxa"/>
          </w:tcPr>
          <w:p w14:paraId="6F28D0C8" w14:textId="1035801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0BDE6B7D" w14:textId="675B371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</w:tcPr>
          <w:p w14:paraId="6ECE645D" w14:textId="604DB42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7EED2856" w14:textId="2C6747D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977" w:type="dxa"/>
          </w:tcPr>
          <w:p w14:paraId="6B316273" w14:textId="38B05CA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609AD5AE" w14:textId="528F0D9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666" w:type="dxa"/>
          </w:tcPr>
          <w:p w14:paraId="2F045073" w14:textId="4D4D3AE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538F1641" w14:textId="0CEC716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</w:tr>
      <w:tr w:rsidR="00513AF7" w:rsidRPr="005B3DB8" w14:paraId="4BA3AF0E" w14:textId="77777777" w:rsidTr="00101ECD">
        <w:trPr>
          <w:jc w:val="center"/>
        </w:trPr>
        <w:tc>
          <w:tcPr>
            <w:tcW w:w="1427" w:type="dxa"/>
          </w:tcPr>
          <w:p w14:paraId="787DF057" w14:textId="1CFC9827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778" w:type="dxa"/>
          </w:tcPr>
          <w:p w14:paraId="127A2E1F" w14:textId="5BACF8F8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2" w:type="dxa"/>
          </w:tcPr>
          <w:p w14:paraId="7448201E" w14:textId="20FED71E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0E051C55" w14:textId="740568A1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2</w:t>
            </w:r>
          </w:p>
        </w:tc>
        <w:tc>
          <w:tcPr>
            <w:tcW w:w="977" w:type="dxa"/>
          </w:tcPr>
          <w:p w14:paraId="751C9F0D" w14:textId="27E0A642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955" w:type="dxa"/>
          </w:tcPr>
          <w:p w14:paraId="660E9C13" w14:textId="528D6F3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666" w:type="dxa"/>
          </w:tcPr>
          <w:p w14:paraId="59866389" w14:textId="2089889A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1732" w:type="dxa"/>
          </w:tcPr>
          <w:p w14:paraId="13A5686C" w14:textId="552986F9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</w:tr>
      <w:tr w:rsidR="00513AF7" w:rsidRPr="005B3DB8" w14:paraId="65E844D6" w14:textId="77777777" w:rsidTr="00101ECD">
        <w:trPr>
          <w:jc w:val="center"/>
        </w:trPr>
        <w:tc>
          <w:tcPr>
            <w:tcW w:w="1427" w:type="dxa"/>
          </w:tcPr>
          <w:p w14:paraId="617F9249" w14:textId="6F7FDCFC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OR5A1</w:t>
            </w:r>
          </w:p>
        </w:tc>
        <w:tc>
          <w:tcPr>
            <w:tcW w:w="778" w:type="dxa"/>
          </w:tcPr>
          <w:p w14:paraId="761BF16E" w14:textId="17374EB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2909ECEB" w14:textId="2A0E5B7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7CD2B2D5" w14:textId="08A0535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2</w:t>
            </w:r>
          </w:p>
        </w:tc>
        <w:tc>
          <w:tcPr>
            <w:tcW w:w="977" w:type="dxa"/>
          </w:tcPr>
          <w:p w14:paraId="3A238FD0" w14:textId="3E7B75D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0150F0EA" w14:textId="2C9C661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666" w:type="dxa"/>
          </w:tcPr>
          <w:p w14:paraId="1936E606" w14:textId="0F20E24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6A2343AD" w14:textId="2C8F339D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513AF7" w:rsidRPr="005B3DB8" w14:paraId="6093B71D" w14:textId="77777777" w:rsidTr="00101ECD">
        <w:trPr>
          <w:jc w:val="center"/>
        </w:trPr>
        <w:tc>
          <w:tcPr>
            <w:tcW w:w="1427" w:type="dxa"/>
          </w:tcPr>
          <w:p w14:paraId="1AA5A700" w14:textId="1E9BDAFB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FOLH1B</w:t>
            </w:r>
          </w:p>
        </w:tc>
        <w:tc>
          <w:tcPr>
            <w:tcW w:w="778" w:type="dxa"/>
          </w:tcPr>
          <w:p w14:paraId="60047BFF" w14:textId="36D06EB3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2715CD0A" w14:textId="57E7FCB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0A67C596" w14:textId="5FCE863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8</w:t>
            </w:r>
          </w:p>
        </w:tc>
        <w:tc>
          <w:tcPr>
            <w:tcW w:w="977" w:type="dxa"/>
          </w:tcPr>
          <w:p w14:paraId="4A13D3DF" w14:textId="3AEE0DA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75B3FDAE" w14:textId="54F3593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666" w:type="dxa"/>
          </w:tcPr>
          <w:p w14:paraId="1517FD17" w14:textId="5991DD1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54551F04" w14:textId="47F66BC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</w:tr>
      <w:tr w:rsidR="00513AF7" w:rsidRPr="005B3DB8" w14:paraId="1DCBEB6F" w14:textId="77777777" w:rsidTr="00101ECD">
        <w:trPr>
          <w:jc w:val="center"/>
        </w:trPr>
        <w:tc>
          <w:tcPr>
            <w:tcW w:w="1427" w:type="dxa"/>
          </w:tcPr>
          <w:p w14:paraId="1DE4CB7F" w14:textId="0F6B81DB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RPL28</w:t>
            </w:r>
          </w:p>
        </w:tc>
        <w:tc>
          <w:tcPr>
            <w:tcW w:w="778" w:type="dxa"/>
          </w:tcPr>
          <w:p w14:paraId="6D5F998E" w14:textId="78815C5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2" w:type="dxa"/>
          </w:tcPr>
          <w:p w14:paraId="0792D54D" w14:textId="03B08D8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270D9010" w14:textId="4454CDD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2</w:t>
            </w:r>
          </w:p>
        </w:tc>
        <w:tc>
          <w:tcPr>
            <w:tcW w:w="977" w:type="dxa"/>
          </w:tcPr>
          <w:p w14:paraId="4E5C8C47" w14:textId="6E88F05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955" w:type="dxa"/>
          </w:tcPr>
          <w:p w14:paraId="4F7E7129" w14:textId="66B118A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666" w:type="dxa"/>
          </w:tcPr>
          <w:p w14:paraId="40C804EA" w14:textId="60A410D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547168BD" w14:textId="2EE75592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</w:tr>
      <w:tr w:rsidR="00513AF7" w:rsidRPr="005B3DB8" w14:paraId="0B5ACD44" w14:textId="77777777" w:rsidTr="00101ECD">
        <w:trPr>
          <w:jc w:val="center"/>
        </w:trPr>
        <w:tc>
          <w:tcPr>
            <w:tcW w:w="1427" w:type="dxa"/>
          </w:tcPr>
          <w:p w14:paraId="531B1898" w14:textId="58B22FA4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GPR133</w:t>
            </w:r>
          </w:p>
        </w:tc>
        <w:tc>
          <w:tcPr>
            <w:tcW w:w="778" w:type="dxa"/>
          </w:tcPr>
          <w:p w14:paraId="518B72C2" w14:textId="492107A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2" w:type="dxa"/>
          </w:tcPr>
          <w:p w14:paraId="6DBE59C3" w14:textId="2A7C134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3A866D26" w14:textId="29FF946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977" w:type="dxa"/>
          </w:tcPr>
          <w:p w14:paraId="52162671" w14:textId="3EEE59F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955" w:type="dxa"/>
          </w:tcPr>
          <w:p w14:paraId="36CD9C83" w14:textId="1E422E5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666" w:type="dxa"/>
          </w:tcPr>
          <w:p w14:paraId="08FA10CE" w14:textId="2F53842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732" w:type="dxa"/>
          </w:tcPr>
          <w:p w14:paraId="7C635FB0" w14:textId="6D4B754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513AF7" w:rsidRPr="005B3DB8" w14:paraId="0390483C" w14:textId="77777777" w:rsidTr="00101ECD">
        <w:trPr>
          <w:jc w:val="center"/>
        </w:trPr>
        <w:tc>
          <w:tcPr>
            <w:tcW w:w="1427" w:type="dxa"/>
          </w:tcPr>
          <w:p w14:paraId="35815397" w14:textId="230B6A73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MN</w:t>
            </w:r>
          </w:p>
        </w:tc>
        <w:tc>
          <w:tcPr>
            <w:tcW w:w="778" w:type="dxa"/>
          </w:tcPr>
          <w:p w14:paraId="3D708FF0" w14:textId="72575D5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224EB9FD" w14:textId="10F7DAE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1501" w:type="dxa"/>
          </w:tcPr>
          <w:p w14:paraId="4141E38B" w14:textId="26ED365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977" w:type="dxa"/>
          </w:tcPr>
          <w:p w14:paraId="17C33406" w14:textId="44637A7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955" w:type="dxa"/>
          </w:tcPr>
          <w:p w14:paraId="36AF8C91" w14:textId="24297F9F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666" w:type="dxa"/>
          </w:tcPr>
          <w:p w14:paraId="07B06DF9" w14:textId="2E129CE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732" w:type="dxa"/>
          </w:tcPr>
          <w:p w14:paraId="16778E06" w14:textId="00CD60F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</w:tr>
      <w:tr w:rsidR="00513AF7" w:rsidRPr="005B3DB8" w14:paraId="3248388D" w14:textId="77777777" w:rsidTr="00101ECD">
        <w:trPr>
          <w:jc w:val="center"/>
        </w:trPr>
        <w:tc>
          <w:tcPr>
            <w:tcW w:w="1427" w:type="dxa"/>
          </w:tcPr>
          <w:p w14:paraId="512FE749" w14:textId="4747B805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35C8ABEB" w14:textId="23E043A1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6E782C63" w14:textId="2D63BE5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34BBFE3" w14:textId="7F9813B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0</w:t>
            </w:r>
          </w:p>
        </w:tc>
        <w:tc>
          <w:tcPr>
            <w:tcW w:w="977" w:type="dxa"/>
          </w:tcPr>
          <w:p w14:paraId="5C0D2CEC" w14:textId="14CBB1B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955" w:type="dxa"/>
          </w:tcPr>
          <w:p w14:paraId="00814230" w14:textId="141E7C8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666" w:type="dxa"/>
          </w:tcPr>
          <w:p w14:paraId="79D4E6DA" w14:textId="56B9B93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1732" w:type="dxa"/>
          </w:tcPr>
          <w:p w14:paraId="77A93AF8" w14:textId="650DAF7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</w:tr>
      <w:tr w:rsidR="00513AF7" w:rsidRPr="005B3DB8" w14:paraId="72E3DBCF" w14:textId="77777777" w:rsidTr="00101ECD">
        <w:trPr>
          <w:jc w:val="center"/>
        </w:trPr>
        <w:tc>
          <w:tcPr>
            <w:tcW w:w="1427" w:type="dxa"/>
          </w:tcPr>
          <w:p w14:paraId="17AE47D3" w14:textId="0784EE2E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MUC5B</w:t>
            </w:r>
          </w:p>
        </w:tc>
        <w:tc>
          <w:tcPr>
            <w:tcW w:w="778" w:type="dxa"/>
          </w:tcPr>
          <w:p w14:paraId="140631E3" w14:textId="74EE6F1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4CB488D6" w14:textId="0A9FC025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44F25C7F" w14:textId="309F331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977" w:type="dxa"/>
          </w:tcPr>
          <w:p w14:paraId="20D35D6A" w14:textId="397079F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67B366D9" w14:textId="6E10FC5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666" w:type="dxa"/>
          </w:tcPr>
          <w:p w14:paraId="687D8DA3" w14:textId="5A0B832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33AF9B41" w14:textId="213C460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513AF7" w:rsidRPr="005B3DB8" w14:paraId="46510F8D" w14:textId="77777777" w:rsidTr="00101ECD">
        <w:trPr>
          <w:jc w:val="center"/>
        </w:trPr>
        <w:tc>
          <w:tcPr>
            <w:tcW w:w="1427" w:type="dxa"/>
          </w:tcPr>
          <w:p w14:paraId="2A74942E" w14:textId="2AD7E037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DOCK1</w:t>
            </w:r>
          </w:p>
        </w:tc>
        <w:tc>
          <w:tcPr>
            <w:tcW w:w="778" w:type="dxa"/>
          </w:tcPr>
          <w:p w14:paraId="5565657A" w14:textId="36976B0A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</w:tcPr>
          <w:p w14:paraId="2DF2DF13" w14:textId="0CA3E92D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5964A901" w14:textId="1A6BD1D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977" w:type="dxa"/>
          </w:tcPr>
          <w:p w14:paraId="05B461AF" w14:textId="4EE8103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741433A3" w14:textId="79E5FBD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666" w:type="dxa"/>
          </w:tcPr>
          <w:p w14:paraId="460DF5D7" w14:textId="1D2EECF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209D1C3D" w14:textId="614704A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513AF7" w:rsidRPr="005B3DB8" w14:paraId="335CE3CB" w14:textId="77777777" w:rsidTr="00101ECD">
        <w:trPr>
          <w:jc w:val="center"/>
        </w:trPr>
        <w:tc>
          <w:tcPr>
            <w:tcW w:w="1427" w:type="dxa"/>
          </w:tcPr>
          <w:p w14:paraId="20FDC9AC" w14:textId="343DF8EF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432E845B" w14:textId="025C9F1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6A986BBA" w14:textId="3C8E32D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7469A226" w14:textId="1ADD4B1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977" w:type="dxa"/>
          </w:tcPr>
          <w:p w14:paraId="137E7502" w14:textId="5755E2D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55" w:type="dxa"/>
          </w:tcPr>
          <w:p w14:paraId="755B8219" w14:textId="388BB142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7</w:t>
            </w:r>
          </w:p>
        </w:tc>
        <w:tc>
          <w:tcPr>
            <w:tcW w:w="666" w:type="dxa"/>
          </w:tcPr>
          <w:p w14:paraId="529AF802" w14:textId="663723D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1E29598B" w14:textId="5BAE6A3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4F3EC185" w14:textId="77777777" w:rsidTr="00101ECD">
        <w:trPr>
          <w:jc w:val="center"/>
        </w:trPr>
        <w:tc>
          <w:tcPr>
            <w:tcW w:w="1427" w:type="dxa"/>
          </w:tcPr>
          <w:p w14:paraId="0D9BA25D" w14:textId="06DE0C22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KIF26A</w:t>
            </w:r>
          </w:p>
        </w:tc>
        <w:tc>
          <w:tcPr>
            <w:tcW w:w="778" w:type="dxa"/>
          </w:tcPr>
          <w:p w14:paraId="26B0856E" w14:textId="59581FF3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5CFB96EA" w14:textId="22DA534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3AD97390" w14:textId="00935C2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977" w:type="dxa"/>
          </w:tcPr>
          <w:p w14:paraId="43332C03" w14:textId="29BDCDC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1D2C3A9F" w14:textId="3D37FC18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666" w:type="dxa"/>
          </w:tcPr>
          <w:p w14:paraId="44D19CD6" w14:textId="4B30C3C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387A84A0" w14:textId="06214F3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2A86EF66" w14:textId="77777777" w:rsidTr="00101ECD">
        <w:trPr>
          <w:jc w:val="center"/>
        </w:trPr>
        <w:tc>
          <w:tcPr>
            <w:tcW w:w="1427" w:type="dxa"/>
          </w:tcPr>
          <w:p w14:paraId="3592EB86" w14:textId="04B84C16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RSB</w:t>
            </w:r>
          </w:p>
        </w:tc>
        <w:tc>
          <w:tcPr>
            <w:tcW w:w="778" w:type="dxa"/>
          </w:tcPr>
          <w:p w14:paraId="60625635" w14:textId="47D4A50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379229FD" w14:textId="2DBFB72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7D61969D" w14:textId="3AED3D7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977" w:type="dxa"/>
          </w:tcPr>
          <w:p w14:paraId="23DBFEB9" w14:textId="69F4077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49C7B215" w14:textId="2A1E2DF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666" w:type="dxa"/>
          </w:tcPr>
          <w:p w14:paraId="0D07B649" w14:textId="2CD01A1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7BE8BC26" w14:textId="408353A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6E690DDA" w14:textId="77777777" w:rsidTr="00101ECD">
        <w:trPr>
          <w:jc w:val="center"/>
        </w:trPr>
        <w:tc>
          <w:tcPr>
            <w:tcW w:w="1427" w:type="dxa"/>
          </w:tcPr>
          <w:p w14:paraId="159ADD9F" w14:textId="07D4A8C8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KBTBD11</w:t>
            </w:r>
          </w:p>
        </w:tc>
        <w:tc>
          <w:tcPr>
            <w:tcW w:w="778" w:type="dxa"/>
          </w:tcPr>
          <w:p w14:paraId="7134CDC3" w14:textId="4B14E54D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11C6AA1A" w14:textId="4F0FEBC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501" w:type="dxa"/>
          </w:tcPr>
          <w:p w14:paraId="0D786F74" w14:textId="67BFA55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977" w:type="dxa"/>
          </w:tcPr>
          <w:p w14:paraId="60587DF8" w14:textId="3E06DC0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3DE58236" w14:textId="7443B3B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666" w:type="dxa"/>
          </w:tcPr>
          <w:p w14:paraId="28C139C5" w14:textId="33B2153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17D2007A" w14:textId="66E269F8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31DBBB02" w14:textId="77777777" w:rsidTr="00101ECD">
        <w:trPr>
          <w:jc w:val="center"/>
        </w:trPr>
        <w:tc>
          <w:tcPr>
            <w:tcW w:w="1427" w:type="dxa"/>
          </w:tcPr>
          <w:p w14:paraId="2188E5CA" w14:textId="3E5ED8EC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GFPT2</w:t>
            </w:r>
          </w:p>
        </w:tc>
        <w:tc>
          <w:tcPr>
            <w:tcW w:w="778" w:type="dxa"/>
          </w:tcPr>
          <w:p w14:paraId="1BE435C6" w14:textId="4B72788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1CEFBA09" w14:textId="420BD01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33C09B3A" w14:textId="1DCDF66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8</w:t>
            </w:r>
          </w:p>
        </w:tc>
        <w:tc>
          <w:tcPr>
            <w:tcW w:w="977" w:type="dxa"/>
          </w:tcPr>
          <w:p w14:paraId="7F0FBD22" w14:textId="50C53A2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55" w:type="dxa"/>
          </w:tcPr>
          <w:p w14:paraId="19D7C2FB" w14:textId="5AEEB62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666" w:type="dxa"/>
          </w:tcPr>
          <w:p w14:paraId="055FD3F4" w14:textId="2F09C46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4852F708" w14:textId="0F7123FF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20877C1F" w14:textId="77777777" w:rsidTr="00101ECD">
        <w:trPr>
          <w:jc w:val="center"/>
        </w:trPr>
        <w:tc>
          <w:tcPr>
            <w:tcW w:w="1427" w:type="dxa"/>
          </w:tcPr>
          <w:p w14:paraId="55A2120B" w14:textId="4D28DC07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459B136D" w14:textId="646DAF8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694517DC" w14:textId="3FBF515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AB135E8" w14:textId="1391DD7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977" w:type="dxa"/>
          </w:tcPr>
          <w:p w14:paraId="1B6DB6BD" w14:textId="59420EB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5B081FA4" w14:textId="3BE4A36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666" w:type="dxa"/>
          </w:tcPr>
          <w:p w14:paraId="61B2AC25" w14:textId="0CA86D6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1E82F1EB" w14:textId="4590312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5E3ACB9D" w14:textId="77777777" w:rsidTr="00101ECD">
        <w:trPr>
          <w:jc w:val="center"/>
        </w:trPr>
        <w:tc>
          <w:tcPr>
            <w:tcW w:w="1427" w:type="dxa"/>
          </w:tcPr>
          <w:p w14:paraId="3B681E58" w14:textId="153DE04A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460EAB7" w14:textId="756B0BB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351932AB" w14:textId="55849F9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22B988D7" w14:textId="42249A1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977" w:type="dxa"/>
          </w:tcPr>
          <w:p w14:paraId="42C354DB" w14:textId="1CD7D44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955" w:type="dxa"/>
          </w:tcPr>
          <w:p w14:paraId="5A9B2A9A" w14:textId="2EC9917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1</w:t>
            </w:r>
          </w:p>
        </w:tc>
        <w:tc>
          <w:tcPr>
            <w:tcW w:w="666" w:type="dxa"/>
          </w:tcPr>
          <w:p w14:paraId="0DBE3602" w14:textId="27495B8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552A98F5" w14:textId="451D84D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513AF7" w:rsidRPr="005B3DB8" w14:paraId="256B83F1" w14:textId="77777777" w:rsidTr="00101ECD">
        <w:trPr>
          <w:jc w:val="center"/>
        </w:trPr>
        <w:tc>
          <w:tcPr>
            <w:tcW w:w="1427" w:type="dxa"/>
          </w:tcPr>
          <w:p w14:paraId="10A2335C" w14:textId="2C62320F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7D5134">
              <w:rPr>
                <w:rFonts w:eastAsia="Times New Roman"/>
                <w:i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778" w:type="dxa"/>
          </w:tcPr>
          <w:p w14:paraId="3999046C" w14:textId="4F0610D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</w:tcPr>
          <w:p w14:paraId="3E4B7F52" w14:textId="0EEDFEC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71604FB1" w14:textId="533A052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977" w:type="dxa"/>
          </w:tcPr>
          <w:p w14:paraId="16DE3084" w14:textId="29982CC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64F7EB21" w14:textId="1ECFAE8D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666" w:type="dxa"/>
          </w:tcPr>
          <w:p w14:paraId="16042D27" w14:textId="53F0755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3944F4AE" w14:textId="300C444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513AF7" w:rsidRPr="005B3DB8" w14:paraId="7D2BFE8A" w14:textId="77777777" w:rsidTr="00101ECD">
        <w:trPr>
          <w:jc w:val="center"/>
        </w:trPr>
        <w:tc>
          <w:tcPr>
            <w:tcW w:w="1427" w:type="dxa"/>
          </w:tcPr>
          <w:p w14:paraId="272A3500" w14:textId="300D060A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93FF873" w14:textId="5F55FF9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462B1723" w14:textId="6D216520" w:rsidR="00513AF7" w:rsidRPr="00266494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7E237EDD" w14:textId="462CF2B3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977" w:type="dxa"/>
          </w:tcPr>
          <w:p w14:paraId="32C6ECBB" w14:textId="30E5C1E7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147492EF" w14:textId="05BDB8A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  <w:tc>
          <w:tcPr>
            <w:tcW w:w="666" w:type="dxa"/>
          </w:tcPr>
          <w:p w14:paraId="57359BDC" w14:textId="68031738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3EA93A3D" w14:textId="39DC72E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513AF7" w:rsidRPr="005B3DB8" w14:paraId="54BD6E3C" w14:textId="77777777" w:rsidTr="00101ECD">
        <w:trPr>
          <w:jc w:val="center"/>
        </w:trPr>
        <w:tc>
          <w:tcPr>
            <w:tcW w:w="1427" w:type="dxa"/>
          </w:tcPr>
          <w:p w14:paraId="1BD0DFCF" w14:textId="36903410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3726BC6D" w14:textId="4CC34E0C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64176C39" w14:textId="437A87E4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719FC39C" w14:textId="1E13F76B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977" w:type="dxa"/>
          </w:tcPr>
          <w:p w14:paraId="19203002" w14:textId="5F1B04BD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02DE8BC8" w14:textId="34AC67C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666" w:type="dxa"/>
          </w:tcPr>
          <w:p w14:paraId="2EA51CF9" w14:textId="57E1F681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0F554179" w14:textId="1D357EB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513AF7" w:rsidRPr="005B3DB8" w14:paraId="38949AF7" w14:textId="77777777" w:rsidTr="00101ECD">
        <w:trPr>
          <w:jc w:val="center"/>
        </w:trPr>
        <w:tc>
          <w:tcPr>
            <w:tcW w:w="1427" w:type="dxa"/>
          </w:tcPr>
          <w:p w14:paraId="023AE53E" w14:textId="5F1C5A61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8792F27" w14:textId="465DF274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4C12A46A" w14:textId="1DC4042F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023A5EAA" w14:textId="715D1CE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977" w:type="dxa"/>
          </w:tcPr>
          <w:p w14:paraId="144E3F4E" w14:textId="1F48606E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18DF58E0" w14:textId="6D13B76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666" w:type="dxa"/>
          </w:tcPr>
          <w:p w14:paraId="4B614312" w14:textId="0C23AD7F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6D56DE21" w14:textId="1B884F7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513AF7" w:rsidRPr="005B3DB8" w14:paraId="4FA94A31" w14:textId="77777777" w:rsidTr="00101ECD">
        <w:trPr>
          <w:jc w:val="center"/>
        </w:trPr>
        <w:tc>
          <w:tcPr>
            <w:tcW w:w="1427" w:type="dxa"/>
          </w:tcPr>
          <w:p w14:paraId="3809BCB0" w14:textId="2C475D44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lastRenderedPageBreak/>
              <w:t>Non defined</w:t>
            </w:r>
          </w:p>
        </w:tc>
        <w:tc>
          <w:tcPr>
            <w:tcW w:w="778" w:type="dxa"/>
          </w:tcPr>
          <w:p w14:paraId="6898864D" w14:textId="3459F0E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2" w:type="dxa"/>
          </w:tcPr>
          <w:p w14:paraId="3E65140F" w14:textId="2F76DF7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46BF665B" w14:textId="3EDE2C4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977" w:type="dxa"/>
          </w:tcPr>
          <w:p w14:paraId="37C681E8" w14:textId="1E79E5F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55727ABF" w14:textId="4384A0D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666" w:type="dxa"/>
          </w:tcPr>
          <w:p w14:paraId="23DBC695" w14:textId="514A646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415E09C3" w14:textId="6366A41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513AF7" w:rsidRPr="005B3DB8" w14:paraId="2E4BAF10" w14:textId="77777777" w:rsidTr="00101ECD">
        <w:trPr>
          <w:jc w:val="center"/>
        </w:trPr>
        <w:tc>
          <w:tcPr>
            <w:tcW w:w="1427" w:type="dxa"/>
          </w:tcPr>
          <w:p w14:paraId="2C90172A" w14:textId="2061ED72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ED5662C" w14:textId="6E9DA1B4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02" w:type="dxa"/>
          </w:tcPr>
          <w:p w14:paraId="4BBD7D80" w14:textId="3BC76A70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3F847755" w14:textId="195505C3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977" w:type="dxa"/>
          </w:tcPr>
          <w:p w14:paraId="57E2DDEE" w14:textId="16D6123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3568DC70" w14:textId="643FC89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  <w:tc>
          <w:tcPr>
            <w:tcW w:w="666" w:type="dxa"/>
          </w:tcPr>
          <w:p w14:paraId="12DD7A86" w14:textId="2E7B60CB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55B2253E" w14:textId="17EC5ECB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513AF7" w:rsidRPr="005B3DB8" w14:paraId="2359B50F" w14:textId="77777777" w:rsidTr="00101ECD">
        <w:trPr>
          <w:jc w:val="center"/>
        </w:trPr>
        <w:tc>
          <w:tcPr>
            <w:tcW w:w="1427" w:type="dxa"/>
          </w:tcPr>
          <w:p w14:paraId="2887D61A" w14:textId="4BDCB2CF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E2D5C63" w14:textId="4DA9F53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2" w:type="dxa"/>
          </w:tcPr>
          <w:p w14:paraId="2D3E43F8" w14:textId="38A7AC7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48C23A44" w14:textId="7F99B3B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977" w:type="dxa"/>
          </w:tcPr>
          <w:p w14:paraId="5E420CE1" w14:textId="2BD2F36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26F50D33" w14:textId="40936C0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666" w:type="dxa"/>
          </w:tcPr>
          <w:p w14:paraId="220821DD" w14:textId="765B815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2D07E7F0" w14:textId="01675F8D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513AF7" w:rsidRPr="005B3DB8" w14:paraId="5A4703E1" w14:textId="77777777" w:rsidTr="00101ECD">
        <w:trPr>
          <w:jc w:val="center"/>
        </w:trPr>
        <w:tc>
          <w:tcPr>
            <w:tcW w:w="1427" w:type="dxa"/>
          </w:tcPr>
          <w:p w14:paraId="4383D63E" w14:textId="483EDF5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LEPREL1</w:t>
            </w:r>
          </w:p>
        </w:tc>
        <w:tc>
          <w:tcPr>
            <w:tcW w:w="778" w:type="dxa"/>
          </w:tcPr>
          <w:p w14:paraId="33BEE18A" w14:textId="27CB46A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</w:tcPr>
          <w:p w14:paraId="3CDF3CE1" w14:textId="2C3AF1DE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501" w:type="dxa"/>
          </w:tcPr>
          <w:p w14:paraId="5B2F6418" w14:textId="611E255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7</w:t>
            </w:r>
          </w:p>
        </w:tc>
        <w:tc>
          <w:tcPr>
            <w:tcW w:w="977" w:type="dxa"/>
          </w:tcPr>
          <w:p w14:paraId="441FDD30" w14:textId="0188475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15754691" w14:textId="0157BB4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8</w:t>
            </w:r>
          </w:p>
        </w:tc>
        <w:tc>
          <w:tcPr>
            <w:tcW w:w="666" w:type="dxa"/>
          </w:tcPr>
          <w:p w14:paraId="4F20F121" w14:textId="3ABE43B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3DCF71A1" w14:textId="5FE6566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513AF7" w:rsidRPr="005B3DB8" w14:paraId="311F7666" w14:textId="77777777" w:rsidTr="00101ECD">
        <w:trPr>
          <w:jc w:val="center"/>
        </w:trPr>
        <w:tc>
          <w:tcPr>
            <w:tcW w:w="1427" w:type="dxa"/>
          </w:tcPr>
          <w:p w14:paraId="38EAB9FE" w14:textId="6E9A302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FEE14C6" w14:textId="1150854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0B9FBF0F" w14:textId="0528B17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0A714EBC" w14:textId="08E5EB4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977" w:type="dxa"/>
          </w:tcPr>
          <w:p w14:paraId="37E64330" w14:textId="6D17F5A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17AC4774" w14:textId="2C8D62D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666" w:type="dxa"/>
          </w:tcPr>
          <w:p w14:paraId="473DFDC3" w14:textId="20844D5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303D0CC4" w14:textId="10871E5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513AF7" w:rsidRPr="005B3DB8" w14:paraId="7A44A166" w14:textId="77777777" w:rsidTr="00101ECD">
        <w:trPr>
          <w:jc w:val="center"/>
        </w:trPr>
        <w:tc>
          <w:tcPr>
            <w:tcW w:w="1427" w:type="dxa"/>
          </w:tcPr>
          <w:p w14:paraId="1F0DED91" w14:textId="3FD1201E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PDXK</w:t>
            </w:r>
          </w:p>
        </w:tc>
        <w:tc>
          <w:tcPr>
            <w:tcW w:w="778" w:type="dxa"/>
          </w:tcPr>
          <w:p w14:paraId="745F843A" w14:textId="61E56D03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02" w:type="dxa"/>
          </w:tcPr>
          <w:p w14:paraId="0F6099E3" w14:textId="7EC55522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07FC53D6" w14:textId="40F05132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977" w:type="dxa"/>
          </w:tcPr>
          <w:p w14:paraId="7628FF52" w14:textId="4F6D787B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955" w:type="dxa"/>
          </w:tcPr>
          <w:p w14:paraId="1DD7F10A" w14:textId="5217F69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666" w:type="dxa"/>
          </w:tcPr>
          <w:p w14:paraId="0046D70A" w14:textId="52E986F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38B45C45" w14:textId="4F9ADB6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513AF7" w:rsidRPr="005B3DB8" w14:paraId="68032E81" w14:textId="77777777" w:rsidTr="00101ECD">
        <w:trPr>
          <w:jc w:val="center"/>
        </w:trPr>
        <w:tc>
          <w:tcPr>
            <w:tcW w:w="1427" w:type="dxa"/>
          </w:tcPr>
          <w:p w14:paraId="19DBB1A6" w14:textId="6E9A86F5" w:rsidR="00513AF7" w:rsidRPr="00266494" w:rsidRDefault="00513AF7" w:rsidP="0057797C">
            <w:pPr>
              <w:jc w:val="center"/>
              <w:rPr>
                <w:i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C3AE7FA" w14:textId="43C051BA" w:rsidR="00513AF7" w:rsidRPr="00266494" w:rsidRDefault="00513AF7" w:rsidP="0057797C">
            <w:pPr>
              <w:jc w:val="center"/>
              <w:rPr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2" w:type="dxa"/>
          </w:tcPr>
          <w:p w14:paraId="1AE21DEA" w14:textId="2218F116" w:rsidR="00513AF7" w:rsidRPr="00266494" w:rsidRDefault="00513AF7" w:rsidP="0057797C">
            <w:pPr>
              <w:jc w:val="center"/>
              <w:rPr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6FA26768" w14:textId="4EB5047B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0</w:t>
            </w:r>
          </w:p>
        </w:tc>
        <w:tc>
          <w:tcPr>
            <w:tcW w:w="977" w:type="dxa"/>
          </w:tcPr>
          <w:p w14:paraId="4465F2F9" w14:textId="06565173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955" w:type="dxa"/>
          </w:tcPr>
          <w:p w14:paraId="16270D68" w14:textId="0A5ECBA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666" w:type="dxa"/>
          </w:tcPr>
          <w:p w14:paraId="733A052D" w14:textId="1561B968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13E58A9C" w14:textId="208A98BC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513AF7" w:rsidRPr="005B3DB8" w14:paraId="0305B41D" w14:textId="77777777" w:rsidTr="00101ECD">
        <w:trPr>
          <w:jc w:val="center"/>
        </w:trPr>
        <w:tc>
          <w:tcPr>
            <w:tcW w:w="1427" w:type="dxa"/>
          </w:tcPr>
          <w:p w14:paraId="5D1BEEAB" w14:textId="510FD9A3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ZBTB46</w:t>
            </w:r>
          </w:p>
        </w:tc>
        <w:tc>
          <w:tcPr>
            <w:tcW w:w="778" w:type="dxa"/>
          </w:tcPr>
          <w:p w14:paraId="139FEDDD" w14:textId="3EE9EE7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2" w:type="dxa"/>
          </w:tcPr>
          <w:p w14:paraId="797505A8" w14:textId="4902902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1966FE16" w14:textId="679DF06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977" w:type="dxa"/>
          </w:tcPr>
          <w:p w14:paraId="1F2E55CE" w14:textId="46F5CFA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55" w:type="dxa"/>
          </w:tcPr>
          <w:p w14:paraId="4F9E8212" w14:textId="4D9B6611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666" w:type="dxa"/>
          </w:tcPr>
          <w:p w14:paraId="0EF0DC43" w14:textId="7EA1520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493EA326" w14:textId="32741D7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513AF7" w:rsidRPr="005B3DB8" w14:paraId="4C22C131" w14:textId="77777777" w:rsidTr="00101ECD">
        <w:trPr>
          <w:jc w:val="center"/>
        </w:trPr>
        <w:tc>
          <w:tcPr>
            <w:tcW w:w="1427" w:type="dxa"/>
          </w:tcPr>
          <w:p w14:paraId="0CDB5EB5" w14:textId="67BAEE7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PKP3</w:t>
            </w:r>
          </w:p>
        </w:tc>
        <w:tc>
          <w:tcPr>
            <w:tcW w:w="778" w:type="dxa"/>
          </w:tcPr>
          <w:p w14:paraId="56CCF2A3" w14:textId="6182982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0F85407C" w14:textId="334891E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0607811C" w14:textId="114927E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9</w:t>
            </w:r>
          </w:p>
        </w:tc>
        <w:tc>
          <w:tcPr>
            <w:tcW w:w="977" w:type="dxa"/>
          </w:tcPr>
          <w:p w14:paraId="68F0BB27" w14:textId="3F56760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7648B8E8" w14:textId="1472ED2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3</w:t>
            </w:r>
          </w:p>
        </w:tc>
        <w:tc>
          <w:tcPr>
            <w:tcW w:w="666" w:type="dxa"/>
          </w:tcPr>
          <w:p w14:paraId="5EEA9224" w14:textId="628409A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67F564A3" w14:textId="2E5F748E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3B5D68CE" w14:textId="77777777" w:rsidTr="00101ECD">
        <w:trPr>
          <w:jc w:val="center"/>
        </w:trPr>
        <w:tc>
          <w:tcPr>
            <w:tcW w:w="1427" w:type="dxa"/>
          </w:tcPr>
          <w:p w14:paraId="6C5A57EE" w14:textId="74753E79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0EC2B36" w14:textId="5616B51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5F42AA3B" w14:textId="2643254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B897DB1" w14:textId="4325ED6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7</w:t>
            </w:r>
          </w:p>
        </w:tc>
        <w:tc>
          <w:tcPr>
            <w:tcW w:w="977" w:type="dxa"/>
          </w:tcPr>
          <w:p w14:paraId="04A7A421" w14:textId="3A343C1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55" w:type="dxa"/>
          </w:tcPr>
          <w:p w14:paraId="2E503BA3" w14:textId="774019E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666" w:type="dxa"/>
          </w:tcPr>
          <w:p w14:paraId="570CB827" w14:textId="7B85454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1E018524" w14:textId="4EE2F42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7DD07E53" w14:textId="77777777" w:rsidTr="00101ECD">
        <w:trPr>
          <w:jc w:val="center"/>
        </w:trPr>
        <w:tc>
          <w:tcPr>
            <w:tcW w:w="1427" w:type="dxa"/>
          </w:tcPr>
          <w:p w14:paraId="098A7F8E" w14:textId="33E39A4E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14C2076" w14:textId="44BFD1E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</w:tcPr>
          <w:p w14:paraId="0086195A" w14:textId="39B9404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338733F0" w14:textId="5FA5595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77" w:type="dxa"/>
          </w:tcPr>
          <w:p w14:paraId="64E05867" w14:textId="05F1F01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0DAC4113" w14:textId="4253FBBB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666" w:type="dxa"/>
          </w:tcPr>
          <w:p w14:paraId="24492303" w14:textId="635C939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24D0EAE8" w14:textId="558B357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0B46E424" w14:textId="77777777" w:rsidTr="00101ECD">
        <w:trPr>
          <w:jc w:val="center"/>
        </w:trPr>
        <w:tc>
          <w:tcPr>
            <w:tcW w:w="1427" w:type="dxa"/>
          </w:tcPr>
          <w:p w14:paraId="428B3142" w14:textId="02400A5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SNTB1</w:t>
            </w:r>
          </w:p>
        </w:tc>
        <w:tc>
          <w:tcPr>
            <w:tcW w:w="778" w:type="dxa"/>
          </w:tcPr>
          <w:p w14:paraId="70ED9B99" w14:textId="1FF17DA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667728A0" w14:textId="351B738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266494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266494">
              <w:rPr>
                <w:rFonts w:eastAsia="Times New Roman"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1501" w:type="dxa"/>
          </w:tcPr>
          <w:p w14:paraId="045E7FA2" w14:textId="1C66C66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77" w:type="dxa"/>
          </w:tcPr>
          <w:p w14:paraId="385326D8" w14:textId="27F186AF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690600C3" w14:textId="68BFB31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7</w:t>
            </w:r>
          </w:p>
        </w:tc>
        <w:tc>
          <w:tcPr>
            <w:tcW w:w="666" w:type="dxa"/>
          </w:tcPr>
          <w:p w14:paraId="26581FF1" w14:textId="0677BD8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1DCE37FF" w14:textId="77A462A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513AF7" w:rsidRPr="005B3DB8" w14:paraId="6AEE7435" w14:textId="77777777" w:rsidTr="00101ECD">
        <w:trPr>
          <w:jc w:val="center"/>
        </w:trPr>
        <w:tc>
          <w:tcPr>
            <w:tcW w:w="1427" w:type="dxa"/>
          </w:tcPr>
          <w:p w14:paraId="39AAFCE4" w14:textId="7E0CC752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FB47910" w14:textId="125FBAB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2" w:type="dxa"/>
          </w:tcPr>
          <w:p w14:paraId="79954A87" w14:textId="4EE7DE0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6F5916A6" w14:textId="2969525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7</w:t>
            </w:r>
          </w:p>
        </w:tc>
        <w:tc>
          <w:tcPr>
            <w:tcW w:w="977" w:type="dxa"/>
          </w:tcPr>
          <w:p w14:paraId="47C6D704" w14:textId="5F5EC4E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32337FE8" w14:textId="1B56415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666" w:type="dxa"/>
          </w:tcPr>
          <w:p w14:paraId="7CBEBDBF" w14:textId="6BF6893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3C8239C1" w14:textId="2535186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35CD1AC6" w14:textId="77777777" w:rsidTr="00101ECD">
        <w:trPr>
          <w:jc w:val="center"/>
        </w:trPr>
        <w:tc>
          <w:tcPr>
            <w:tcW w:w="1427" w:type="dxa"/>
          </w:tcPr>
          <w:p w14:paraId="58ECFFF3" w14:textId="4AE7E101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NTRK3</w:t>
            </w:r>
          </w:p>
        </w:tc>
        <w:tc>
          <w:tcPr>
            <w:tcW w:w="778" w:type="dxa"/>
          </w:tcPr>
          <w:p w14:paraId="1724004C" w14:textId="3E19C41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</w:tcPr>
          <w:p w14:paraId="5B2C101E" w14:textId="652D2B2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447324B1" w14:textId="266E081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977" w:type="dxa"/>
          </w:tcPr>
          <w:p w14:paraId="10537352" w14:textId="629072D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955" w:type="dxa"/>
          </w:tcPr>
          <w:p w14:paraId="6C7BBC2C" w14:textId="1E48109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3</w:t>
            </w:r>
          </w:p>
        </w:tc>
        <w:tc>
          <w:tcPr>
            <w:tcW w:w="666" w:type="dxa"/>
          </w:tcPr>
          <w:p w14:paraId="61EEC457" w14:textId="198D6A7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1FEF2E3A" w14:textId="0356288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61D65F53" w14:textId="77777777" w:rsidTr="00101ECD">
        <w:trPr>
          <w:jc w:val="center"/>
        </w:trPr>
        <w:tc>
          <w:tcPr>
            <w:tcW w:w="1427" w:type="dxa"/>
          </w:tcPr>
          <w:p w14:paraId="6AB01D46" w14:textId="375E4B81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NID2</w:t>
            </w:r>
          </w:p>
        </w:tc>
        <w:tc>
          <w:tcPr>
            <w:tcW w:w="778" w:type="dxa"/>
          </w:tcPr>
          <w:p w14:paraId="0160018A" w14:textId="455423B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5B27CF51" w14:textId="4CC63E7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21493B82" w14:textId="4112AC9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977" w:type="dxa"/>
          </w:tcPr>
          <w:p w14:paraId="117CAA71" w14:textId="4E951AE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76A37E13" w14:textId="161B654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2</w:t>
            </w:r>
          </w:p>
        </w:tc>
        <w:tc>
          <w:tcPr>
            <w:tcW w:w="666" w:type="dxa"/>
          </w:tcPr>
          <w:p w14:paraId="7928949D" w14:textId="7744FA8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24DA32AA" w14:textId="0C74458C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4</w:t>
            </w:r>
          </w:p>
        </w:tc>
      </w:tr>
      <w:tr w:rsidR="00513AF7" w:rsidRPr="005B3DB8" w14:paraId="5BF8706A" w14:textId="77777777" w:rsidTr="00101ECD">
        <w:trPr>
          <w:jc w:val="center"/>
        </w:trPr>
        <w:tc>
          <w:tcPr>
            <w:tcW w:w="1427" w:type="dxa"/>
          </w:tcPr>
          <w:p w14:paraId="7813DC80" w14:textId="0EEF3D38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CFF032D" w14:textId="72614FF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4E29A5BF" w14:textId="7C0F889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2EC86668" w14:textId="2CE18B8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977" w:type="dxa"/>
          </w:tcPr>
          <w:p w14:paraId="590D6B56" w14:textId="6E12749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55" w:type="dxa"/>
          </w:tcPr>
          <w:p w14:paraId="72DBADFC" w14:textId="3067B61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666" w:type="dxa"/>
          </w:tcPr>
          <w:p w14:paraId="70AEA464" w14:textId="428DB92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76E5764D" w14:textId="4241ABC2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513AF7" w:rsidRPr="005B3DB8" w14:paraId="0A946A79" w14:textId="77777777" w:rsidTr="00101ECD">
        <w:trPr>
          <w:jc w:val="center"/>
        </w:trPr>
        <w:tc>
          <w:tcPr>
            <w:tcW w:w="1427" w:type="dxa"/>
          </w:tcPr>
          <w:p w14:paraId="5D218799" w14:textId="222ACA8E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POTEH</w:t>
            </w:r>
          </w:p>
        </w:tc>
        <w:tc>
          <w:tcPr>
            <w:tcW w:w="778" w:type="dxa"/>
          </w:tcPr>
          <w:p w14:paraId="6A5BDFC2" w14:textId="24FEE27C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2" w:type="dxa"/>
          </w:tcPr>
          <w:p w14:paraId="61A3F3E2" w14:textId="71893BF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501" w:type="dxa"/>
          </w:tcPr>
          <w:p w14:paraId="69D02035" w14:textId="4E0B7F3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977" w:type="dxa"/>
          </w:tcPr>
          <w:p w14:paraId="70707BCD" w14:textId="6E07DFC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955" w:type="dxa"/>
          </w:tcPr>
          <w:p w14:paraId="264A4C8E" w14:textId="57946B2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666" w:type="dxa"/>
          </w:tcPr>
          <w:p w14:paraId="0B67986A" w14:textId="630CE86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204ED029" w14:textId="2B58B52D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513AF7" w:rsidRPr="005B3DB8" w14:paraId="10681370" w14:textId="77777777" w:rsidTr="00101ECD">
        <w:trPr>
          <w:jc w:val="center"/>
        </w:trPr>
        <w:tc>
          <w:tcPr>
            <w:tcW w:w="1427" w:type="dxa"/>
          </w:tcPr>
          <w:p w14:paraId="7AC5528F" w14:textId="67AB0A68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EFD3766" w14:textId="520DFAF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2" w:type="dxa"/>
          </w:tcPr>
          <w:p w14:paraId="53434335" w14:textId="235AB69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56762B88" w14:textId="48E74CC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977" w:type="dxa"/>
          </w:tcPr>
          <w:p w14:paraId="0E70F419" w14:textId="2DF7EC8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1E5127F2" w14:textId="1DFC4D74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666" w:type="dxa"/>
          </w:tcPr>
          <w:p w14:paraId="2A761F9E" w14:textId="2F49D34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10A7CCCA" w14:textId="6403578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513AF7" w:rsidRPr="005B3DB8" w14:paraId="5A76F710" w14:textId="77777777" w:rsidTr="00101ECD">
        <w:trPr>
          <w:jc w:val="center"/>
        </w:trPr>
        <w:tc>
          <w:tcPr>
            <w:tcW w:w="1427" w:type="dxa"/>
          </w:tcPr>
          <w:p w14:paraId="03BE700E" w14:textId="42452DF8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3BDD7DB0" w14:textId="1593974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3B2B900C" w14:textId="128C363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141DE4D" w14:textId="7ABF5D0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977" w:type="dxa"/>
          </w:tcPr>
          <w:p w14:paraId="26F9DD75" w14:textId="13DD2522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5AB18ECB" w14:textId="0B7F10C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666" w:type="dxa"/>
          </w:tcPr>
          <w:p w14:paraId="68BFF1E9" w14:textId="1E6FE5A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1732" w:type="dxa"/>
          </w:tcPr>
          <w:p w14:paraId="26B074A0" w14:textId="60BB787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513AF7" w:rsidRPr="005B3DB8" w14:paraId="6EFF7A93" w14:textId="77777777" w:rsidTr="00101ECD">
        <w:trPr>
          <w:jc w:val="center"/>
        </w:trPr>
        <w:tc>
          <w:tcPr>
            <w:tcW w:w="1427" w:type="dxa"/>
          </w:tcPr>
          <w:p w14:paraId="20F111F5" w14:textId="6AEBF62D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KCNJ5</w:t>
            </w:r>
          </w:p>
        </w:tc>
        <w:tc>
          <w:tcPr>
            <w:tcW w:w="778" w:type="dxa"/>
          </w:tcPr>
          <w:p w14:paraId="5B4AA21E" w14:textId="0F2DD88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593A48FD" w14:textId="4218EE1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01" w:type="dxa"/>
          </w:tcPr>
          <w:p w14:paraId="2C0F07EC" w14:textId="103631A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77" w:type="dxa"/>
          </w:tcPr>
          <w:p w14:paraId="57AFC5CB" w14:textId="63EA59B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955" w:type="dxa"/>
          </w:tcPr>
          <w:p w14:paraId="0D43ED84" w14:textId="7870A232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1</w:t>
            </w:r>
          </w:p>
        </w:tc>
        <w:tc>
          <w:tcPr>
            <w:tcW w:w="666" w:type="dxa"/>
          </w:tcPr>
          <w:p w14:paraId="01FBA298" w14:textId="124F9FA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2D995931" w14:textId="49C86FBB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513AF7" w:rsidRPr="005B3DB8" w14:paraId="2279CB55" w14:textId="77777777" w:rsidTr="00101ECD">
        <w:trPr>
          <w:jc w:val="center"/>
        </w:trPr>
        <w:tc>
          <w:tcPr>
            <w:tcW w:w="1427" w:type="dxa"/>
          </w:tcPr>
          <w:p w14:paraId="5A0E5F13" w14:textId="46132936" w:rsidR="00513AF7" w:rsidRPr="00266494" w:rsidRDefault="00513AF7" w:rsidP="0057797C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6458EE">
              <w:rPr>
                <w:rFonts w:eastAsia="Times New Roman"/>
                <w:i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778" w:type="dxa"/>
          </w:tcPr>
          <w:p w14:paraId="74623789" w14:textId="4D57891E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2" w:type="dxa"/>
          </w:tcPr>
          <w:p w14:paraId="76F98897" w14:textId="14BEC953" w:rsidR="00513AF7" w:rsidRPr="00266494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5DF9F294" w14:textId="4D722E94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977" w:type="dxa"/>
          </w:tcPr>
          <w:p w14:paraId="58DBFCFE" w14:textId="154D42F3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0A858554" w14:textId="4B1631B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666" w:type="dxa"/>
          </w:tcPr>
          <w:p w14:paraId="3F588DF4" w14:textId="6D1C179A" w:rsidR="00513AF7" w:rsidRPr="00611803" w:rsidRDefault="00513AF7" w:rsidP="0057797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434AAA73" w14:textId="62AA9C8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513AF7" w:rsidRPr="005B3DB8" w14:paraId="0B1D6EDC" w14:textId="77777777" w:rsidTr="00101ECD">
        <w:trPr>
          <w:jc w:val="center"/>
        </w:trPr>
        <w:tc>
          <w:tcPr>
            <w:tcW w:w="1427" w:type="dxa"/>
          </w:tcPr>
          <w:p w14:paraId="357A2F48" w14:textId="08B117E9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B74A7DD" w14:textId="461194D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3558806F" w14:textId="2E73B33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F43F02D" w14:textId="040D522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77" w:type="dxa"/>
          </w:tcPr>
          <w:p w14:paraId="0C61BDA0" w14:textId="73B19240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955" w:type="dxa"/>
          </w:tcPr>
          <w:p w14:paraId="1CB45D59" w14:textId="2B0F442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4E6DD7FA" w14:textId="1155BA98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1732" w:type="dxa"/>
          </w:tcPr>
          <w:p w14:paraId="670377F2" w14:textId="6A687C12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513AF7" w:rsidRPr="005B3DB8" w14:paraId="0DBBF6F6" w14:textId="77777777" w:rsidTr="00101ECD">
        <w:trPr>
          <w:jc w:val="center"/>
        </w:trPr>
        <w:tc>
          <w:tcPr>
            <w:tcW w:w="1427" w:type="dxa"/>
          </w:tcPr>
          <w:p w14:paraId="0332AFA3" w14:textId="7703DA85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HLA-C</w:t>
            </w:r>
          </w:p>
        </w:tc>
        <w:tc>
          <w:tcPr>
            <w:tcW w:w="778" w:type="dxa"/>
          </w:tcPr>
          <w:p w14:paraId="4A88BF27" w14:textId="4A4395FA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7B1A2B2F" w14:textId="522A9FE7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35F7B01F" w14:textId="25B1F63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77" w:type="dxa"/>
          </w:tcPr>
          <w:p w14:paraId="7A2C6D73" w14:textId="09F6537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156FCCF7" w14:textId="2920608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7D16E0B1" w14:textId="03DFB55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71B6D2A5" w14:textId="75B77ED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</w:tr>
      <w:tr w:rsidR="00513AF7" w:rsidRPr="005B3DB8" w14:paraId="5E9F3CFB" w14:textId="77777777" w:rsidTr="00101ECD">
        <w:trPr>
          <w:jc w:val="center"/>
        </w:trPr>
        <w:tc>
          <w:tcPr>
            <w:tcW w:w="1427" w:type="dxa"/>
          </w:tcPr>
          <w:p w14:paraId="7EFDE7F2" w14:textId="01D7CCC2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DB83209" w14:textId="264DAC4E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4E647EAD" w14:textId="5546CB7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005C92FC" w14:textId="374EED6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977" w:type="dxa"/>
          </w:tcPr>
          <w:p w14:paraId="7A7F82BE" w14:textId="1BED8A6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55" w:type="dxa"/>
          </w:tcPr>
          <w:p w14:paraId="08C7B1E2" w14:textId="5EB25218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666" w:type="dxa"/>
          </w:tcPr>
          <w:p w14:paraId="6FFFDA87" w14:textId="10A8163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456F6C6C" w14:textId="2081122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2</w:t>
            </w:r>
          </w:p>
        </w:tc>
      </w:tr>
      <w:tr w:rsidR="00513AF7" w:rsidRPr="005B3DB8" w14:paraId="533D139C" w14:textId="77777777" w:rsidTr="00101ECD">
        <w:trPr>
          <w:jc w:val="center"/>
        </w:trPr>
        <w:tc>
          <w:tcPr>
            <w:tcW w:w="1427" w:type="dxa"/>
          </w:tcPr>
          <w:p w14:paraId="1DF3498B" w14:textId="047AB6E6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959239A" w14:textId="61A2D11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2" w:type="dxa"/>
          </w:tcPr>
          <w:p w14:paraId="0BB79713" w14:textId="176DBD00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1D2B7C5C" w14:textId="3DC148D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977" w:type="dxa"/>
          </w:tcPr>
          <w:p w14:paraId="284EA1B3" w14:textId="0E457587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6B9E266B" w14:textId="1E556A03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7</w:t>
            </w:r>
          </w:p>
        </w:tc>
        <w:tc>
          <w:tcPr>
            <w:tcW w:w="666" w:type="dxa"/>
          </w:tcPr>
          <w:p w14:paraId="2D34C145" w14:textId="59808D1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5BE74B35" w14:textId="532659C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</w:tr>
      <w:tr w:rsidR="00513AF7" w:rsidRPr="005B3DB8" w14:paraId="02FBD616" w14:textId="77777777" w:rsidTr="00101ECD">
        <w:trPr>
          <w:jc w:val="center"/>
        </w:trPr>
        <w:tc>
          <w:tcPr>
            <w:tcW w:w="1427" w:type="dxa"/>
          </w:tcPr>
          <w:p w14:paraId="69261BF7" w14:textId="5D3F2201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SSBP3</w:t>
            </w:r>
          </w:p>
        </w:tc>
        <w:tc>
          <w:tcPr>
            <w:tcW w:w="778" w:type="dxa"/>
          </w:tcPr>
          <w:p w14:paraId="760BB9D4" w14:textId="0D009F76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3AE4F7D2" w14:textId="453BBF5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7D040C3A" w14:textId="720A446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977" w:type="dxa"/>
          </w:tcPr>
          <w:p w14:paraId="1F55FE37" w14:textId="009668D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55" w:type="dxa"/>
          </w:tcPr>
          <w:p w14:paraId="4106423F" w14:textId="191FB7F8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9</w:t>
            </w:r>
          </w:p>
        </w:tc>
        <w:tc>
          <w:tcPr>
            <w:tcW w:w="666" w:type="dxa"/>
          </w:tcPr>
          <w:p w14:paraId="2828428E" w14:textId="10A693E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2B8E08FF" w14:textId="5D46C8E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</w:tr>
      <w:tr w:rsidR="00513AF7" w:rsidRPr="005B3DB8" w14:paraId="2E7E5358" w14:textId="77777777" w:rsidTr="00101ECD">
        <w:trPr>
          <w:jc w:val="center"/>
        </w:trPr>
        <w:tc>
          <w:tcPr>
            <w:tcW w:w="1427" w:type="dxa"/>
          </w:tcPr>
          <w:p w14:paraId="1250CD5B" w14:textId="3E2D5D1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40E2DADA" w14:textId="6311DA34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59F2AFEA" w14:textId="21B3F60D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4E53923A" w14:textId="7D6CF6B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977" w:type="dxa"/>
          </w:tcPr>
          <w:p w14:paraId="771D9C53" w14:textId="7BE1D95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46031383" w14:textId="6358BB06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666" w:type="dxa"/>
          </w:tcPr>
          <w:p w14:paraId="7F107010" w14:textId="0137C52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34A81019" w14:textId="39C4FDB0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4</w:t>
            </w:r>
          </w:p>
        </w:tc>
      </w:tr>
      <w:tr w:rsidR="00513AF7" w:rsidRPr="005B3DB8" w14:paraId="5801A711" w14:textId="77777777" w:rsidTr="00101ECD">
        <w:trPr>
          <w:jc w:val="center"/>
        </w:trPr>
        <w:tc>
          <w:tcPr>
            <w:tcW w:w="1427" w:type="dxa"/>
          </w:tcPr>
          <w:p w14:paraId="3F501CA7" w14:textId="54D32650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F6809A8" w14:textId="7CB5A238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55476DD0" w14:textId="0187C081" w:rsidR="00513AF7" w:rsidRPr="00A0127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0D6A85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304CA11A" w14:textId="64031A9D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0</w:t>
            </w:r>
          </w:p>
        </w:tc>
        <w:tc>
          <w:tcPr>
            <w:tcW w:w="977" w:type="dxa"/>
          </w:tcPr>
          <w:p w14:paraId="06CD2270" w14:textId="14CAE71A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55" w:type="dxa"/>
          </w:tcPr>
          <w:p w14:paraId="06AEDAD0" w14:textId="5FE6C34D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6</w:t>
            </w:r>
          </w:p>
        </w:tc>
        <w:tc>
          <w:tcPr>
            <w:tcW w:w="666" w:type="dxa"/>
          </w:tcPr>
          <w:p w14:paraId="7D0D12E8" w14:textId="3B3BB414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799B5B11" w14:textId="2885AC3F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5</w:t>
            </w:r>
          </w:p>
        </w:tc>
      </w:tr>
      <w:tr w:rsidR="00513AF7" w:rsidRPr="005B3DB8" w14:paraId="5C614B00" w14:textId="77777777" w:rsidTr="00101ECD">
        <w:trPr>
          <w:jc w:val="center"/>
        </w:trPr>
        <w:tc>
          <w:tcPr>
            <w:tcW w:w="1427" w:type="dxa"/>
          </w:tcPr>
          <w:p w14:paraId="527315CF" w14:textId="127EC9AA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RASA3</w:t>
            </w:r>
          </w:p>
        </w:tc>
        <w:tc>
          <w:tcPr>
            <w:tcW w:w="778" w:type="dxa"/>
          </w:tcPr>
          <w:p w14:paraId="24188FDA" w14:textId="3ADAAABA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5D535604" w14:textId="7E13CDE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6117BDA7" w14:textId="7FF511B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977" w:type="dxa"/>
          </w:tcPr>
          <w:p w14:paraId="66D3A694" w14:textId="7435DC0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60AA5FB8" w14:textId="07DB9B1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666" w:type="dxa"/>
          </w:tcPr>
          <w:p w14:paraId="0326FB87" w14:textId="3C1B030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098C09D1" w14:textId="58AB0FFB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7</w:t>
            </w:r>
          </w:p>
        </w:tc>
      </w:tr>
      <w:tr w:rsidR="00513AF7" w:rsidRPr="005B3DB8" w14:paraId="438E4B22" w14:textId="77777777" w:rsidTr="00101ECD">
        <w:trPr>
          <w:jc w:val="center"/>
        </w:trPr>
        <w:tc>
          <w:tcPr>
            <w:tcW w:w="1427" w:type="dxa"/>
          </w:tcPr>
          <w:p w14:paraId="1B87390D" w14:textId="12CDC119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FAM69C</w:t>
            </w:r>
          </w:p>
        </w:tc>
        <w:tc>
          <w:tcPr>
            <w:tcW w:w="778" w:type="dxa"/>
          </w:tcPr>
          <w:p w14:paraId="2DA46E28" w14:textId="0B16F25E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2" w:type="dxa"/>
          </w:tcPr>
          <w:p w14:paraId="1822C47C" w14:textId="201661CD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01" w:type="dxa"/>
          </w:tcPr>
          <w:p w14:paraId="08D87542" w14:textId="049D663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977" w:type="dxa"/>
          </w:tcPr>
          <w:p w14:paraId="73171EE5" w14:textId="71816EFB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590920B0" w14:textId="3BDEEE8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88</w:t>
            </w:r>
          </w:p>
        </w:tc>
        <w:tc>
          <w:tcPr>
            <w:tcW w:w="666" w:type="dxa"/>
          </w:tcPr>
          <w:p w14:paraId="4E37F68C" w14:textId="0696CC8C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53FA474E" w14:textId="2C7987EA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</w:tr>
      <w:tr w:rsidR="00513AF7" w:rsidRPr="005B3DB8" w14:paraId="7E73734F" w14:textId="77777777" w:rsidTr="00101ECD">
        <w:trPr>
          <w:jc w:val="center"/>
        </w:trPr>
        <w:tc>
          <w:tcPr>
            <w:tcW w:w="1427" w:type="dxa"/>
          </w:tcPr>
          <w:p w14:paraId="44E54259" w14:textId="72AFB6CC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RASA3</w:t>
            </w:r>
          </w:p>
        </w:tc>
        <w:tc>
          <w:tcPr>
            <w:tcW w:w="778" w:type="dxa"/>
          </w:tcPr>
          <w:p w14:paraId="2A2F38DC" w14:textId="00D5BFD9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70A5124E" w14:textId="27D7156F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501" w:type="dxa"/>
          </w:tcPr>
          <w:p w14:paraId="07BC37FF" w14:textId="10B5EB5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0</w:t>
            </w:r>
          </w:p>
        </w:tc>
        <w:tc>
          <w:tcPr>
            <w:tcW w:w="977" w:type="dxa"/>
          </w:tcPr>
          <w:p w14:paraId="5ABCD646" w14:textId="0394CF5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55" w:type="dxa"/>
          </w:tcPr>
          <w:p w14:paraId="197534D1" w14:textId="0C900A1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0</w:t>
            </w:r>
          </w:p>
        </w:tc>
        <w:tc>
          <w:tcPr>
            <w:tcW w:w="666" w:type="dxa"/>
          </w:tcPr>
          <w:p w14:paraId="4077F34B" w14:textId="0377603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54BD5505" w14:textId="130A093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513AF7" w:rsidRPr="005B3DB8" w14:paraId="7F3537ED" w14:textId="77777777" w:rsidTr="00101ECD">
        <w:trPr>
          <w:jc w:val="center"/>
        </w:trPr>
        <w:tc>
          <w:tcPr>
            <w:tcW w:w="1427" w:type="dxa"/>
          </w:tcPr>
          <w:p w14:paraId="2E1B9D61" w14:textId="2216E062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471597E" w14:textId="4D527032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</w:tcPr>
          <w:p w14:paraId="3B832D03" w14:textId="1BD35E8B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sz w:val="22"/>
                <w:szCs w:val="22"/>
              </w:rPr>
              <w:t>Intergenic</w:t>
            </w:r>
          </w:p>
        </w:tc>
        <w:tc>
          <w:tcPr>
            <w:tcW w:w="1501" w:type="dxa"/>
          </w:tcPr>
          <w:p w14:paraId="326297D8" w14:textId="78BC3001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50</w:t>
            </w:r>
          </w:p>
        </w:tc>
        <w:tc>
          <w:tcPr>
            <w:tcW w:w="977" w:type="dxa"/>
          </w:tcPr>
          <w:p w14:paraId="0B680573" w14:textId="6C4F1AF9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55" w:type="dxa"/>
          </w:tcPr>
          <w:p w14:paraId="30A5C74C" w14:textId="4A24C48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3</w:t>
            </w:r>
          </w:p>
        </w:tc>
        <w:tc>
          <w:tcPr>
            <w:tcW w:w="666" w:type="dxa"/>
          </w:tcPr>
          <w:p w14:paraId="62DB8320" w14:textId="69D60C5E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1A425EA2" w14:textId="09C81EE9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42</w:t>
            </w:r>
          </w:p>
        </w:tc>
      </w:tr>
      <w:tr w:rsidR="00513AF7" w:rsidRPr="005B3DB8" w14:paraId="1E04FB9C" w14:textId="77777777" w:rsidTr="00101ECD">
        <w:trPr>
          <w:jc w:val="center"/>
        </w:trPr>
        <w:tc>
          <w:tcPr>
            <w:tcW w:w="1427" w:type="dxa"/>
          </w:tcPr>
          <w:p w14:paraId="37AF7F73" w14:textId="5B176AEF" w:rsidR="00513AF7" w:rsidRPr="00266494" w:rsidRDefault="00513AF7" w:rsidP="0057797C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i/>
                <w:color w:val="000000"/>
                <w:sz w:val="22"/>
                <w:szCs w:val="22"/>
              </w:rPr>
              <w:t>ATP11A</w:t>
            </w:r>
          </w:p>
        </w:tc>
        <w:tc>
          <w:tcPr>
            <w:tcW w:w="778" w:type="dxa"/>
          </w:tcPr>
          <w:p w14:paraId="62B93E75" w14:textId="19A30835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779E0CFB" w14:textId="7B8D09B3" w:rsidR="00513AF7" w:rsidRPr="00266494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66494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501" w:type="dxa"/>
          </w:tcPr>
          <w:p w14:paraId="0564EA67" w14:textId="3B4E9506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977" w:type="dxa"/>
          </w:tcPr>
          <w:p w14:paraId="0B813695" w14:textId="39AD8993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55" w:type="dxa"/>
          </w:tcPr>
          <w:p w14:paraId="77179857" w14:textId="42037067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90</w:t>
            </w:r>
          </w:p>
        </w:tc>
        <w:tc>
          <w:tcPr>
            <w:tcW w:w="666" w:type="dxa"/>
          </w:tcPr>
          <w:p w14:paraId="5F3C33DF" w14:textId="166AE115" w:rsidR="00513AF7" w:rsidRPr="00611803" w:rsidRDefault="00513AF7" w:rsidP="0057797C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611803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239ECC01" w14:textId="2B49D8E5" w:rsidR="00513AF7" w:rsidRPr="00611803" w:rsidRDefault="00513AF7" w:rsidP="0057797C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611803">
              <w:rPr>
                <w:rFonts w:eastAsia="Times New Roman"/>
                <w:color w:val="000000"/>
                <w:sz w:val="22"/>
                <w:szCs w:val="22"/>
              </w:rPr>
              <w:t>.56</w:t>
            </w:r>
          </w:p>
        </w:tc>
      </w:tr>
    </w:tbl>
    <w:p w14:paraId="1CC8BEB3" w14:textId="77777777" w:rsidR="002815E5" w:rsidRDefault="002815E5" w:rsidP="003F34CE">
      <w:pPr>
        <w:spacing w:line="360" w:lineRule="auto"/>
        <w:rPr>
          <w:rFonts w:ascii="Times New Roman" w:hAnsi="Times New Roman" w:cs="Times New Roman"/>
          <w:i/>
          <w:sz w:val="16"/>
        </w:rPr>
      </w:pPr>
    </w:p>
    <w:p w14:paraId="3EB8A872" w14:textId="1EABAD56" w:rsidR="00AE63DD" w:rsidRPr="00A216F8" w:rsidRDefault="00825274" w:rsidP="00A216F8">
      <w:pPr>
        <w:spacing w:line="360" w:lineRule="auto"/>
        <w:jc w:val="center"/>
        <w:rPr>
          <w:rFonts w:ascii="Times New Roman" w:hAnsi="Times New Roman" w:cs="Times New Roman"/>
          <w:i/>
          <w:sz w:val="16"/>
        </w:rPr>
      </w:pPr>
      <w:r>
        <w:rPr>
          <w:rFonts w:ascii="Times New Roman" w:hAnsi="Times New Roman" w:cs="Times New Roman"/>
          <w:i/>
          <w:sz w:val="16"/>
        </w:rPr>
        <w:t>Table 3</w:t>
      </w:r>
      <w:r w:rsidR="00646B68">
        <w:rPr>
          <w:rFonts w:ascii="Times New Roman" w:hAnsi="Times New Roman" w:cs="Times New Roman"/>
          <w:i/>
          <w:sz w:val="16"/>
        </w:rPr>
        <w:t>S</w:t>
      </w:r>
      <w:r w:rsidR="00646B68" w:rsidRPr="009D3B24">
        <w:rPr>
          <w:rFonts w:ascii="Times New Roman" w:hAnsi="Times New Roman" w:cs="Times New Roman"/>
          <w:i/>
          <w:sz w:val="16"/>
        </w:rPr>
        <w:t xml:space="preserve">. </w:t>
      </w:r>
      <w:r w:rsidR="002815E5">
        <w:rPr>
          <w:rFonts w:ascii="Times New Roman" w:hAnsi="Times New Roman" w:cs="Times New Roman"/>
          <w:i/>
          <w:sz w:val="16"/>
          <w:szCs w:val="16"/>
        </w:rPr>
        <w:t>D</w:t>
      </w:r>
      <w:r w:rsidR="002815E5" w:rsidRPr="005B3DB8">
        <w:rPr>
          <w:rFonts w:ascii="Times New Roman" w:hAnsi="Times New Roman" w:cs="Times New Roman"/>
          <w:i/>
          <w:sz w:val="16"/>
          <w:szCs w:val="16"/>
        </w:rPr>
        <w:t>ifferentially methylated probes</w:t>
      </w:r>
      <w:r w:rsidR="00E8536B">
        <w:rPr>
          <w:rFonts w:ascii="Times New Roman" w:hAnsi="Times New Roman" w:cs="Times New Roman"/>
          <w:i/>
          <w:sz w:val="16"/>
          <w:szCs w:val="16"/>
        </w:rPr>
        <w:t xml:space="preserve"> after </w:t>
      </w:r>
      <w:bookmarkStart w:id="0" w:name="_GoBack"/>
      <w:r w:rsidR="00E8536B">
        <w:rPr>
          <w:rFonts w:ascii="Times New Roman" w:hAnsi="Times New Roman" w:cs="Times New Roman"/>
          <w:i/>
          <w:sz w:val="16"/>
          <w:szCs w:val="16"/>
        </w:rPr>
        <w:t>Bonferroni</w:t>
      </w:r>
      <w:bookmarkEnd w:id="0"/>
      <w:r w:rsidR="00E8536B">
        <w:rPr>
          <w:rFonts w:ascii="Times New Roman" w:hAnsi="Times New Roman" w:cs="Times New Roman"/>
          <w:i/>
          <w:sz w:val="16"/>
          <w:szCs w:val="16"/>
        </w:rPr>
        <w:t xml:space="preserve">´s correction (P &lt; </w:t>
      </w:r>
      <w:r w:rsidR="00380A09">
        <w:rPr>
          <w:rFonts w:ascii="Times New Roman" w:hAnsi="Times New Roman" w:cs="Times New Roman"/>
          <w:i/>
          <w:sz w:val="16"/>
          <w:szCs w:val="16"/>
        </w:rPr>
        <w:t>10</w:t>
      </w:r>
      <w:r w:rsidR="00380A09" w:rsidRPr="00380A09">
        <w:rPr>
          <w:rFonts w:ascii="Times New Roman" w:hAnsi="Times New Roman" w:cs="Times New Roman"/>
          <w:i/>
          <w:sz w:val="16"/>
          <w:szCs w:val="16"/>
          <w:vertAlign w:val="superscript"/>
        </w:rPr>
        <w:t>-7</w:t>
      </w:r>
      <w:r w:rsidR="002815E5" w:rsidRPr="005B3DB8">
        <w:rPr>
          <w:rFonts w:ascii="Times New Roman" w:hAnsi="Times New Roman" w:cs="Times New Roman"/>
          <w:i/>
          <w:sz w:val="16"/>
          <w:szCs w:val="16"/>
        </w:rPr>
        <w:t>;</w:t>
      </w:r>
      <w:r w:rsidR="002815E5" w:rsidRPr="005B3DB8">
        <w:rPr>
          <w:rFonts w:ascii="Times New Roman" w:hAnsi="Times New Roman" w:cs="Times New Roman"/>
          <w:sz w:val="22"/>
          <w:szCs w:val="22"/>
        </w:rPr>
        <w:t xml:space="preserve"> </w:t>
      </w:r>
      <w:r w:rsidR="002815E5" w:rsidRPr="005B3DB8">
        <w:rPr>
          <w:rFonts w:ascii="Times New Roman" w:hAnsi="Times New Roman" w:cs="Times New Roman"/>
          <w:i/>
          <w:sz w:val="16"/>
          <w:szCs w:val="16"/>
        </w:rPr>
        <w:t>β &gt; 0.2) in the DLP</w:t>
      </w:r>
      <w:r w:rsidR="00614FF2">
        <w:rPr>
          <w:rFonts w:ascii="Times New Roman" w:hAnsi="Times New Roman" w:cs="Times New Roman"/>
          <w:i/>
          <w:sz w:val="16"/>
          <w:szCs w:val="16"/>
        </w:rPr>
        <w:t>F</w:t>
      </w:r>
      <w:r w:rsidR="002815E5" w:rsidRPr="005B3DB8">
        <w:rPr>
          <w:rFonts w:ascii="Times New Roman" w:hAnsi="Times New Roman" w:cs="Times New Roman"/>
          <w:i/>
          <w:sz w:val="16"/>
          <w:szCs w:val="16"/>
        </w:rPr>
        <w:t>C between schizophrenic and healthy samples. Chr, Chromosome. TSS, Transcription Start Sit</w:t>
      </w:r>
      <w:r w:rsidR="00A216F8">
        <w:rPr>
          <w:rFonts w:ascii="Times New Roman" w:hAnsi="Times New Roman" w:cs="Times New Roman"/>
          <w:i/>
          <w:sz w:val="16"/>
          <w:szCs w:val="16"/>
        </w:rPr>
        <w:t>e</w:t>
      </w:r>
    </w:p>
    <w:p w14:paraId="4D22F60E" w14:textId="77777777" w:rsidR="00AE63DD" w:rsidRDefault="00AE63DD"/>
    <w:tbl>
      <w:tblPr>
        <w:tblW w:w="9623" w:type="dxa"/>
        <w:jc w:val="center"/>
        <w:tblLook w:val="04A0" w:firstRow="1" w:lastRow="0" w:firstColumn="1" w:lastColumn="0" w:noHBand="0" w:noVBand="1"/>
      </w:tblPr>
      <w:tblGrid>
        <w:gridCol w:w="1535"/>
        <w:gridCol w:w="638"/>
        <w:gridCol w:w="1788"/>
        <w:gridCol w:w="1070"/>
        <w:gridCol w:w="889"/>
        <w:gridCol w:w="1070"/>
        <w:gridCol w:w="901"/>
        <w:gridCol w:w="1732"/>
      </w:tblGrid>
      <w:tr w:rsidR="00E9017B" w:rsidRPr="003017AB" w14:paraId="54FC3202" w14:textId="77777777" w:rsidTr="00E9017B">
        <w:trPr>
          <w:jc w:val="center"/>
        </w:trPr>
        <w:tc>
          <w:tcPr>
            <w:tcW w:w="3961" w:type="dxa"/>
            <w:gridSpan w:val="3"/>
          </w:tcPr>
          <w:p w14:paraId="731AE7F3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959" w:type="dxa"/>
            <w:gridSpan w:val="2"/>
          </w:tcPr>
          <w:p w14:paraId="6A414AC3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u w:val="single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u w:val="single"/>
                <w:lang w:eastAsia="es-ES_tradnl"/>
              </w:rPr>
              <w:t>Schizophrenia</w:t>
            </w:r>
          </w:p>
        </w:tc>
        <w:tc>
          <w:tcPr>
            <w:tcW w:w="1971" w:type="dxa"/>
            <w:gridSpan w:val="2"/>
          </w:tcPr>
          <w:p w14:paraId="65DE13D9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u w:val="single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u w:val="single"/>
                <w:lang w:eastAsia="es-ES_tradnl"/>
              </w:rPr>
              <w:t>Healthy</w:t>
            </w:r>
          </w:p>
        </w:tc>
        <w:tc>
          <w:tcPr>
            <w:tcW w:w="1732" w:type="dxa"/>
          </w:tcPr>
          <w:p w14:paraId="13AC531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</w:p>
        </w:tc>
      </w:tr>
      <w:tr w:rsidR="00E9017B" w:rsidRPr="003017AB" w14:paraId="2FB1D5F6" w14:textId="77777777" w:rsidTr="00E9017B">
        <w:trPr>
          <w:jc w:val="center"/>
        </w:trPr>
        <w:tc>
          <w:tcPr>
            <w:tcW w:w="1535" w:type="dxa"/>
          </w:tcPr>
          <w:p w14:paraId="6A174759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Feature ID</w:t>
            </w:r>
          </w:p>
        </w:tc>
        <w:tc>
          <w:tcPr>
            <w:tcW w:w="638" w:type="dxa"/>
          </w:tcPr>
          <w:p w14:paraId="1A190C4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Chr</w:t>
            </w:r>
          </w:p>
        </w:tc>
        <w:tc>
          <w:tcPr>
            <w:tcW w:w="1788" w:type="dxa"/>
          </w:tcPr>
          <w:p w14:paraId="4DF7FB2B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Gene region</w:t>
            </w:r>
          </w:p>
        </w:tc>
        <w:tc>
          <w:tcPr>
            <w:tcW w:w="1070" w:type="dxa"/>
          </w:tcPr>
          <w:p w14:paraId="3D6B8D7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Mean</w:t>
            </w:r>
          </w:p>
        </w:tc>
        <w:tc>
          <w:tcPr>
            <w:tcW w:w="889" w:type="dxa"/>
          </w:tcPr>
          <w:p w14:paraId="621FF1B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SD</w:t>
            </w:r>
          </w:p>
        </w:tc>
        <w:tc>
          <w:tcPr>
            <w:tcW w:w="1070" w:type="dxa"/>
          </w:tcPr>
          <w:p w14:paraId="7E87E1B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Mean</w:t>
            </w:r>
          </w:p>
        </w:tc>
        <w:tc>
          <w:tcPr>
            <w:tcW w:w="901" w:type="dxa"/>
          </w:tcPr>
          <w:p w14:paraId="3DEC636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  <w:t>SD</w:t>
            </w:r>
          </w:p>
        </w:tc>
        <w:tc>
          <w:tcPr>
            <w:tcW w:w="1732" w:type="dxa"/>
          </w:tcPr>
          <w:tbl>
            <w:tblPr>
              <w:tblW w:w="1516" w:type="dxa"/>
              <w:tblLook w:val="04A0" w:firstRow="1" w:lastRow="0" w:firstColumn="1" w:lastColumn="0" w:noHBand="0" w:noVBand="1"/>
            </w:tblPr>
            <w:tblGrid>
              <w:gridCol w:w="1516"/>
            </w:tblGrid>
            <w:tr w:rsidR="00E9017B" w:rsidRPr="003017AB" w14:paraId="2F7B1E3A" w14:textId="77777777" w:rsidTr="00E9017B">
              <w:trPr>
                <w:trHeight w:val="300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E72E9" w14:textId="77777777" w:rsidR="00E9017B" w:rsidRPr="00614FF2" w:rsidRDefault="00E9017B" w:rsidP="00E9017B">
                  <w:pPr>
                    <w:spacing w:after="0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22"/>
                      <w:szCs w:val="22"/>
                    </w:rPr>
                  </w:pPr>
                  <w:r w:rsidRPr="003017AB">
                    <w:rPr>
                      <w:rFonts w:ascii="Times New Roman" w:hAnsi="Times New Roman"/>
                      <w:b/>
                      <w:sz w:val="22"/>
                      <w:szCs w:val="22"/>
                    </w:rPr>
                    <w:t>Difference (means)</w:t>
                  </w:r>
                </w:p>
              </w:tc>
            </w:tr>
          </w:tbl>
          <w:p w14:paraId="214358C9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  <w:lang w:eastAsia="es-ES_tradnl"/>
              </w:rPr>
            </w:pPr>
          </w:p>
        </w:tc>
      </w:tr>
      <w:tr w:rsidR="00E9017B" w:rsidRPr="003017AB" w14:paraId="49BEEF13" w14:textId="77777777" w:rsidTr="00E9017B">
        <w:trPr>
          <w:jc w:val="center"/>
        </w:trPr>
        <w:tc>
          <w:tcPr>
            <w:tcW w:w="1535" w:type="dxa"/>
          </w:tcPr>
          <w:p w14:paraId="546A0805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02C296DD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788" w:type="dxa"/>
          </w:tcPr>
          <w:p w14:paraId="7E22571A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067470D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70</w:t>
            </w:r>
          </w:p>
        </w:tc>
        <w:tc>
          <w:tcPr>
            <w:tcW w:w="889" w:type="dxa"/>
          </w:tcPr>
          <w:p w14:paraId="3C19C45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6</w:t>
            </w:r>
          </w:p>
        </w:tc>
        <w:tc>
          <w:tcPr>
            <w:tcW w:w="1070" w:type="dxa"/>
          </w:tcPr>
          <w:p w14:paraId="438E2E73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5</w:t>
            </w:r>
          </w:p>
        </w:tc>
        <w:tc>
          <w:tcPr>
            <w:tcW w:w="901" w:type="dxa"/>
          </w:tcPr>
          <w:p w14:paraId="4098BA6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8</w:t>
            </w:r>
          </w:p>
        </w:tc>
        <w:tc>
          <w:tcPr>
            <w:tcW w:w="1732" w:type="dxa"/>
          </w:tcPr>
          <w:p w14:paraId="3E331BD1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4</w:t>
            </w:r>
          </w:p>
        </w:tc>
      </w:tr>
      <w:tr w:rsidR="00E9017B" w:rsidRPr="003017AB" w14:paraId="27050D1C" w14:textId="77777777" w:rsidTr="00E9017B">
        <w:trPr>
          <w:jc w:val="center"/>
        </w:trPr>
        <w:tc>
          <w:tcPr>
            <w:tcW w:w="1535" w:type="dxa"/>
          </w:tcPr>
          <w:p w14:paraId="3CE6970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HLA-DQA1</w:t>
            </w:r>
          </w:p>
        </w:tc>
        <w:tc>
          <w:tcPr>
            <w:tcW w:w="638" w:type="dxa"/>
          </w:tcPr>
          <w:p w14:paraId="753D9DD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788" w:type="dxa"/>
          </w:tcPr>
          <w:p w14:paraId="57DC61CC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3CA0A727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60</w:t>
            </w:r>
          </w:p>
        </w:tc>
        <w:tc>
          <w:tcPr>
            <w:tcW w:w="889" w:type="dxa"/>
          </w:tcPr>
          <w:p w14:paraId="7A39470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3</w:t>
            </w:r>
          </w:p>
        </w:tc>
        <w:tc>
          <w:tcPr>
            <w:tcW w:w="1070" w:type="dxa"/>
          </w:tcPr>
          <w:p w14:paraId="0267AD4C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0</w:t>
            </w:r>
          </w:p>
        </w:tc>
        <w:tc>
          <w:tcPr>
            <w:tcW w:w="901" w:type="dxa"/>
          </w:tcPr>
          <w:p w14:paraId="5E6FDB8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7</w:t>
            </w:r>
          </w:p>
        </w:tc>
        <w:tc>
          <w:tcPr>
            <w:tcW w:w="1732" w:type="dxa"/>
          </w:tcPr>
          <w:p w14:paraId="0446B11B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9</w:t>
            </w:r>
          </w:p>
        </w:tc>
      </w:tr>
      <w:tr w:rsidR="00E9017B" w:rsidRPr="003017AB" w14:paraId="4438556C" w14:textId="77777777" w:rsidTr="00E9017B">
        <w:trPr>
          <w:jc w:val="center"/>
        </w:trPr>
        <w:tc>
          <w:tcPr>
            <w:tcW w:w="1535" w:type="dxa"/>
          </w:tcPr>
          <w:p w14:paraId="07D4BCC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075AA3F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6</w:t>
            </w:r>
          </w:p>
        </w:tc>
        <w:tc>
          <w:tcPr>
            <w:tcW w:w="1788" w:type="dxa"/>
          </w:tcPr>
          <w:p w14:paraId="3B51F34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51EDF65B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78</w:t>
            </w:r>
          </w:p>
        </w:tc>
        <w:tc>
          <w:tcPr>
            <w:tcW w:w="889" w:type="dxa"/>
          </w:tcPr>
          <w:p w14:paraId="3110D08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2</w:t>
            </w:r>
          </w:p>
        </w:tc>
        <w:tc>
          <w:tcPr>
            <w:tcW w:w="1070" w:type="dxa"/>
          </w:tcPr>
          <w:p w14:paraId="6D1DCD1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0</w:t>
            </w:r>
          </w:p>
        </w:tc>
        <w:tc>
          <w:tcPr>
            <w:tcW w:w="901" w:type="dxa"/>
          </w:tcPr>
          <w:p w14:paraId="2B51248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3</w:t>
            </w:r>
          </w:p>
        </w:tc>
        <w:tc>
          <w:tcPr>
            <w:tcW w:w="1732" w:type="dxa"/>
          </w:tcPr>
          <w:p w14:paraId="62F3F62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8</w:t>
            </w:r>
          </w:p>
        </w:tc>
      </w:tr>
      <w:tr w:rsidR="00E9017B" w:rsidRPr="003017AB" w14:paraId="3533E919" w14:textId="77777777" w:rsidTr="00E9017B">
        <w:trPr>
          <w:jc w:val="center"/>
        </w:trPr>
        <w:tc>
          <w:tcPr>
            <w:tcW w:w="1535" w:type="dxa"/>
          </w:tcPr>
          <w:p w14:paraId="4031DCB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HCN2</w:t>
            </w:r>
          </w:p>
        </w:tc>
        <w:tc>
          <w:tcPr>
            <w:tcW w:w="638" w:type="dxa"/>
          </w:tcPr>
          <w:p w14:paraId="53EE039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9</w:t>
            </w:r>
          </w:p>
        </w:tc>
        <w:tc>
          <w:tcPr>
            <w:tcW w:w="1788" w:type="dxa"/>
          </w:tcPr>
          <w:p w14:paraId="6D0CBC4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1C9EE1E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9</w:t>
            </w:r>
          </w:p>
        </w:tc>
        <w:tc>
          <w:tcPr>
            <w:tcW w:w="889" w:type="dxa"/>
          </w:tcPr>
          <w:p w14:paraId="164C4DA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4</w:t>
            </w:r>
          </w:p>
        </w:tc>
        <w:tc>
          <w:tcPr>
            <w:tcW w:w="1070" w:type="dxa"/>
          </w:tcPr>
          <w:p w14:paraId="084CD6F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3</w:t>
            </w:r>
          </w:p>
        </w:tc>
        <w:tc>
          <w:tcPr>
            <w:tcW w:w="901" w:type="dxa"/>
          </w:tcPr>
          <w:p w14:paraId="06E08C65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2</w:t>
            </w:r>
          </w:p>
        </w:tc>
        <w:tc>
          <w:tcPr>
            <w:tcW w:w="1732" w:type="dxa"/>
          </w:tcPr>
          <w:p w14:paraId="6F76A20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6</w:t>
            </w:r>
          </w:p>
        </w:tc>
      </w:tr>
      <w:tr w:rsidR="00E9017B" w:rsidRPr="003017AB" w14:paraId="63C90F0B" w14:textId="77777777" w:rsidTr="00E9017B">
        <w:trPr>
          <w:jc w:val="center"/>
        </w:trPr>
        <w:tc>
          <w:tcPr>
            <w:tcW w:w="1535" w:type="dxa"/>
          </w:tcPr>
          <w:p w14:paraId="23824138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570CD2B7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788" w:type="dxa"/>
          </w:tcPr>
          <w:p w14:paraId="21FC9A5D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72BA9A2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75</w:t>
            </w:r>
          </w:p>
        </w:tc>
        <w:tc>
          <w:tcPr>
            <w:tcW w:w="889" w:type="dxa"/>
          </w:tcPr>
          <w:p w14:paraId="7BB7D49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5</w:t>
            </w:r>
          </w:p>
        </w:tc>
        <w:tc>
          <w:tcPr>
            <w:tcW w:w="1070" w:type="dxa"/>
          </w:tcPr>
          <w:p w14:paraId="5664187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29</w:t>
            </w:r>
          </w:p>
        </w:tc>
        <w:tc>
          <w:tcPr>
            <w:tcW w:w="901" w:type="dxa"/>
          </w:tcPr>
          <w:p w14:paraId="590ABB0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4</w:t>
            </w:r>
          </w:p>
        </w:tc>
        <w:tc>
          <w:tcPr>
            <w:tcW w:w="1732" w:type="dxa"/>
          </w:tcPr>
          <w:p w14:paraId="0BB6182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6</w:t>
            </w:r>
          </w:p>
        </w:tc>
      </w:tr>
      <w:tr w:rsidR="00E9017B" w:rsidRPr="003017AB" w14:paraId="7A4B7605" w14:textId="77777777" w:rsidTr="00E9017B">
        <w:trPr>
          <w:jc w:val="center"/>
        </w:trPr>
        <w:tc>
          <w:tcPr>
            <w:tcW w:w="1535" w:type="dxa"/>
          </w:tcPr>
          <w:p w14:paraId="3352FD67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11D01B2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6</w:t>
            </w:r>
          </w:p>
        </w:tc>
        <w:tc>
          <w:tcPr>
            <w:tcW w:w="1788" w:type="dxa"/>
          </w:tcPr>
          <w:p w14:paraId="77AF877A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23ED565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7</w:t>
            </w:r>
          </w:p>
        </w:tc>
        <w:tc>
          <w:tcPr>
            <w:tcW w:w="889" w:type="dxa"/>
          </w:tcPr>
          <w:p w14:paraId="63174883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3</w:t>
            </w:r>
          </w:p>
        </w:tc>
        <w:tc>
          <w:tcPr>
            <w:tcW w:w="1070" w:type="dxa"/>
          </w:tcPr>
          <w:p w14:paraId="0F45A6C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2</w:t>
            </w:r>
          </w:p>
        </w:tc>
        <w:tc>
          <w:tcPr>
            <w:tcW w:w="901" w:type="dxa"/>
          </w:tcPr>
          <w:p w14:paraId="7E1CDEC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0</w:t>
            </w:r>
          </w:p>
        </w:tc>
        <w:tc>
          <w:tcPr>
            <w:tcW w:w="1732" w:type="dxa"/>
          </w:tcPr>
          <w:p w14:paraId="349CB15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4</w:t>
            </w:r>
          </w:p>
        </w:tc>
      </w:tr>
      <w:tr w:rsidR="00E9017B" w:rsidRPr="003017AB" w14:paraId="4E84FB42" w14:textId="77777777" w:rsidTr="00E9017B">
        <w:trPr>
          <w:jc w:val="center"/>
        </w:trPr>
        <w:tc>
          <w:tcPr>
            <w:tcW w:w="1535" w:type="dxa"/>
          </w:tcPr>
          <w:p w14:paraId="17A666E5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GPC5</w:t>
            </w:r>
          </w:p>
        </w:tc>
        <w:tc>
          <w:tcPr>
            <w:tcW w:w="638" w:type="dxa"/>
          </w:tcPr>
          <w:p w14:paraId="65C6157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788" w:type="dxa"/>
          </w:tcPr>
          <w:p w14:paraId="7B31570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2EE3C217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9</w:t>
            </w:r>
          </w:p>
        </w:tc>
        <w:tc>
          <w:tcPr>
            <w:tcW w:w="889" w:type="dxa"/>
          </w:tcPr>
          <w:p w14:paraId="7299C897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2</w:t>
            </w:r>
          </w:p>
        </w:tc>
        <w:tc>
          <w:tcPr>
            <w:tcW w:w="1070" w:type="dxa"/>
          </w:tcPr>
          <w:p w14:paraId="10B139B3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4</w:t>
            </w:r>
          </w:p>
        </w:tc>
        <w:tc>
          <w:tcPr>
            <w:tcW w:w="901" w:type="dxa"/>
          </w:tcPr>
          <w:p w14:paraId="79FF50C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3</w:t>
            </w:r>
          </w:p>
        </w:tc>
        <w:tc>
          <w:tcPr>
            <w:tcW w:w="1732" w:type="dxa"/>
          </w:tcPr>
          <w:p w14:paraId="52CAF0C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4</w:t>
            </w:r>
          </w:p>
        </w:tc>
      </w:tr>
      <w:tr w:rsidR="00E9017B" w:rsidRPr="003017AB" w14:paraId="3247BF0D" w14:textId="77777777" w:rsidTr="00E9017B">
        <w:trPr>
          <w:jc w:val="center"/>
        </w:trPr>
        <w:tc>
          <w:tcPr>
            <w:tcW w:w="1535" w:type="dxa"/>
          </w:tcPr>
          <w:p w14:paraId="5EA7E67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6A408A97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788" w:type="dxa"/>
          </w:tcPr>
          <w:p w14:paraId="4911A144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4464827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8</w:t>
            </w:r>
          </w:p>
        </w:tc>
        <w:tc>
          <w:tcPr>
            <w:tcW w:w="889" w:type="dxa"/>
          </w:tcPr>
          <w:p w14:paraId="5EED39F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0</w:t>
            </w:r>
          </w:p>
        </w:tc>
        <w:tc>
          <w:tcPr>
            <w:tcW w:w="1070" w:type="dxa"/>
          </w:tcPr>
          <w:p w14:paraId="4DD5777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24</w:t>
            </w:r>
          </w:p>
        </w:tc>
        <w:tc>
          <w:tcPr>
            <w:tcW w:w="901" w:type="dxa"/>
          </w:tcPr>
          <w:p w14:paraId="11542B8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8</w:t>
            </w:r>
          </w:p>
        </w:tc>
        <w:tc>
          <w:tcPr>
            <w:tcW w:w="1732" w:type="dxa"/>
          </w:tcPr>
          <w:p w14:paraId="6516AF1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3</w:t>
            </w:r>
          </w:p>
        </w:tc>
      </w:tr>
      <w:tr w:rsidR="00E9017B" w:rsidRPr="003017AB" w14:paraId="6F0C5849" w14:textId="77777777" w:rsidTr="00E9017B">
        <w:trPr>
          <w:jc w:val="center"/>
        </w:trPr>
        <w:tc>
          <w:tcPr>
            <w:tcW w:w="1535" w:type="dxa"/>
          </w:tcPr>
          <w:p w14:paraId="05792A5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SERPINA5</w:t>
            </w:r>
          </w:p>
        </w:tc>
        <w:tc>
          <w:tcPr>
            <w:tcW w:w="638" w:type="dxa"/>
          </w:tcPr>
          <w:p w14:paraId="1459420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788" w:type="dxa"/>
          </w:tcPr>
          <w:p w14:paraId="3F474097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TSS1500</w:t>
            </w:r>
          </w:p>
        </w:tc>
        <w:tc>
          <w:tcPr>
            <w:tcW w:w="1070" w:type="dxa"/>
          </w:tcPr>
          <w:p w14:paraId="2B85BB3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5</w:t>
            </w:r>
          </w:p>
        </w:tc>
        <w:tc>
          <w:tcPr>
            <w:tcW w:w="889" w:type="dxa"/>
          </w:tcPr>
          <w:p w14:paraId="446C2F6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7</w:t>
            </w:r>
          </w:p>
        </w:tc>
        <w:tc>
          <w:tcPr>
            <w:tcW w:w="1070" w:type="dxa"/>
          </w:tcPr>
          <w:p w14:paraId="056471D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93</w:t>
            </w:r>
          </w:p>
        </w:tc>
        <w:tc>
          <w:tcPr>
            <w:tcW w:w="901" w:type="dxa"/>
          </w:tcPr>
          <w:p w14:paraId="7971227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732" w:type="dxa"/>
          </w:tcPr>
          <w:p w14:paraId="04453B9B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</w:tr>
      <w:tr w:rsidR="00E9017B" w:rsidRPr="003017AB" w14:paraId="5209F96B" w14:textId="77777777" w:rsidTr="00E9017B">
        <w:trPr>
          <w:jc w:val="center"/>
        </w:trPr>
        <w:tc>
          <w:tcPr>
            <w:tcW w:w="1535" w:type="dxa"/>
          </w:tcPr>
          <w:p w14:paraId="47A3E473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POLRMT</w:t>
            </w:r>
          </w:p>
        </w:tc>
        <w:tc>
          <w:tcPr>
            <w:tcW w:w="638" w:type="dxa"/>
          </w:tcPr>
          <w:p w14:paraId="757FFA6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9</w:t>
            </w:r>
          </w:p>
        </w:tc>
        <w:tc>
          <w:tcPr>
            <w:tcW w:w="1788" w:type="dxa"/>
          </w:tcPr>
          <w:p w14:paraId="49B6071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673B479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1</w:t>
            </w:r>
          </w:p>
        </w:tc>
        <w:tc>
          <w:tcPr>
            <w:tcW w:w="889" w:type="dxa"/>
          </w:tcPr>
          <w:p w14:paraId="683628D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8</w:t>
            </w:r>
          </w:p>
        </w:tc>
        <w:tc>
          <w:tcPr>
            <w:tcW w:w="1070" w:type="dxa"/>
          </w:tcPr>
          <w:p w14:paraId="00C9E121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8</w:t>
            </w:r>
          </w:p>
        </w:tc>
        <w:tc>
          <w:tcPr>
            <w:tcW w:w="901" w:type="dxa"/>
          </w:tcPr>
          <w:p w14:paraId="5BCE6FB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4</w:t>
            </w:r>
          </w:p>
        </w:tc>
        <w:tc>
          <w:tcPr>
            <w:tcW w:w="1732" w:type="dxa"/>
          </w:tcPr>
          <w:p w14:paraId="19A10A04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</w:tr>
      <w:tr w:rsidR="00E9017B" w:rsidRPr="003017AB" w14:paraId="33C32172" w14:textId="77777777" w:rsidTr="00E9017B">
        <w:trPr>
          <w:jc w:val="center"/>
        </w:trPr>
        <w:tc>
          <w:tcPr>
            <w:tcW w:w="1535" w:type="dxa"/>
          </w:tcPr>
          <w:p w14:paraId="63B2600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SERPINA9</w:t>
            </w:r>
          </w:p>
        </w:tc>
        <w:tc>
          <w:tcPr>
            <w:tcW w:w="638" w:type="dxa"/>
          </w:tcPr>
          <w:p w14:paraId="4D1AC46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788" w:type="dxa"/>
          </w:tcPr>
          <w:p w14:paraId="16EEB2A4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TSS1500</w:t>
            </w:r>
          </w:p>
        </w:tc>
        <w:tc>
          <w:tcPr>
            <w:tcW w:w="1070" w:type="dxa"/>
          </w:tcPr>
          <w:p w14:paraId="5E47E8A9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7</w:t>
            </w:r>
          </w:p>
        </w:tc>
        <w:tc>
          <w:tcPr>
            <w:tcW w:w="889" w:type="dxa"/>
          </w:tcPr>
          <w:p w14:paraId="07B5863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9</w:t>
            </w:r>
          </w:p>
        </w:tc>
        <w:tc>
          <w:tcPr>
            <w:tcW w:w="1070" w:type="dxa"/>
          </w:tcPr>
          <w:p w14:paraId="59EBD31C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5</w:t>
            </w:r>
          </w:p>
        </w:tc>
        <w:tc>
          <w:tcPr>
            <w:tcW w:w="901" w:type="dxa"/>
          </w:tcPr>
          <w:p w14:paraId="470ECA2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732" w:type="dxa"/>
          </w:tcPr>
          <w:p w14:paraId="1D6E83CD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</w:tr>
      <w:tr w:rsidR="00E9017B" w:rsidRPr="003017AB" w14:paraId="70AB1F41" w14:textId="77777777" w:rsidTr="00E9017B">
        <w:trPr>
          <w:jc w:val="center"/>
        </w:trPr>
        <w:tc>
          <w:tcPr>
            <w:tcW w:w="1535" w:type="dxa"/>
          </w:tcPr>
          <w:p w14:paraId="5FE6E15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375E9E2B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788" w:type="dxa"/>
          </w:tcPr>
          <w:p w14:paraId="43E6A4D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024FE345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  <w:tc>
          <w:tcPr>
            <w:tcW w:w="889" w:type="dxa"/>
          </w:tcPr>
          <w:p w14:paraId="4DCE82E4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5</w:t>
            </w:r>
          </w:p>
        </w:tc>
        <w:tc>
          <w:tcPr>
            <w:tcW w:w="1070" w:type="dxa"/>
          </w:tcPr>
          <w:p w14:paraId="068040D9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74</w:t>
            </w:r>
          </w:p>
        </w:tc>
        <w:tc>
          <w:tcPr>
            <w:tcW w:w="901" w:type="dxa"/>
          </w:tcPr>
          <w:p w14:paraId="01446B0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2</w:t>
            </w:r>
          </w:p>
        </w:tc>
        <w:tc>
          <w:tcPr>
            <w:tcW w:w="1732" w:type="dxa"/>
          </w:tcPr>
          <w:p w14:paraId="38CB7743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</w:tr>
      <w:tr w:rsidR="00E9017B" w:rsidRPr="003017AB" w14:paraId="6B5BE8C3" w14:textId="77777777" w:rsidTr="00E9017B">
        <w:trPr>
          <w:jc w:val="center"/>
        </w:trPr>
        <w:tc>
          <w:tcPr>
            <w:tcW w:w="1535" w:type="dxa"/>
          </w:tcPr>
          <w:p w14:paraId="6FDAE4B7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3B85341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788" w:type="dxa"/>
          </w:tcPr>
          <w:p w14:paraId="002C610D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4193EB84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0</w:t>
            </w:r>
          </w:p>
        </w:tc>
        <w:tc>
          <w:tcPr>
            <w:tcW w:w="889" w:type="dxa"/>
          </w:tcPr>
          <w:p w14:paraId="62BEFED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0</w:t>
            </w:r>
          </w:p>
        </w:tc>
        <w:tc>
          <w:tcPr>
            <w:tcW w:w="1070" w:type="dxa"/>
          </w:tcPr>
          <w:p w14:paraId="54438F2A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68</w:t>
            </w:r>
          </w:p>
        </w:tc>
        <w:tc>
          <w:tcPr>
            <w:tcW w:w="901" w:type="dxa"/>
          </w:tcPr>
          <w:p w14:paraId="3ED8314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8</w:t>
            </w:r>
          </w:p>
        </w:tc>
        <w:tc>
          <w:tcPr>
            <w:tcW w:w="1732" w:type="dxa"/>
          </w:tcPr>
          <w:p w14:paraId="06E71D4E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7</w:t>
            </w:r>
          </w:p>
        </w:tc>
      </w:tr>
      <w:tr w:rsidR="00E9017B" w:rsidRPr="003017AB" w14:paraId="4E9CB1BF" w14:textId="77777777" w:rsidTr="00E9017B">
        <w:trPr>
          <w:jc w:val="center"/>
        </w:trPr>
        <w:tc>
          <w:tcPr>
            <w:tcW w:w="1535" w:type="dxa"/>
          </w:tcPr>
          <w:p w14:paraId="3FFD8038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LIF</w:t>
            </w:r>
          </w:p>
        </w:tc>
        <w:tc>
          <w:tcPr>
            <w:tcW w:w="638" w:type="dxa"/>
          </w:tcPr>
          <w:p w14:paraId="7B2CB61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22</w:t>
            </w:r>
          </w:p>
        </w:tc>
        <w:tc>
          <w:tcPr>
            <w:tcW w:w="1788" w:type="dxa"/>
          </w:tcPr>
          <w:p w14:paraId="7D5270B6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5EBAE6BC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0</w:t>
            </w:r>
          </w:p>
        </w:tc>
        <w:tc>
          <w:tcPr>
            <w:tcW w:w="889" w:type="dxa"/>
          </w:tcPr>
          <w:p w14:paraId="4332947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7</w:t>
            </w:r>
          </w:p>
        </w:tc>
        <w:tc>
          <w:tcPr>
            <w:tcW w:w="1070" w:type="dxa"/>
          </w:tcPr>
          <w:p w14:paraId="067553E0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8</w:t>
            </w:r>
          </w:p>
        </w:tc>
        <w:tc>
          <w:tcPr>
            <w:tcW w:w="901" w:type="dxa"/>
          </w:tcPr>
          <w:p w14:paraId="5E1F5AEA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732" w:type="dxa"/>
          </w:tcPr>
          <w:p w14:paraId="73EFB91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8</w:t>
            </w:r>
          </w:p>
        </w:tc>
      </w:tr>
      <w:tr w:rsidR="00E9017B" w:rsidRPr="003017AB" w14:paraId="68156477" w14:textId="77777777" w:rsidTr="00E9017B">
        <w:trPr>
          <w:jc w:val="center"/>
        </w:trPr>
        <w:tc>
          <w:tcPr>
            <w:tcW w:w="1535" w:type="dxa"/>
          </w:tcPr>
          <w:p w14:paraId="6C5BD91B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</w:pPr>
            <w:r w:rsidRPr="0071361F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AJAP1</w:t>
            </w:r>
          </w:p>
        </w:tc>
        <w:tc>
          <w:tcPr>
            <w:tcW w:w="638" w:type="dxa"/>
          </w:tcPr>
          <w:p w14:paraId="1AA4D028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788" w:type="dxa"/>
          </w:tcPr>
          <w:p w14:paraId="3FD23F03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7FC81D9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6</w:t>
            </w:r>
          </w:p>
        </w:tc>
        <w:tc>
          <w:tcPr>
            <w:tcW w:w="889" w:type="dxa"/>
          </w:tcPr>
          <w:p w14:paraId="3B234ED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9</w:t>
            </w:r>
          </w:p>
        </w:tc>
        <w:tc>
          <w:tcPr>
            <w:tcW w:w="1070" w:type="dxa"/>
          </w:tcPr>
          <w:p w14:paraId="54938D9A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5</w:t>
            </w:r>
          </w:p>
        </w:tc>
        <w:tc>
          <w:tcPr>
            <w:tcW w:w="901" w:type="dxa"/>
          </w:tcPr>
          <w:p w14:paraId="3BAC397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20</w:t>
            </w:r>
          </w:p>
        </w:tc>
        <w:tc>
          <w:tcPr>
            <w:tcW w:w="1732" w:type="dxa"/>
          </w:tcPr>
          <w:p w14:paraId="59247E7D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8</w:t>
            </w:r>
          </w:p>
        </w:tc>
      </w:tr>
      <w:tr w:rsidR="00E9017B" w:rsidRPr="003017AB" w14:paraId="0515218E" w14:textId="77777777" w:rsidTr="00E9017B">
        <w:trPr>
          <w:jc w:val="center"/>
        </w:trPr>
        <w:tc>
          <w:tcPr>
            <w:tcW w:w="1535" w:type="dxa"/>
          </w:tcPr>
          <w:p w14:paraId="17BC0804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HLA-B</w:t>
            </w:r>
          </w:p>
        </w:tc>
        <w:tc>
          <w:tcPr>
            <w:tcW w:w="638" w:type="dxa"/>
          </w:tcPr>
          <w:p w14:paraId="238C52AD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788" w:type="dxa"/>
          </w:tcPr>
          <w:p w14:paraId="594C8CCA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3'UTR</w:t>
            </w:r>
          </w:p>
        </w:tc>
        <w:tc>
          <w:tcPr>
            <w:tcW w:w="1070" w:type="dxa"/>
          </w:tcPr>
          <w:p w14:paraId="68C20855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4</w:t>
            </w:r>
          </w:p>
        </w:tc>
        <w:tc>
          <w:tcPr>
            <w:tcW w:w="889" w:type="dxa"/>
          </w:tcPr>
          <w:p w14:paraId="76C694B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5</w:t>
            </w:r>
          </w:p>
        </w:tc>
        <w:tc>
          <w:tcPr>
            <w:tcW w:w="1070" w:type="dxa"/>
          </w:tcPr>
          <w:p w14:paraId="3B45447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7</w:t>
            </w:r>
          </w:p>
        </w:tc>
        <w:tc>
          <w:tcPr>
            <w:tcW w:w="901" w:type="dxa"/>
          </w:tcPr>
          <w:p w14:paraId="6B617F3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20</w:t>
            </w:r>
          </w:p>
        </w:tc>
        <w:tc>
          <w:tcPr>
            <w:tcW w:w="1732" w:type="dxa"/>
          </w:tcPr>
          <w:p w14:paraId="165990CF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3</w:t>
            </w:r>
          </w:p>
        </w:tc>
      </w:tr>
      <w:tr w:rsidR="00E9017B" w:rsidRPr="003017AB" w14:paraId="145F1765" w14:textId="77777777" w:rsidTr="00E9017B">
        <w:trPr>
          <w:jc w:val="center"/>
        </w:trPr>
        <w:tc>
          <w:tcPr>
            <w:tcW w:w="1535" w:type="dxa"/>
          </w:tcPr>
          <w:p w14:paraId="16B4FB9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Non defined</w:t>
            </w:r>
          </w:p>
        </w:tc>
        <w:tc>
          <w:tcPr>
            <w:tcW w:w="638" w:type="dxa"/>
          </w:tcPr>
          <w:p w14:paraId="3824696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788" w:type="dxa"/>
          </w:tcPr>
          <w:p w14:paraId="67EC924C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0D6A85"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  <w:t>Intergenic</w:t>
            </w:r>
          </w:p>
        </w:tc>
        <w:tc>
          <w:tcPr>
            <w:tcW w:w="1070" w:type="dxa"/>
          </w:tcPr>
          <w:p w14:paraId="79B54D71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8</w:t>
            </w:r>
          </w:p>
        </w:tc>
        <w:tc>
          <w:tcPr>
            <w:tcW w:w="889" w:type="dxa"/>
          </w:tcPr>
          <w:p w14:paraId="3B68CE1B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1</w:t>
            </w:r>
          </w:p>
        </w:tc>
        <w:tc>
          <w:tcPr>
            <w:tcW w:w="1070" w:type="dxa"/>
          </w:tcPr>
          <w:p w14:paraId="3EB7A492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7</w:t>
            </w:r>
          </w:p>
        </w:tc>
        <w:tc>
          <w:tcPr>
            <w:tcW w:w="901" w:type="dxa"/>
          </w:tcPr>
          <w:p w14:paraId="263148D0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732" w:type="dxa"/>
          </w:tcPr>
          <w:p w14:paraId="4BC309E3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49</w:t>
            </w:r>
          </w:p>
        </w:tc>
      </w:tr>
      <w:tr w:rsidR="00E9017B" w:rsidRPr="003017AB" w14:paraId="6B8E6EE9" w14:textId="77777777" w:rsidTr="00E9017B">
        <w:trPr>
          <w:jc w:val="center"/>
        </w:trPr>
        <w:tc>
          <w:tcPr>
            <w:tcW w:w="1535" w:type="dxa"/>
          </w:tcPr>
          <w:p w14:paraId="1F112D93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eastAsia="es-ES_tradnl"/>
              </w:rPr>
              <w:t>HLA-DRB5</w:t>
            </w:r>
          </w:p>
        </w:tc>
        <w:tc>
          <w:tcPr>
            <w:tcW w:w="638" w:type="dxa"/>
          </w:tcPr>
          <w:p w14:paraId="710E167F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788" w:type="dxa"/>
          </w:tcPr>
          <w:p w14:paraId="44820BE2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Body</w:t>
            </w:r>
          </w:p>
        </w:tc>
        <w:tc>
          <w:tcPr>
            <w:tcW w:w="1070" w:type="dxa"/>
          </w:tcPr>
          <w:p w14:paraId="4C0EBFC8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36</w:t>
            </w:r>
          </w:p>
        </w:tc>
        <w:tc>
          <w:tcPr>
            <w:tcW w:w="889" w:type="dxa"/>
          </w:tcPr>
          <w:p w14:paraId="6CE03DF6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19</w:t>
            </w:r>
          </w:p>
        </w:tc>
        <w:tc>
          <w:tcPr>
            <w:tcW w:w="1070" w:type="dxa"/>
          </w:tcPr>
          <w:p w14:paraId="71B5EC31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88</w:t>
            </w:r>
          </w:p>
        </w:tc>
        <w:tc>
          <w:tcPr>
            <w:tcW w:w="901" w:type="dxa"/>
          </w:tcPr>
          <w:p w14:paraId="6B330E4E" w14:textId="77777777" w:rsidR="00E9017B" w:rsidRPr="003017AB" w:rsidRDefault="00E9017B" w:rsidP="00E9017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s-ES_tradnl"/>
              </w:rPr>
            </w:pP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05</w:t>
            </w:r>
          </w:p>
        </w:tc>
        <w:tc>
          <w:tcPr>
            <w:tcW w:w="1732" w:type="dxa"/>
          </w:tcPr>
          <w:p w14:paraId="20B8C5F1" w14:textId="77777777" w:rsidR="00E9017B" w:rsidRPr="003017AB" w:rsidRDefault="00E9017B" w:rsidP="00E9017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s-ES_tradnl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-</w:t>
            </w:r>
            <w:r w:rsidRPr="003017AB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s-ES_tradnl"/>
              </w:rPr>
              <w:t>.51</w:t>
            </w:r>
          </w:p>
        </w:tc>
      </w:tr>
    </w:tbl>
    <w:p w14:paraId="4486D4B7" w14:textId="2672550F" w:rsidR="00E9017B" w:rsidRPr="005B3DB8" w:rsidRDefault="00825274" w:rsidP="00E9017B">
      <w:pPr>
        <w:tabs>
          <w:tab w:val="left" w:pos="1347"/>
        </w:tabs>
        <w:spacing w:line="360" w:lineRule="auto"/>
        <w:jc w:val="center"/>
        <w:rPr>
          <w:rFonts w:ascii="Times New Roman" w:hAnsi="Times New Roman"/>
          <w:i/>
          <w:sz w:val="16"/>
          <w:szCs w:val="16"/>
        </w:rPr>
      </w:pPr>
      <w:r>
        <w:rPr>
          <w:rFonts w:ascii="Times New Roman" w:hAnsi="Times New Roman"/>
          <w:i/>
          <w:sz w:val="16"/>
          <w:szCs w:val="16"/>
        </w:rPr>
        <w:t>Table 4</w:t>
      </w:r>
      <w:r w:rsidR="00E9017B">
        <w:rPr>
          <w:rFonts w:ascii="Times New Roman" w:hAnsi="Times New Roman"/>
          <w:i/>
          <w:sz w:val="16"/>
          <w:szCs w:val="16"/>
        </w:rPr>
        <w:t>S</w:t>
      </w:r>
      <w:r w:rsidR="00E9017B" w:rsidRPr="005B3DB8">
        <w:rPr>
          <w:rFonts w:ascii="Times New Roman" w:hAnsi="Times New Roman"/>
          <w:i/>
          <w:sz w:val="16"/>
          <w:szCs w:val="16"/>
        </w:rPr>
        <w:t xml:space="preserve">. </w:t>
      </w:r>
      <w:r w:rsidR="00E8536B">
        <w:rPr>
          <w:rFonts w:ascii="Times New Roman" w:hAnsi="Times New Roman" w:cs="Times New Roman"/>
          <w:i/>
          <w:sz w:val="16"/>
          <w:szCs w:val="16"/>
        </w:rPr>
        <w:t>D</w:t>
      </w:r>
      <w:r w:rsidR="00E8536B" w:rsidRPr="005B3DB8">
        <w:rPr>
          <w:rFonts w:ascii="Times New Roman" w:hAnsi="Times New Roman" w:cs="Times New Roman"/>
          <w:i/>
          <w:sz w:val="16"/>
          <w:szCs w:val="16"/>
        </w:rPr>
        <w:t>ifferentially methylated probes</w:t>
      </w:r>
      <w:r w:rsidR="00E8536B">
        <w:rPr>
          <w:rFonts w:ascii="Times New Roman" w:hAnsi="Times New Roman" w:cs="Times New Roman"/>
          <w:i/>
          <w:sz w:val="16"/>
          <w:szCs w:val="16"/>
        </w:rPr>
        <w:t xml:space="preserve"> after Bonferroni´s correction </w:t>
      </w:r>
      <w:r w:rsidR="00E8536B">
        <w:rPr>
          <w:rFonts w:ascii="Times New Roman" w:hAnsi="Times New Roman"/>
          <w:i/>
          <w:sz w:val="16"/>
          <w:szCs w:val="16"/>
        </w:rPr>
        <w:t xml:space="preserve">(P &lt; </w:t>
      </w:r>
      <w:r w:rsidR="00380A09">
        <w:rPr>
          <w:rFonts w:ascii="Times New Roman" w:hAnsi="Times New Roman"/>
          <w:i/>
          <w:sz w:val="16"/>
          <w:szCs w:val="16"/>
        </w:rPr>
        <w:t>10</w:t>
      </w:r>
      <w:r w:rsidR="00380A09" w:rsidRPr="00380A09">
        <w:rPr>
          <w:rFonts w:ascii="Times New Roman" w:hAnsi="Times New Roman"/>
          <w:i/>
          <w:sz w:val="16"/>
          <w:szCs w:val="16"/>
          <w:vertAlign w:val="superscript"/>
        </w:rPr>
        <w:t>-7</w:t>
      </w:r>
      <w:r w:rsidR="00E9017B" w:rsidRPr="005B3DB8">
        <w:rPr>
          <w:rFonts w:ascii="Times New Roman" w:hAnsi="Times New Roman"/>
          <w:i/>
          <w:sz w:val="16"/>
          <w:szCs w:val="16"/>
        </w:rPr>
        <w:t>;</w:t>
      </w:r>
      <w:r w:rsidR="00E9017B" w:rsidRPr="005B3DB8">
        <w:rPr>
          <w:rFonts w:ascii="Times New Roman" w:hAnsi="Times New Roman"/>
          <w:sz w:val="22"/>
          <w:szCs w:val="22"/>
        </w:rPr>
        <w:t xml:space="preserve"> </w:t>
      </w:r>
      <w:r w:rsidR="00E9017B" w:rsidRPr="005B3DB8">
        <w:rPr>
          <w:rFonts w:ascii="Times New Roman" w:hAnsi="Times New Roman"/>
          <w:i/>
          <w:sz w:val="16"/>
          <w:szCs w:val="16"/>
        </w:rPr>
        <w:t>β &gt; 0.2) in the hippocampus between schizophrenic and healthy samples. Chr, Chromosome. TSS, Transcription Start Site</w:t>
      </w:r>
    </w:p>
    <w:p w14:paraId="51464C5B" w14:textId="77777777" w:rsidR="00AE63DD" w:rsidRDefault="00AE63DD"/>
    <w:p w14:paraId="774F385C" w14:textId="77777777" w:rsidR="00E9017B" w:rsidRDefault="00E9017B"/>
    <w:p w14:paraId="353215B6" w14:textId="77777777" w:rsidR="00E9017B" w:rsidRDefault="00E9017B"/>
    <w:p w14:paraId="5D77BD5C" w14:textId="77777777" w:rsidR="00E9017B" w:rsidRDefault="00E9017B"/>
    <w:p w14:paraId="55A84EE2" w14:textId="77777777" w:rsidR="00E9017B" w:rsidRDefault="00E9017B"/>
    <w:p w14:paraId="34E7137C" w14:textId="77777777" w:rsidR="00E9017B" w:rsidRDefault="00E9017B"/>
    <w:p w14:paraId="1FE35EA8" w14:textId="77777777" w:rsidR="00E9017B" w:rsidRDefault="00E9017B"/>
    <w:p w14:paraId="70B30801" w14:textId="77777777" w:rsidR="00E9017B" w:rsidRDefault="00E9017B"/>
    <w:p w14:paraId="2E6F03C5" w14:textId="77777777" w:rsidR="009C5D33" w:rsidRDefault="009C5D33"/>
    <w:p w14:paraId="1A76DDD5" w14:textId="77777777" w:rsidR="004F6A01" w:rsidRDefault="004F6A01"/>
    <w:p w14:paraId="03B69DF4" w14:textId="77777777" w:rsidR="00BC1500" w:rsidRDefault="00BC1500"/>
    <w:tbl>
      <w:tblPr>
        <w:tblStyle w:val="Tablaconcuadrcula"/>
        <w:tblW w:w="88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778"/>
        <w:gridCol w:w="1402"/>
        <w:gridCol w:w="925"/>
        <w:gridCol w:w="985"/>
        <w:gridCol w:w="925"/>
        <w:gridCol w:w="666"/>
        <w:gridCol w:w="1732"/>
      </w:tblGrid>
      <w:tr w:rsidR="00F53BB4" w:rsidRPr="005B3DB8" w14:paraId="1C07B708" w14:textId="77777777" w:rsidTr="00A216F8">
        <w:trPr>
          <w:jc w:val="center"/>
        </w:trPr>
        <w:tc>
          <w:tcPr>
            <w:tcW w:w="3618" w:type="dxa"/>
            <w:gridSpan w:val="3"/>
            <w:vAlign w:val="center"/>
          </w:tcPr>
          <w:p w14:paraId="0D160257" w14:textId="77777777" w:rsidR="00F53BB4" w:rsidRPr="00266494" w:rsidRDefault="00F53BB4" w:rsidP="00F53BB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10" w:type="dxa"/>
            <w:gridSpan w:val="2"/>
            <w:vAlign w:val="center"/>
          </w:tcPr>
          <w:p w14:paraId="20647D01" w14:textId="77777777" w:rsidR="00F53BB4" w:rsidRPr="00E712D5" w:rsidRDefault="00F53BB4" w:rsidP="00F53BB4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E712D5">
              <w:rPr>
                <w:b/>
                <w:sz w:val="22"/>
                <w:szCs w:val="22"/>
                <w:u w:val="single"/>
              </w:rPr>
              <w:t>Schizophrenia</w:t>
            </w:r>
          </w:p>
        </w:tc>
        <w:tc>
          <w:tcPr>
            <w:tcW w:w="1591" w:type="dxa"/>
            <w:gridSpan w:val="2"/>
          </w:tcPr>
          <w:p w14:paraId="4A1C4815" w14:textId="77777777" w:rsidR="00F53BB4" w:rsidRPr="00E712D5" w:rsidRDefault="00F53BB4" w:rsidP="00F53BB4">
            <w:pPr>
              <w:spacing w:line="360" w:lineRule="auto"/>
              <w:jc w:val="center"/>
              <w:rPr>
                <w:b/>
                <w:sz w:val="22"/>
                <w:szCs w:val="22"/>
                <w:u w:val="single"/>
              </w:rPr>
            </w:pPr>
            <w:r w:rsidRPr="00E712D5">
              <w:rPr>
                <w:b/>
                <w:sz w:val="22"/>
                <w:szCs w:val="22"/>
                <w:u w:val="single"/>
              </w:rPr>
              <w:t>Healthy</w:t>
            </w:r>
          </w:p>
        </w:tc>
        <w:tc>
          <w:tcPr>
            <w:tcW w:w="1732" w:type="dxa"/>
          </w:tcPr>
          <w:p w14:paraId="3A063ABA" w14:textId="77777777" w:rsidR="00F53BB4" w:rsidRPr="005B3DB8" w:rsidRDefault="00F53BB4" w:rsidP="00F53BB4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3D0E0E" w:rsidRPr="005B3DB8" w14:paraId="633682A2" w14:textId="77777777" w:rsidTr="00A216F8">
        <w:trPr>
          <w:jc w:val="center"/>
        </w:trPr>
        <w:tc>
          <w:tcPr>
            <w:tcW w:w="1438" w:type="dxa"/>
            <w:vAlign w:val="center"/>
          </w:tcPr>
          <w:p w14:paraId="6F056FFE" w14:textId="556EB9B6" w:rsidR="003D0E0E" w:rsidRPr="00266494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Feature ID</w:t>
            </w:r>
          </w:p>
        </w:tc>
        <w:tc>
          <w:tcPr>
            <w:tcW w:w="778" w:type="dxa"/>
            <w:vAlign w:val="center"/>
          </w:tcPr>
          <w:p w14:paraId="3EA6450E" w14:textId="4A1367F2" w:rsidR="003D0E0E" w:rsidRPr="00266494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Chr</w:t>
            </w:r>
          </w:p>
        </w:tc>
        <w:tc>
          <w:tcPr>
            <w:tcW w:w="1402" w:type="dxa"/>
            <w:vAlign w:val="center"/>
          </w:tcPr>
          <w:p w14:paraId="0BB40594" w14:textId="1E5945F9" w:rsidR="003D0E0E" w:rsidRPr="00266494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66494">
              <w:rPr>
                <w:b/>
                <w:sz w:val="22"/>
                <w:szCs w:val="22"/>
              </w:rPr>
              <w:t>Gene region</w:t>
            </w:r>
          </w:p>
        </w:tc>
        <w:tc>
          <w:tcPr>
            <w:tcW w:w="925" w:type="dxa"/>
            <w:vAlign w:val="center"/>
          </w:tcPr>
          <w:p w14:paraId="1446A9ED" w14:textId="2311C141" w:rsidR="003D0E0E" w:rsidRPr="005B3DB8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985" w:type="dxa"/>
            <w:vAlign w:val="center"/>
          </w:tcPr>
          <w:p w14:paraId="75F1B48C" w14:textId="6AB596AA" w:rsidR="003D0E0E" w:rsidRPr="005B3DB8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925" w:type="dxa"/>
            <w:vAlign w:val="center"/>
          </w:tcPr>
          <w:p w14:paraId="54A85BB0" w14:textId="6BD21F52" w:rsidR="003D0E0E" w:rsidRPr="005B3DB8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666" w:type="dxa"/>
            <w:vAlign w:val="center"/>
          </w:tcPr>
          <w:p w14:paraId="59D26074" w14:textId="19C02FF1" w:rsidR="003D0E0E" w:rsidRPr="005B3DB8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5B3DB8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732" w:type="dxa"/>
            <w:vAlign w:val="center"/>
          </w:tcPr>
          <w:tbl>
            <w:tblPr>
              <w:tblW w:w="1516" w:type="dxa"/>
              <w:tblLook w:val="04A0" w:firstRow="1" w:lastRow="0" w:firstColumn="1" w:lastColumn="0" w:noHBand="0" w:noVBand="1"/>
            </w:tblPr>
            <w:tblGrid>
              <w:gridCol w:w="1516"/>
            </w:tblGrid>
            <w:tr w:rsidR="003D0E0E" w:rsidRPr="005B3DB8" w14:paraId="6A10C80D" w14:textId="77777777" w:rsidTr="00BA4A2F">
              <w:trPr>
                <w:trHeight w:val="300"/>
              </w:trPr>
              <w:tc>
                <w:tcPr>
                  <w:tcW w:w="15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BFC73" w14:textId="77777777" w:rsidR="003D0E0E" w:rsidRPr="005B3DB8" w:rsidRDefault="003D0E0E" w:rsidP="00BA4A2F">
                  <w:pPr>
                    <w:spacing w:after="0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  <w:szCs w:val="22"/>
                      <w:lang w:val="es-ES_tradnl"/>
                    </w:rPr>
                  </w:pPr>
                  <w:r w:rsidRPr="005B3DB8">
                    <w:rPr>
                      <w:rFonts w:ascii="Times New Roman" w:hAnsi="Times New Roman" w:cs="Times New Roman"/>
                      <w:b/>
                      <w:sz w:val="22"/>
                      <w:szCs w:val="22"/>
                    </w:rPr>
                    <w:t>Difference (means)</w:t>
                  </w:r>
                </w:p>
              </w:tc>
            </w:tr>
          </w:tbl>
          <w:p w14:paraId="425C1FA3" w14:textId="77777777" w:rsidR="003D0E0E" w:rsidRPr="005B3DB8" w:rsidRDefault="003D0E0E" w:rsidP="00F53BB4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3D0E0E" w:rsidRPr="005B3DB8" w14:paraId="57B8C7B8" w14:textId="77777777" w:rsidTr="00A216F8">
        <w:trPr>
          <w:jc w:val="center"/>
        </w:trPr>
        <w:tc>
          <w:tcPr>
            <w:tcW w:w="1438" w:type="dxa"/>
          </w:tcPr>
          <w:p w14:paraId="512EC9D9" w14:textId="0A3149D8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C4orf50</w:t>
            </w:r>
          </w:p>
        </w:tc>
        <w:tc>
          <w:tcPr>
            <w:tcW w:w="778" w:type="dxa"/>
          </w:tcPr>
          <w:p w14:paraId="0B0271D6" w14:textId="03FE66F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77D5D6B6" w14:textId="0E6E3FE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925" w:type="dxa"/>
          </w:tcPr>
          <w:p w14:paraId="619AF841" w14:textId="4EF4371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5</w:t>
            </w:r>
          </w:p>
        </w:tc>
        <w:tc>
          <w:tcPr>
            <w:tcW w:w="985" w:type="dxa"/>
          </w:tcPr>
          <w:p w14:paraId="1132C46F" w14:textId="1C93EAC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25" w:type="dxa"/>
          </w:tcPr>
          <w:p w14:paraId="63A6A299" w14:textId="1E65E98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  <w:tc>
          <w:tcPr>
            <w:tcW w:w="666" w:type="dxa"/>
          </w:tcPr>
          <w:p w14:paraId="0AB8C457" w14:textId="529854B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1732" w:type="dxa"/>
          </w:tcPr>
          <w:p w14:paraId="6D5101A3" w14:textId="0F52462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7</w:t>
            </w:r>
          </w:p>
        </w:tc>
      </w:tr>
      <w:tr w:rsidR="003D0E0E" w:rsidRPr="005B3DB8" w14:paraId="1ED5D79B" w14:textId="77777777" w:rsidTr="00A216F8">
        <w:trPr>
          <w:jc w:val="center"/>
        </w:trPr>
        <w:tc>
          <w:tcPr>
            <w:tcW w:w="1438" w:type="dxa"/>
          </w:tcPr>
          <w:p w14:paraId="66D2C146" w14:textId="3DBA6BA1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3E4D75B1" w14:textId="635FED6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3CA8EA48" w14:textId="5D5052FA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D6A85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3730A3F9" w14:textId="356B7A19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985" w:type="dxa"/>
          </w:tcPr>
          <w:p w14:paraId="600F5CCC" w14:textId="36D4B610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4867FA0A" w14:textId="139BAAA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666" w:type="dxa"/>
          </w:tcPr>
          <w:p w14:paraId="57F03C1B" w14:textId="3D44F943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1732" w:type="dxa"/>
          </w:tcPr>
          <w:p w14:paraId="363EB5EB" w14:textId="279D7B59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3D0E0E" w:rsidRPr="005B3DB8" w14:paraId="7DF98B45" w14:textId="77777777" w:rsidTr="00A216F8">
        <w:trPr>
          <w:jc w:val="center"/>
        </w:trPr>
        <w:tc>
          <w:tcPr>
            <w:tcW w:w="1438" w:type="dxa"/>
          </w:tcPr>
          <w:p w14:paraId="0CBD29FB" w14:textId="7842C2A3" w:rsidR="003D0E0E" w:rsidRPr="00B648EC" w:rsidRDefault="003D0E0E" w:rsidP="00A7650F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GALNT1</w:t>
            </w:r>
          </w:p>
        </w:tc>
        <w:tc>
          <w:tcPr>
            <w:tcW w:w="778" w:type="dxa"/>
          </w:tcPr>
          <w:p w14:paraId="50003F66" w14:textId="7AF7B51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02" w:type="dxa"/>
          </w:tcPr>
          <w:p w14:paraId="348D1541" w14:textId="2D91DCB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'UTR</w:t>
            </w:r>
          </w:p>
        </w:tc>
        <w:tc>
          <w:tcPr>
            <w:tcW w:w="925" w:type="dxa"/>
          </w:tcPr>
          <w:p w14:paraId="2375395A" w14:textId="618AE63C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5" w:type="dxa"/>
          </w:tcPr>
          <w:p w14:paraId="63260A42" w14:textId="711F133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925" w:type="dxa"/>
          </w:tcPr>
          <w:p w14:paraId="45647AA4" w14:textId="1D297F0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666" w:type="dxa"/>
          </w:tcPr>
          <w:p w14:paraId="3AC1B84D" w14:textId="4E1027C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34C829D4" w14:textId="4E2A4C7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9</w:t>
            </w:r>
          </w:p>
        </w:tc>
      </w:tr>
      <w:tr w:rsidR="003D0E0E" w:rsidRPr="005B3DB8" w14:paraId="352429E6" w14:textId="77777777" w:rsidTr="00A216F8">
        <w:trPr>
          <w:jc w:val="center"/>
        </w:trPr>
        <w:tc>
          <w:tcPr>
            <w:tcW w:w="1438" w:type="dxa"/>
          </w:tcPr>
          <w:p w14:paraId="6960CD6D" w14:textId="3B33D88B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VSX2</w:t>
            </w:r>
          </w:p>
        </w:tc>
        <w:tc>
          <w:tcPr>
            <w:tcW w:w="778" w:type="dxa"/>
          </w:tcPr>
          <w:p w14:paraId="41B5B613" w14:textId="5F00724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7316CAD2" w14:textId="0FACE32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925" w:type="dxa"/>
          </w:tcPr>
          <w:p w14:paraId="4C6FC4E9" w14:textId="040C80C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5" w:type="dxa"/>
          </w:tcPr>
          <w:p w14:paraId="76E20AC3" w14:textId="17145A7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58C3DF29" w14:textId="67B7200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666" w:type="dxa"/>
          </w:tcPr>
          <w:p w14:paraId="6D551FB4" w14:textId="10C2CD5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2" w:type="dxa"/>
          </w:tcPr>
          <w:p w14:paraId="75AE273C" w14:textId="395249C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3D0E0E" w:rsidRPr="005B3DB8" w14:paraId="15BD24D1" w14:textId="77777777" w:rsidTr="00A216F8">
        <w:trPr>
          <w:jc w:val="center"/>
        </w:trPr>
        <w:tc>
          <w:tcPr>
            <w:tcW w:w="1438" w:type="dxa"/>
          </w:tcPr>
          <w:p w14:paraId="47683532" w14:textId="0350A86E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SAPS2</w:t>
            </w:r>
          </w:p>
        </w:tc>
        <w:tc>
          <w:tcPr>
            <w:tcW w:w="778" w:type="dxa"/>
          </w:tcPr>
          <w:p w14:paraId="03CD9470" w14:textId="483013C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2" w:type="dxa"/>
          </w:tcPr>
          <w:p w14:paraId="00C434EE" w14:textId="57960B8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022F3055" w14:textId="1109B8B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985" w:type="dxa"/>
          </w:tcPr>
          <w:p w14:paraId="675DE440" w14:textId="231CF12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9</w:t>
            </w:r>
          </w:p>
        </w:tc>
        <w:tc>
          <w:tcPr>
            <w:tcW w:w="925" w:type="dxa"/>
          </w:tcPr>
          <w:p w14:paraId="180A5982" w14:textId="73661E5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60188AD2" w14:textId="5513D94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289275C7" w14:textId="632FA0B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3D0E0E" w:rsidRPr="005B3DB8" w14:paraId="2C62E204" w14:textId="77777777" w:rsidTr="00A216F8">
        <w:trPr>
          <w:jc w:val="center"/>
        </w:trPr>
        <w:tc>
          <w:tcPr>
            <w:tcW w:w="1438" w:type="dxa"/>
          </w:tcPr>
          <w:p w14:paraId="143A3162" w14:textId="4CDF5F09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7852CB5" w14:textId="2F366E8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02" w:type="dxa"/>
          </w:tcPr>
          <w:p w14:paraId="6B10E6C1" w14:textId="23D4F647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02717380" w14:textId="52EC801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985" w:type="dxa"/>
          </w:tcPr>
          <w:p w14:paraId="5568B2DE" w14:textId="19828F3E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25" w:type="dxa"/>
          </w:tcPr>
          <w:p w14:paraId="2CA2BF6D" w14:textId="524099C2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6" w:type="dxa"/>
          </w:tcPr>
          <w:p w14:paraId="7A967BBB" w14:textId="1E7ED84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2" w:type="dxa"/>
          </w:tcPr>
          <w:p w14:paraId="7A15AB8B" w14:textId="575E007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3D0E0E" w:rsidRPr="005B3DB8" w14:paraId="1B5EB455" w14:textId="77777777" w:rsidTr="00A216F8">
        <w:trPr>
          <w:jc w:val="center"/>
        </w:trPr>
        <w:tc>
          <w:tcPr>
            <w:tcW w:w="1438" w:type="dxa"/>
          </w:tcPr>
          <w:p w14:paraId="68858A4B" w14:textId="6B37B47C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TMEM51</w:t>
            </w:r>
          </w:p>
        </w:tc>
        <w:tc>
          <w:tcPr>
            <w:tcW w:w="778" w:type="dxa"/>
          </w:tcPr>
          <w:p w14:paraId="66174D17" w14:textId="3E06582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26F55023" w14:textId="628780B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925" w:type="dxa"/>
          </w:tcPr>
          <w:p w14:paraId="2C100DF5" w14:textId="324DA74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985" w:type="dxa"/>
          </w:tcPr>
          <w:p w14:paraId="7EF42F2A" w14:textId="2F10404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5" w:type="dxa"/>
          </w:tcPr>
          <w:p w14:paraId="78C2632D" w14:textId="1151E46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6" w:type="dxa"/>
          </w:tcPr>
          <w:p w14:paraId="5463BE8A" w14:textId="68175E3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1191A474" w14:textId="13149FF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3D0E0E" w:rsidRPr="005B3DB8" w14:paraId="3E8471B7" w14:textId="77777777" w:rsidTr="00A216F8">
        <w:trPr>
          <w:jc w:val="center"/>
        </w:trPr>
        <w:tc>
          <w:tcPr>
            <w:tcW w:w="1438" w:type="dxa"/>
          </w:tcPr>
          <w:p w14:paraId="1B38F194" w14:textId="4793C694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298864A" w14:textId="302A6C5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6064C8AE" w14:textId="795AB0A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1573A889" w14:textId="1307780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985" w:type="dxa"/>
          </w:tcPr>
          <w:p w14:paraId="111543C6" w14:textId="03F688B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77D5B8A6" w14:textId="297F47B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6" w:type="dxa"/>
          </w:tcPr>
          <w:p w14:paraId="5D19C192" w14:textId="1841FA5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4023F540" w14:textId="11E1903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3D0E0E" w:rsidRPr="005B3DB8" w14:paraId="3C79B388" w14:textId="77777777" w:rsidTr="00A216F8">
        <w:trPr>
          <w:jc w:val="center"/>
        </w:trPr>
        <w:tc>
          <w:tcPr>
            <w:tcW w:w="1438" w:type="dxa"/>
          </w:tcPr>
          <w:p w14:paraId="7A0B4EAC" w14:textId="30011A0E" w:rsidR="003D0E0E" w:rsidRPr="00B648EC" w:rsidRDefault="003D0E0E" w:rsidP="00A7650F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SIDT1</w:t>
            </w:r>
          </w:p>
        </w:tc>
        <w:tc>
          <w:tcPr>
            <w:tcW w:w="778" w:type="dxa"/>
          </w:tcPr>
          <w:p w14:paraId="1ED60A7B" w14:textId="0B3E307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</w:tcPr>
          <w:p w14:paraId="145CDD0A" w14:textId="68D2AF9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49987FA1" w14:textId="367D2B43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985" w:type="dxa"/>
          </w:tcPr>
          <w:p w14:paraId="7A6529C3" w14:textId="1B3FF00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925" w:type="dxa"/>
          </w:tcPr>
          <w:p w14:paraId="16001BB9" w14:textId="3E6C84E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666" w:type="dxa"/>
          </w:tcPr>
          <w:p w14:paraId="1D3441AE" w14:textId="1E1C83D0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1732" w:type="dxa"/>
          </w:tcPr>
          <w:p w14:paraId="78C86FE6" w14:textId="6F37410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</w:tr>
      <w:tr w:rsidR="003D0E0E" w:rsidRPr="005B3DB8" w14:paraId="2C02CFF9" w14:textId="77777777" w:rsidTr="00A216F8">
        <w:trPr>
          <w:jc w:val="center"/>
        </w:trPr>
        <w:tc>
          <w:tcPr>
            <w:tcW w:w="1438" w:type="dxa"/>
          </w:tcPr>
          <w:p w14:paraId="23E92E51" w14:textId="7C3A8275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778" w:type="dxa"/>
          </w:tcPr>
          <w:p w14:paraId="43A29EF6" w14:textId="37118EC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50B90C6C" w14:textId="21F04FB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61E68E5" w14:textId="78F398D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985" w:type="dxa"/>
          </w:tcPr>
          <w:p w14:paraId="37AAF4FB" w14:textId="71A4E17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925" w:type="dxa"/>
          </w:tcPr>
          <w:p w14:paraId="34850837" w14:textId="58B7C9B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6E99074F" w14:textId="563D0F3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7FBA6006" w14:textId="11A4A50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8</w:t>
            </w:r>
          </w:p>
        </w:tc>
      </w:tr>
      <w:tr w:rsidR="003D0E0E" w:rsidRPr="005B3DB8" w14:paraId="4F2A1B62" w14:textId="77777777" w:rsidTr="00A216F8">
        <w:trPr>
          <w:jc w:val="center"/>
        </w:trPr>
        <w:tc>
          <w:tcPr>
            <w:tcW w:w="1438" w:type="dxa"/>
          </w:tcPr>
          <w:p w14:paraId="02F15ECC" w14:textId="0BE82E9C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DHX37</w:t>
            </w:r>
          </w:p>
        </w:tc>
        <w:tc>
          <w:tcPr>
            <w:tcW w:w="778" w:type="dxa"/>
          </w:tcPr>
          <w:p w14:paraId="00CE7BB3" w14:textId="66D26C3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2" w:type="dxa"/>
          </w:tcPr>
          <w:p w14:paraId="0C6C2F5D" w14:textId="288093C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2D61C923" w14:textId="54A96B0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9</w:t>
            </w:r>
          </w:p>
        </w:tc>
        <w:tc>
          <w:tcPr>
            <w:tcW w:w="985" w:type="dxa"/>
          </w:tcPr>
          <w:p w14:paraId="1B6E1FEF" w14:textId="01C35C8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5" w:type="dxa"/>
          </w:tcPr>
          <w:p w14:paraId="6ACBE62B" w14:textId="1814278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0</w:t>
            </w:r>
          </w:p>
        </w:tc>
        <w:tc>
          <w:tcPr>
            <w:tcW w:w="666" w:type="dxa"/>
          </w:tcPr>
          <w:p w14:paraId="2B49F15D" w14:textId="237D043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2" w:type="dxa"/>
          </w:tcPr>
          <w:p w14:paraId="4EBD4C6F" w14:textId="0BD0AA0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3D0E0E" w:rsidRPr="005B3DB8" w14:paraId="25A4AC89" w14:textId="77777777" w:rsidTr="00A216F8">
        <w:trPr>
          <w:jc w:val="center"/>
        </w:trPr>
        <w:tc>
          <w:tcPr>
            <w:tcW w:w="1438" w:type="dxa"/>
          </w:tcPr>
          <w:p w14:paraId="1D696F5F" w14:textId="7C663253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0E25125" w14:textId="25EBD49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354FFD24" w14:textId="291EB18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58AF1BED" w14:textId="046F087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6</w:t>
            </w:r>
          </w:p>
        </w:tc>
        <w:tc>
          <w:tcPr>
            <w:tcW w:w="985" w:type="dxa"/>
          </w:tcPr>
          <w:p w14:paraId="50CF48BC" w14:textId="6E80E80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925" w:type="dxa"/>
          </w:tcPr>
          <w:p w14:paraId="3B2634E1" w14:textId="64FAF13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666" w:type="dxa"/>
          </w:tcPr>
          <w:p w14:paraId="43C77ABF" w14:textId="1205ACE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56BCD783" w14:textId="4D86087B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3D0E0E" w:rsidRPr="005B3DB8" w14:paraId="624FB8A2" w14:textId="77777777" w:rsidTr="00A216F8">
        <w:trPr>
          <w:jc w:val="center"/>
        </w:trPr>
        <w:tc>
          <w:tcPr>
            <w:tcW w:w="1438" w:type="dxa"/>
          </w:tcPr>
          <w:p w14:paraId="397BC57B" w14:textId="642A1829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5C53E4FC" w14:textId="665C7B6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19848791" w14:textId="6EA7A05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0C518E5C" w14:textId="79120D8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1</w:t>
            </w:r>
          </w:p>
        </w:tc>
        <w:tc>
          <w:tcPr>
            <w:tcW w:w="985" w:type="dxa"/>
          </w:tcPr>
          <w:p w14:paraId="2FCF1A3E" w14:textId="1588D17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  <w:tc>
          <w:tcPr>
            <w:tcW w:w="925" w:type="dxa"/>
          </w:tcPr>
          <w:p w14:paraId="372E868E" w14:textId="024F216E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666" w:type="dxa"/>
          </w:tcPr>
          <w:p w14:paraId="0EECBAC0" w14:textId="2523EB5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732" w:type="dxa"/>
          </w:tcPr>
          <w:p w14:paraId="2AC4FDF7" w14:textId="78C8B35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7</w:t>
            </w:r>
          </w:p>
        </w:tc>
      </w:tr>
      <w:tr w:rsidR="003D0E0E" w:rsidRPr="005B3DB8" w14:paraId="770C6989" w14:textId="77777777" w:rsidTr="00A216F8">
        <w:trPr>
          <w:jc w:val="center"/>
        </w:trPr>
        <w:tc>
          <w:tcPr>
            <w:tcW w:w="1438" w:type="dxa"/>
          </w:tcPr>
          <w:p w14:paraId="276AF8C4" w14:textId="3C59BE10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KIAA0753</w:t>
            </w:r>
          </w:p>
        </w:tc>
        <w:tc>
          <w:tcPr>
            <w:tcW w:w="778" w:type="dxa"/>
          </w:tcPr>
          <w:p w14:paraId="4DD64FD8" w14:textId="1AB1733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</w:tcPr>
          <w:p w14:paraId="31C1E6BD" w14:textId="6688A28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925" w:type="dxa"/>
          </w:tcPr>
          <w:p w14:paraId="76BDAF42" w14:textId="292CC59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1</w:t>
            </w:r>
          </w:p>
        </w:tc>
        <w:tc>
          <w:tcPr>
            <w:tcW w:w="985" w:type="dxa"/>
          </w:tcPr>
          <w:p w14:paraId="65F96592" w14:textId="378DEEF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25" w:type="dxa"/>
          </w:tcPr>
          <w:p w14:paraId="2BBA6FC7" w14:textId="4EC3148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666" w:type="dxa"/>
          </w:tcPr>
          <w:p w14:paraId="2A5EE1B0" w14:textId="1464EAB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1504DFDA" w14:textId="328EB42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</w:tr>
      <w:tr w:rsidR="003D0E0E" w:rsidRPr="005B3DB8" w14:paraId="57091A64" w14:textId="77777777" w:rsidTr="00A216F8">
        <w:trPr>
          <w:jc w:val="center"/>
        </w:trPr>
        <w:tc>
          <w:tcPr>
            <w:tcW w:w="1438" w:type="dxa"/>
          </w:tcPr>
          <w:p w14:paraId="3239A794" w14:textId="1A31694D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RPTOR</w:t>
            </w:r>
          </w:p>
        </w:tc>
        <w:tc>
          <w:tcPr>
            <w:tcW w:w="778" w:type="dxa"/>
          </w:tcPr>
          <w:p w14:paraId="68DEA783" w14:textId="707E0E1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</w:tcPr>
          <w:p w14:paraId="40CD491F" w14:textId="417A276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1E7AFFC2" w14:textId="5B64D16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985" w:type="dxa"/>
          </w:tcPr>
          <w:p w14:paraId="6FB2729E" w14:textId="6C7C7FF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925" w:type="dxa"/>
          </w:tcPr>
          <w:p w14:paraId="2BE3F9A2" w14:textId="250D562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666" w:type="dxa"/>
          </w:tcPr>
          <w:p w14:paraId="63EC746C" w14:textId="5B32DB8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013B3266" w14:textId="1675AFB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</w:tr>
      <w:tr w:rsidR="003D0E0E" w:rsidRPr="005B3DB8" w14:paraId="1D95D94E" w14:textId="77777777" w:rsidTr="00A216F8">
        <w:trPr>
          <w:jc w:val="center"/>
        </w:trPr>
        <w:tc>
          <w:tcPr>
            <w:tcW w:w="1438" w:type="dxa"/>
          </w:tcPr>
          <w:p w14:paraId="13465608" w14:textId="6CA5B3C6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ATP2A3</w:t>
            </w:r>
          </w:p>
        </w:tc>
        <w:tc>
          <w:tcPr>
            <w:tcW w:w="778" w:type="dxa"/>
          </w:tcPr>
          <w:p w14:paraId="0C5F3ED6" w14:textId="7CBA4F5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02" w:type="dxa"/>
          </w:tcPr>
          <w:p w14:paraId="3CFA479F" w14:textId="555465B5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89A7B39" w14:textId="112872B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985" w:type="dxa"/>
          </w:tcPr>
          <w:p w14:paraId="09761918" w14:textId="7F8D0D57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25" w:type="dxa"/>
          </w:tcPr>
          <w:p w14:paraId="12AD69F7" w14:textId="4B71FAFB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9</w:t>
            </w:r>
          </w:p>
        </w:tc>
        <w:tc>
          <w:tcPr>
            <w:tcW w:w="666" w:type="dxa"/>
          </w:tcPr>
          <w:p w14:paraId="21C6DDB5" w14:textId="5FF175C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65342C56" w14:textId="6435C17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3D0E0E" w:rsidRPr="005B3DB8" w14:paraId="389777BA" w14:textId="77777777" w:rsidTr="00A216F8">
        <w:trPr>
          <w:jc w:val="center"/>
        </w:trPr>
        <w:tc>
          <w:tcPr>
            <w:tcW w:w="1438" w:type="dxa"/>
          </w:tcPr>
          <w:p w14:paraId="18BE34B1" w14:textId="5005D6D2" w:rsidR="003D0E0E" w:rsidRPr="00B648EC" w:rsidRDefault="003D0E0E" w:rsidP="00A7650F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53F83C59" w14:textId="5A07A96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752FF832" w14:textId="7F30B22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C519C83" w14:textId="7E78375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5</w:t>
            </w:r>
          </w:p>
        </w:tc>
        <w:tc>
          <w:tcPr>
            <w:tcW w:w="985" w:type="dxa"/>
          </w:tcPr>
          <w:p w14:paraId="71EE1B4A" w14:textId="6DA39E12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925" w:type="dxa"/>
          </w:tcPr>
          <w:p w14:paraId="5699CD95" w14:textId="0427483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2</w:t>
            </w:r>
          </w:p>
        </w:tc>
        <w:tc>
          <w:tcPr>
            <w:tcW w:w="666" w:type="dxa"/>
          </w:tcPr>
          <w:p w14:paraId="6570B5F4" w14:textId="1646707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30012FE7" w14:textId="3A796B8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3D0E0E" w:rsidRPr="005B3DB8" w14:paraId="704164A5" w14:textId="77777777" w:rsidTr="00A216F8">
        <w:trPr>
          <w:jc w:val="center"/>
        </w:trPr>
        <w:tc>
          <w:tcPr>
            <w:tcW w:w="1438" w:type="dxa"/>
          </w:tcPr>
          <w:p w14:paraId="25D8E700" w14:textId="635C70B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AIG1</w:t>
            </w:r>
          </w:p>
        </w:tc>
        <w:tc>
          <w:tcPr>
            <w:tcW w:w="778" w:type="dxa"/>
          </w:tcPr>
          <w:p w14:paraId="0D22A8F8" w14:textId="56A7728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05B8EDE4" w14:textId="427DF30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228AF55C" w14:textId="286FECC5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985" w:type="dxa"/>
          </w:tcPr>
          <w:p w14:paraId="47F3805F" w14:textId="335EF403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63908DF5" w14:textId="64B0E41D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666" w:type="dxa"/>
          </w:tcPr>
          <w:p w14:paraId="3BA2DADA" w14:textId="42E04CD2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71B2B7C8" w14:textId="5C3EBD4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3D0E0E" w:rsidRPr="005B3DB8" w14:paraId="12170F84" w14:textId="77777777" w:rsidTr="00A216F8">
        <w:trPr>
          <w:jc w:val="center"/>
        </w:trPr>
        <w:tc>
          <w:tcPr>
            <w:tcW w:w="1438" w:type="dxa"/>
          </w:tcPr>
          <w:p w14:paraId="17BF0ADA" w14:textId="36C0E491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PCDHB13</w:t>
            </w:r>
          </w:p>
        </w:tc>
        <w:tc>
          <w:tcPr>
            <w:tcW w:w="778" w:type="dxa"/>
          </w:tcPr>
          <w:p w14:paraId="170FF8E2" w14:textId="1B9A542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5ACBA59B" w14:textId="20E3FB4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7650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925" w:type="dxa"/>
          </w:tcPr>
          <w:p w14:paraId="519D0B4A" w14:textId="46C9D57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2</w:t>
            </w:r>
          </w:p>
        </w:tc>
        <w:tc>
          <w:tcPr>
            <w:tcW w:w="985" w:type="dxa"/>
          </w:tcPr>
          <w:p w14:paraId="10C709E0" w14:textId="17A8BC3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25" w:type="dxa"/>
          </w:tcPr>
          <w:p w14:paraId="3ED290BF" w14:textId="1DAFCE9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  <w:tc>
          <w:tcPr>
            <w:tcW w:w="666" w:type="dxa"/>
          </w:tcPr>
          <w:p w14:paraId="2F07B5F8" w14:textId="6C6F836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55DCC8FA" w14:textId="7C641A8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3D0E0E" w:rsidRPr="005B3DB8" w14:paraId="796315AB" w14:textId="77777777" w:rsidTr="00A216F8">
        <w:trPr>
          <w:jc w:val="center"/>
        </w:trPr>
        <w:tc>
          <w:tcPr>
            <w:tcW w:w="1438" w:type="dxa"/>
          </w:tcPr>
          <w:p w14:paraId="3D9CBE07" w14:textId="3F7346A7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MYT1L</w:t>
            </w:r>
          </w:p>
        </w:tc>
        <w:tc>
          <w:tcPr>
            <w:tcW w:w="778" w:type="dxa"/>
          </w:tcPr>
          <w:p w14:paraId="4132E08B" w14:textId="3A9DE21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2" w:type="dxa"/>
          </w:tcPr>
          <w:p w14:paraId="57DD11B5" w14:textId="6BE4D34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56FD2518" w14:textId="7B851F0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3</w:t>
            </w:r>
          </w:p>
        </w:tc>
        <w:tc>
          <w:tcPr>
            <w:tcW w:w="985" w:type="dxa"/>
          </w:tcPr>
          <w:p w14:paraId="4884E97A" w14:textId="0AADC58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25" w:type="dxa"/>
          </w:tcPr>
          <w:p w14:paraId="2DFDCC68" w14:textId="0F9CDE1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666" w:type="dxa"/>
          </w:tcPr>
          <w:p w14:paraId="7C977883" w14:textId="1AFD13B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59F72569" w14:textId="36BFE8D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6FDA44BF" w14:textId="77777777" w:rsidTr="00A216F8">
        <w:trPr>
          <w:jc w:val="center"/>
        </w:trPr>
        <w:tc>
          <w:tcPr>
            <w:tcW w:w="1438" w:type="dxa"/>
          </w:tcPr>
          <w:p w14:paraId="694329DE" w14:textId="7654CB24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CST9L</w:t>
            </w:r>
          </w:p>
        </w:tc>
        <w:tc>
          <w:tcPr>
            <w:tcW w:w="778" w:type="dxa"/>
          </w:tcPr>
          <w:p w14:paraId="50AA2774" w14:textId="218D430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02" w:type="dxa"/>
          </w:tcPr>
          <w:p w14:paraId="2AB86602" w14:textId="36103CE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925" w:type="dxa"/>
          </w:tcPr>
          <w:p w14:paraId="7F2E1E88" w14:textId="246E94E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985" w:type="dxa"/>
          </w:tcPr>
          <w:p w14:paraId="2756565F" w14:textId="0B5426D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363C43DE" w14:textId="15177B4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0</w:t>
            </w:r>
          </w:p>
        </w:tc>
        <w:tc>
          <w:tcPr>
            <w:tcW w:w="666" w:type="dxa"/>
          </w:tcPr>
          <w:p w14:paraId="41046ED2" w14:textId="0D623FD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621C3997" w14:textId="06EA406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28BD392A" w14:textId="77777777" w:rsidTr="00A216F8">
        <w:trPr>
          <w:jc w:val="center"/>
        </w:trPr>
        <w:tc>
          <w:tcPr>
            <w:tcW w:w="1438" w:type="dxa"/>
          </w:tcPr>
          <w:p w14:paraId="07D0695F" w14:textId="765D69F3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1671CC7" w14:textId="0C696D8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4BC7F222" w14:textId="1DDBDBE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50A0D526" w14:textId="289A94A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985" w:type="dxa"/>
          </w:tcPr>
          <w:p w14:paraId="451DE1A1" w14:textId="56F1E52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25" w:type="dxa"/>
          </w:tcPr>
          <w:p w14:paraId="2665BAA0" w14:textId="023258B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666" w:type="dxa"/>
          </w:tcPr>
          <w:p w14:paraId="27B55D80" w14:textId="635D66D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1732" w:type="dxa"/>
          </w:tcPr>
          <w:p w14:paraId="73D0B503" w14:textId="486CBD57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6D651369" w14:textId="77777777" w:rsidTr="00A216F8">
        <w:trPr>
          <w:jc w:val="center"/>
        </w:trPr>
        <w:tc>
          <w:tcPr>
            <w:tcW w:w="1438" w:type="dxa"/>
          </w:tcPr>
          <w:p w14:paraId="7E46CA82" w14:textId="70EA7C8F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MAST2</w:t>
            </w:r>
          </w:p>
        </w:tc>
        <w:tc>
          <w:tcPr>
            <w:tcW w:w="778" w:type="dxa"/>
          </w:tcPr>
          <w:p w14:paraId="7CD3DDA6" w14:textId="5D6D51E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66EB3665" w14:textId="675715D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8929BBA" w14:textId="4C571F1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985" w:type="dxa"/>
          </w:tcPr>
          <w:p w14:paraId="5B6D2302" w14:textId="5A76819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04E4E7E9" w14:textId="7F4F4F3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666" w:type="dxa"/>
          </w:tcPr>
          <w:p w14:paraId="5CA18380" w14:textId="385671F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3B3EA5A2" w14:textId="431CA96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0F231BF6" w14:textId="77777777" w:rsidTr="00A216F8">
        <w:trPr>
          <w:jc w:val="center"/>
        </w:trPr>
        <w:tc>
          <w:tcPr>
            <w:tcW w:w="1438" w:type="dxa"/>
          </w:tcPr>
          <w:p w14:paraId="59A6A1FF" w14:textId="017CD462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ELN</w:t>
            </w:r>
          </w:p>
        </w:tc>
        <w:tc>
          <w:tcPr>
            <w:tcW w:w="778" w:type="dxa"/>
          </w:tcPr>
          <w:p w14:paraId="68A1A168" w14:textId="038BE3D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2" w:type="dxa"/>
          </w:tcPr>
          <w:p w14:paraId="1BB9F098" w14:textId="0558FEC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A7650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925" w:type="dxa"/>
          </w:tcPr>
          <w:p w14:paraId="474FBA94" w14:textId="2D66385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985" w:type="dxa"/>
          </w:tcPr>
          <w:p w14:paraId="58B5A4EB" w14:textId="41BA27D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25" w:type="dxa"/>
          </w:tcPr>
          <w:p w14:paraId="4B84AD74" w14:textId="23C9283E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666" w:type="dxa"/>
          </w:tcPr>
          <w:p w14:paraId="3BFF0C10" w14:textId="2A75915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427EA23F" w14:textId="7A767FF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3D0E0E" w:rsidRPr="005B3DB8" w14:paraId="196B9014" w14:textId="77777777" w:rsidTr="00A216F8">
        <w:trPr>
          <w:jc w:val="center"/>
        </w:trPr>
        <w:tc>
          <w:tcPr>
            <w:tcW w:w="1438" w:type="dxa"/>
          </w:tcPr>
          <w:p w14:paraId="50F4745F" w14:textId="5A0855E5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KIAA1530</w:t>
            </w:r>
          </w:p>
        </w:tc>
        <w:tc>
          <w:tcPr>
            <w:tcW w:w="778" w:type="dxa"/>
          </w:tcPr>
          <w:p w14:paraId="4D214FB4" w14:textId="41DAD2A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11FB9B83" w14:textId="1D22EFB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7C89B260" w14:textId="11BFD73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985" w:type="dxa"/>
          </w:tcPr>
          <w:p w14:paraId="498CF925" w14:textId="78396A3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25" w:type="dxa"/>
          </w:tcPr>
          <w:p w14:paraId="403EEC6A" w14:textId="57D3C7B5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94</w:t>
            </w:r>
          </w:p>
        </w:tc>
        <w:tc>
          <w:tcPr>
            <w:tcW w:w="666" w:type="dxa"/>
          </w:tcPr>
          <w:p w14:paraId="49006E88" w14:textId="333E057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309D30F2" w14:textId="2820C04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3D0E0E" w:rsidRPr="005B3DB8" w14:paraId="1BB098EA" w14:textId="77777777" w:rsidTr="00A216F8">
        <w:trPr>
          <w:jc w:val="center"/>
        </w:trPr>
        <w:tc>
          <w:tcPr>
            <w:tcW w:w="1438" w:type="dxa"/>
          </w:tcPr>
          <w:p w14:paraId="2A33BDED" w14:textId="511AEA16" w:rsidR="003D0E0E" w:rsidRPr="00A7650F" w:rsidRDefault="003D0E0E" w:rsidP="00A7650F">
            <w:pPr>
              <w:jc w:val="center"/>
              <w:rPr>
                <w:i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LOC728613</w:t>
            </w:r>
          </w:p>
        </w:tc>
        <w:tc>
          <w:tcPr>
            <w:tcW w:w="778" w:type="dxa"/>
          </w:tcPr>
          <w:p w14:paraId="1E09E752" w14:textId="7A0F952A" w:rsidR="003D0E0E" w:rsidRPr="00A7650F" w:rsidRDefault="003D0E0E" w:rsidP="00A7650F">
            <w:pPr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7CFBED6E" w14:textId="52402870" w:rsidR="003D0E0E" w:rsidRPr="00A7650F" w:rsidRDefault="003D0E0E" w:rsidP="00A7650F">
            <w:pPr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7D0A173" w14:textId="2736D36E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985" w:type="dxa"/>
          </w:tcPr>
          <w:p w14:paraId="49CEA8CB" w14:textId="7C5EBA05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182E62CB" w14:textId="556C597E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666" w:type="dxa"/>
          </w:tcPr>
          <w:p w14:paraId="4690C091" w14:textId="24CC2AD6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3A3844B5" w14:textId="15E59582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3D0E0E" w:rsidRPr="005B3DB8" w14:paraId="59D62ED0" w14:textId="77777777" w:rsidTr="00A216F8">
        <w:trPr>
          <w:jc w:val="center"/>
        </w:trPr>
        <w:tc>
          <w:tcPr>
            <w:tcW w:w="1438" w:type="dxa"/>
          </w:tcPr>
          <w:p w14:paraId="71077F38" w14:textId="1A6501BE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778" w:type="dxa"/>
          </w:tcPr>
          <w:p w14:paraId="47A88CA4" w14:textId="2251068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28284ED0" w14:textId="13C22B2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2D64563C" w14:textId="2E81315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985" w:type="dxa"/>
          </w:tcPr>
          <w:p w14:paraId="7D4CF903" w14:textId="31ED0BA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25" w:type="dxa"/>
          </w:tcPr>
          <w:p w14:paraId="0CF9D14B" w14:textId="2B01C4D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4</w:t>
            </w:r>
          </w:p>
        </w:tc>
        <w:tc>
          <w:tcPr>
            <w:tcW w:w="666" w:type="dxa"/>
          </w:tcPr>
          <w:p w14:paraId="66DEDE9E" w14:textId="054D9AE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732" w:type="dxa"/>
          </w:tcPr>
          <w:p w14:paraId="0F0F5255" w14:textId="72CEC40E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3D0E0E" w:rsidRPr="005B3DB8" w14:paraId="2831202E" w14:textId="77777777" w:rsidTr="00A216F8">
        <w:trPr>
          <w:jc w:val="center"/>
        </w:trPr>
        <w:tc>
          <w:tcPr>
            <w:tcW w:w="1438" w:type="dxa"/>
          </w:tcPr>
          <w:p w14:paraId="08CEDAA6" w14:textId="302E517B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GPR20</w:t>
            </w:r>
          </w:p>
        </w:tc>
        <w:tc>
          <w:tcPr>
            <w:tcW w:w="778" w:type="dxa"/>
          </w:tcPr>
          <w:p w14:paraId="02A6DA2A" w14:textId="0EDD186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560C3827" w14:textId="06B6CC8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925" w:type="dxa"/>
          </w:tcPr>
          <w:p w14:paraId="2DD3012B" w14:textId="4434C88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985" w:type="dxa"/>
          </w:tcPr>
          <w:p w14:paraId="12E0A6AA" w14:textId="1C43FBC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25" w:type="dxa"/>
          </w:tcPr>
          <w:p w14:paraId="4F668BA4" w14:textId="6FF87C0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666" w:type="dxa"/>
          </w:tcPr>
          <w:p w14:paraId="2C080226" w14:textId="4D95CA4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4A47310A" w14:textId="5050D3D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</w:tr>
      <w:tr w:rsidR="003D0E0E" w:rsidRPr="005B3DB8" w14:paraId="2A2AEE2F" w14:textId="77777777" w:rsidTr="00A216F8">
        <w:trPr>
          <w:jc w:val="center"/>
        </w:trPr>
        <w:tc>
          <w:tcPr>
            <w:tcW w:w="1438" w:type="dxa"/>
          </w:tcPr>
          <w:p w14:paraId="7FAC4C7D" w14:textId="4D009665" w:rsidR="003D0E0E" w:rsidRPr="00B648EC" w:rsidRDefault="003D0E0E" w:rsidP="00A7650F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CLPTM1L</w:t>
            </w:r>
          </w:p>
        </w:tc>
        <w:tc>
          <w:tcPr>
            <w:tcW w:w="778" w:type="dxa"/>
          </w:tcPr>
          <w:p w14:paraId="0FFF5811" w14:textId="6C96862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02" w:type="dxa"/>
          </w:tcPr>
          <w:p w14:paraId="51E23301" w14:textId="2D2EC0B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DCB9B5B" w14:textId="348FBB8D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985" w:type="dxa"/>
          </w:tcPr>
          <w:p w14:paraId="3713E4C6" w14:textId="67BD830D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113C5D5E" w14:textId="41B11EE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4</w:t>
            </w:r>
          </w:p>
        </w:tc>
        <w:tc>
          <w:tcPr>
            <w:tcW w:w="666" w:type="dxa"/>
          </w:tcPr>
          <w:p w14:paraId="53D6A608" w14:textId="4880CE7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6CAC544D" w14:textId="5370F4D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489FE9A6" w14:textId="77777777" w:rsidTr="00A216F8">
        <w:trPr>
          <w:jc w:val="center"/>
        </w:trPr>
        <w:tc>
          <w:tcPr>
            <w:tcW w:w="1438" w:type="dxa"/>
          </w:tcPr>
          <w:p w14:paraId="4C003D3E" w14:textId="792F891E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DLC1</w:t>
            </w:r>
          </w:p>
        </w:tc>
        <w:tc>
          <w:tcPr>
            <w:tcW w:w="778" w:type="dxa"/>
          </w:tcPr>
          <w:p w14:paraId="403A47E5" w14:textId="7E50301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16E4E3E7" w14:textId="241F624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6607C1DF" w14:textId="2CF9020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0</w:t>
            </w:r>
          </w:p>
        </w:tc>
        <w:tc>
          <w:tcPr>
            <w:tcW w:w="985" w:type="dxa"/>
          </w:tcPr>
          <w:p w14:paraId="52A5879D" w14:textId="79D6DE9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25" w:type="dxa"/>
          </w:tcPr>
          <w:p w14:paraId="335078B0" w14:textId="4E05914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1</w:t>
            </w:r>
          </w:p>
        </w:tc>
        <w:tc>
          <w:tcPr>
            <w:tcW w:w="666" w:type="dxa"/>
          </w:tcPr>
          <w:p w14:paraId="3132CBEF" w14:textId="591D93D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04C65B0E" w14:textId="25B60F0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7D6A9D41" w14:textId="77777777" w:rsidTr="00A216F8">
        <w:trPr>
          <w:jc w:val="center"/>
        </w:trPr>
        <w:tc>
          <w:tcPr>
            <w:tcW w:w="1438" w:type="dxa"/>
          </w:tcPr>
          <w:p w14:paraId="39D35CAC" w14:textId="198C3619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C970461" w14:textId="41ADC51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</w:tcPr>
          <w:p w14:paraId="488FEB88" w14:textId="1921591B" w:rsidR="003D0E0E" w:rsidRPr="00454EA2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544BA8A1" w14:textId="2FE6499D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985" w:type="dxa"/>
          </w:tcPr>
          <w:p w14:paraId="75911BBA" w14:textId="7006E5D6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7</w:t>
            </w:r>
          </w:p>
        </w:tc>
        <w:tc>
          <w:tcPr>
            <w:tcW w:w="925" w:type="dxa"/>
          </w:tcPr>
          <w:p w14:paraId="5AE19658" w14:textId="0ECE1AE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666" w:type="dxa"/>
          </w:tcPr>
          <w:p w14:paraId="1B519DD7" w14:textId="4170A666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2520FBDA" w14:textId="09AA196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74927789" w14:textId="77777777" w:rsidTr="00A216F8">
        <w:trPr>
          <w:jc w:val="center"/>
        </w:trPr>
        <w:tc>
          <w:tcPr>
            <w:tcW w:w="1438" w:type="dxa"/>
          </w:tcPr>
          <w:p w14:paraId="597933EB" w14:textId="5876FC06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WDR66</w:t>
            </w:r>
          </w:p>
        </w:tc>
        <w:tc>
          <w:tcPr>
            <w:tcW w:w="778" w:type="dxa"/>
          </w:tcPr>
          <w:p w14:paraId="19C9B5BC" w14:textId="4CD018C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02" w:type="dxa"/>
          </w:tcPr>
          <w:p w14:paraId="6A4DAE55" w14:textId="43CEC024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925" w:type="dxa"/>
          </w:tcPr>
          <w:p w14:paraId="4125E632" w14:textId="46C8D2A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985" w:type="dxa"/>
          </w:tcPr>
          <w:p w14:paraId="65FCD48B" w14:textId="2D18C84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925" w:type="dxa"/>
          </w:tcPr>
          <w:p w14:paraId="2F72C42B" w14:textId="38C8D797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7</w:t>
            </w:r>
          </w:p>
        </w:tc>
        <w:tc>
          <w:tcPr>
            <w:tcW w:w="666" w:type="dxa"/>
          </w:tcPr>
          <w:p w14:paraId="60DC8022" w14:textId="7E7637A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1732" w:type="dxa"/>
          </w:tcPr>
          <w:p w14:paraId="062C8261" w14:textId="2CDD520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47BD6A2F" w14:textId="77777777" w:rsidTr="00A216F8">
        <w:trPr>
          <w:jc w:val="center"/>
        </w:trPr>
        <w:tc>
          <w:tcPr>
            <w:tcW w:w="1438" w:type="dxa"/>
          </w:tcPr>
          <w:p w14:paraId="3200BABB" w14:textId="52C58A46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1086A6E" w14:textId="338B3CD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1AE7D747" w14:textId="2893933D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B3A860D" w14:textId="31770A6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85" w:type="dxa"/>
          </w:tcPr>
          <w:p w14:paraId="1F357099" w14:textId="00C8687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8</w:t>
            </w:r>
          </w:p>
        </w:tc>
        <w:tc>
          <w:tcPr>
            <w:tcW w:w="925" w:type="dxa"/>
          </w:tcPr>
          <w:p w14:paraId="602D692F" w14:textId="0021C7A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4</w:t>
            </w:r>
          </w:p>
        </w:tc>
        <w:tc>
          <w:tcPr>
            <w:tcW w:w="666" w:type="dxa"/>
          </w:tcPr>
          <w:p w14:paraId="4929147A" w14:textId="6A042B2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732" w:type="dxa"/>
          </w:tcPr>
          <w:p w14:paraId="48037572" w14:textId="36A1B77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3D0E0E" w:rsidRPr="005B3DB8" w14:paraId="54440A0E" w14:textId="77777777" w:rsidTr="00A216F8">
        <w:trPr>
          <w:jc w:val="center"/>
        </w:trPr>
        <w:tc>
          <w:tcPr>
            <w:tcW w:w="1438" w:type="dxa"/>
          </w:tcPr>
          <w:p w14:paraId="489F69C3" w14:textId="6F8ED754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lastRenderedPageBreak/>
              <w:t>MORF4</w:t>
            </w:r>
          </w:p>
        </w:tc>
        <w:tc>
          <w:tcPr>
            <w:tcW w:w="778" w:type="dxa"/>
          </w:tcPr>
          <w:p w14:paraId="26A92BC4" w14:textId="312FD8E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4300D472" w14:textId="24DAA072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925" w:type="dxa"/>
          </w:tcPr>
          <w:p w14:paraId="11E2F5E1" w14:textId="1BA0002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5</w:t>
            </w:r>
          </w:p>
        </w:tc>
        <w:tc>
          <w:tcPr>
            <w:tcW w:w="985" w:type="dxa"/>
          </w:tcPr>
          <w:p w14:paraId="4AFF71C2" w14:textId="1243D0E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44BC0215" w14:textId="1D53C0F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7</w:t>
            </w:r>
          </w:p>
        </w:tc>
        <w:tc>
          <w:tcPr>
            <w:tcW w:w="666" w:type="dxa"/>
          </w:tcPr>
          <w:p w14:paraId="7BA8BAF7" w14:textId="2B79B66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13197FAF" w14:textId="769B8A8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1FB76E53" w14:textId="77777777" w:rsidTr="00A216F8">
        <w:trPr>
          <w:jc w:val="center"/>
        </w:trPr>
        <w:tc>
          <w:tcPr>
            <w:tcW w:w="1438" w:type="dxa"/>
          </w:tcPr>
          <w:p w14:paraId="51429EBD" w14:textId="3B7C7702" w:rsidR="003D0E0E" w:rsidRPr="00A7650F" w:rsidRDefault="003D0E0E" w:rsidP="00A7650F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03D0A8D5" w14:textId="42477EB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76E9A3A1" w14:textId="1D61B9FA" w:rsidR="003D0E0E" w:rsidRPr="00454EA2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7C3756CA" w14:textId="3157A4AE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985" w:type="dxa"/>
          </w:tcPr>
          <w:p w14:paraId="72097499" w14:textId="0DFF78FE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925" w:type="dxa"/>
          </w:tcPr>
          <w:p w14:paraId="6FCAFD1A" w14:textId="26C2460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  <w:tc>
          <w:tcPr>
            <w:tcW w:w="666" w:type="dxa"/>
          </w:tcPr>
          <w:p w14:paraId="595CC176" w14:textId="1F16F6F6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56769ED0" w14:textId="4041AE7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229EF462" w14:textId="77777777" w:rsidTr="00A216F8">
        <w:trPr>
          <w:jc w:val="center"/>
        </w:trPr>
        <w:tc>
          <w:tcPr>
            <w:tcW w:w="1438" w:type="dxa"/>
          </w:tcPr>
          <w:p w14:paraId="5B103B0B" w14:textId="539BFAED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8B60D7C" w14:textId="7BA586D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1B300486" w14:textId="7FE90A0D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1C2A3E2E" w14:textId="14A65F4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5</w:t>
            </w:r>
          </w:p>
        </w:tc>
        <w:tc>
          <w:tcPr>
            <w:tcW w:w="985" w:type="dxa"/>
          </w:tcPr>
          <w:p w14:paraId="1BA038B7" w14:textId="7445956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6CAC7B53" w14:textId="08610732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666" w:type="dxa"/>
          </w:tcPr>
          <w:p w14:paraId="30041DDB" w14:textId="6017D16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28FA3A65" w14:textId="7C41BA9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719B6B50" w14:textId="77777777" w:rsidTr="00A216F8">
        <w:trPr>
          <w:jc w:val="center"/>
        </w:trPr>
        <w:tc>
          <w:tcPr>
            <w:tcW w:w="1438" w:type="dxa"/>
          </w:tcPr>
          <w:p w14:paraId="47121636" w14:textId="26BDC614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BEB01D1" w14:textId="0754753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02" w:type="dxa"/>
          </w:tcPr>
          <w:p w14:paraId="21B16D7E" w14:textId="7F90A12A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2EC247F3" w14:textId="5DA83D7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1</w:t>
            </w:r>
          </w:p>
        </w:tc>
        <w:tc>
          <w:tcPr>
            <w:tcW w:w="985" w:type="dxa"/>
          </w:tcPr>
          <w:p w14:paraId="6E4F1290" w14:textId="1C1A6B5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925" w:type="dxa"/>
          </w:tcPr>
          <w:p w14:paraId="6A87FD9E" w14:textId="1EC99DD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2</w:t>
            </w:r>
          </w:p>
        </w:tc>
        <w:tc>
          <w:tcPr>
            <w:tcW w:w="666" w:type="dxa"/>
          </w:tcPr>
          <w:p w14:paraId="7E199865" w14:textId="5B194DB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732" w:type="dxa"/>
          </w:tcPr>
          <w:p w14:paraId="36F86084" w14:textId="0B7B8F4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26B6B82D" w14:textId="77777777" w:rsidTr="00A216F8">
        <w:trPr>
          <w:jc w:val="center"/>
        </w:trPr>
        <w:tc>
          <w:tcPr>
            <w:tcW w:w="1438" w:type="dxa"/>
          </w:tcPr>
          <w:p w14:paraId="7270C137" w14:textId="33A222E4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AB13D36" w14:textId="114AD70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2C861F8E" w14:textId="2D848E28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30754362" w14:textId="496B7E7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85" w:type="dxa"/>
          </w:tcPr>
          <w:p w14:paraId="1DA6D44E" w14:textId="305A646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925" w:type="dxa"/>
          </w:tcPr>
          <w:p w14:paraId="242B75AD" w14:textId="512B66D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666" w:type="dxa"/>
          </w:tcPr>
          <w:p w14:paraId="324E304F" w14:textId="06A044D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1732" w:type="dxa"/>
          </w:tcPr>
          <w:p w14:paraId="7CA024F5" w14:textId="490EC5FB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3D0E0E" w:rsidRPr="005B3DB8" w14:paraId="5ABC4D81" w14:textId="77777777" w:rsidTr="00A216F8">
        <w:trPr>
          <w:jc w:val="center"/>
        </w:trPr>
        <w:tc>
          <w:tcPr>
            <w:tcW w:w="1438" w:type="dxa"/>
          </w:tcPr>
          <w:p w14:paraId="4AC462D9" w14:textId="393EDE0B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6B110A21" w14:textId="1196768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02" w:type="dxa"/>
          </w:tcPr>
          <w:p w14:paraId="07BE7207" w14:textId="77A9733F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30292885" w14:textId="212C24E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985" w:type="dxa"/>
          </w:tcPr>
          <w:p w14:paraId="36045613" w14:textId="7C89682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5F66F5FC" w14:textId="0844D808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93</w:t>
            </w:r>
          </w:p>
        </w:tc>
        <w:tc>
          <w:tcPr>
            <w:tcW w:w="666" w:type="dxa"/>
          </w:tcPr>
          <w:p w14:paraId="0BF7B1A5" w14:textId="7AB1B1A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3866CC67" w14:textId="4E19F56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3D0E0E" w:rsidRPr="005B3DB8" w14:paraId="36CB061B" w14:textId="77777777" w:rsidTr="00A216F8">
        <w:trPr>
          <w:jc w:val="center"/>
        </w:trPr>
        <w:tc>
          <w:tcPr>
            <w:tcW w:w="1438" w:type="dxa"/>
          </w:tcPr>
          <w:p w14:paraId="04F62FA6" w14:textId="47F4F31B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38EA85A" w14:textId="17F1F79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42DD759D" w14:textId="080EFDED" w:rsidR="003D0E0E" w:rsidRPr="00454EA2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4F5D7AF" w14:textId="49F16980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7</w:t>
            </w:r>
          </w:p>
        </w:tc>
        <w:tc>
          <w:tcPr>
            <w:tcW w:w="985" w:type="dxa"/>
          </w:tcPr>
          <w:p w14:paraId="266031A3" w14:textId="54DDECB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25" w:type="dxa"/>
          </w:tcPr>
          <w:p w14:paraId="535D049E" w14:textId="0804DFFB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0</w:t>
            </w:r>
          </w:p>
        </w:tc>
        <w:tc>
          <w:tcPr>
            <w:tcW w:w="666" w:type="dxa"/>
          </w:tcPr>
          <w:p w14:paraId="32870966" w14:textId="39A96D3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1</w:t>
            </w:r>
          </w:p>
        </w:tc>
        <w:tc>
          <w:tcPr>
            <w:tcW w:w="1732" w:type="dxa"/>
          </w:tcPr>
          <w:p w14:paraId="01806C65" w14:textId="587C1413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3</w:t>
            </w:r>
          </w:p>
        </w:tc>
      </w:tr>
      <w:tr w:rsidR="003D0E0E" w:rsidRPr="005B3DB8" w14:paraId="12FFCE88" w14:textId="77777777" w:rsidTr="00A216F8">
        <w:trPr>
          <w:jc w:val="center"/>
        </w:trPr>
        <w:tc>
          <w:tcPr>
            <w:tcW w:w="1438" w:type="dxa"/>
          </w:tcPr>
          <w:p w14:paraId="55F38F9B" w14:textId="70753772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BD91365" w14:textId="47CE120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51CA095E" w14:textId="56108BEC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ED648C5" w14:textId="2469C02F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6</w:t>
            </w:r>
          </w:p>
        </w:tc>
        <w:tc>
          <w:tcPr>
            <w:tcW w:w="985" w:type="dxa"/>
          </w:tcPr>
          <w:p w14:paraId="0DB27D72" w14:textId="4EE4185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925" w:type="dxa"/>
          </w:tcPr>
          <w:p w14:paraId="138323A8" w14:textId="28FB318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666" w:type="dxa"/>
          </w:tcPr>
          <w:p w14:paraId="28FBA213" w14:textId="191113D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588575AA" w14:textId="35EC229A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3D0E0E" w:rsidRPr="005B3DB8" w14:paraId="364CF79D" w14:textId="77777777" w:rsidTr="00A216F8">
        <w:trPr>
          <w:jc w:val="center"/>
        </w:trPr>
        <w:tc>
          <w:tcPr>
            <w:tcW w:w="1438" w:type="dxa"/>
          </w:tcPr>
          <w:p w14:paraId="7AA2EDBA" w14:textId="54C468C1" w:rsidR="003D0E0E" w:rsidRPr="00A7650F" w:rsidRDefault="003D0E0E" w:rsidP="00A7650F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778" w:type="dxa"/>
          </w:tcPr>
          <w:p w14:paraId="5786ECDC" w14:textId="52AB060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02" w:type="dxa"/>
          </w:tcPr>
          <w:p w14:paraId="6E398A29" w14:textId="4133A089" w:rsidR="003D0E0E" w:rsidRPr="00454EA2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307649B8" w14:textId="1AC5DEAA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3</w:t>
            </w:r>
          </w:p>
        </w:tc>
        <w:tc>
          <w:tcPr>
            <w:tcW w:w="985" w:type="dxa"/>
          </w:tcPr>
          <w:p w14:paraId="44F6F761" w14:textId="5FA6EDAC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517D0E6B" w14:textId="61D8898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  <w:tc>
          <w:tcPr>
            <w:tcW w:w="666" w:type="dxa"/>
          </w:tcPr>
          <w:p w14:paraId="459EF1F7" w14:textId="76905930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7DB57B6D" w14:textId="7DF1F42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3D0E0E" w:rsidRPr="005B3DB8" w14:paraId="5162B6E6" w14:textId="77777777" w:rsidTr="00A216F8">
        <w:trPr>
          <w:jc w:val="center"/>
        </w:trPr>
        <w:tc>
          <w:tcPr>
            <w:tcW w:w="1438" w:type="dxa"/>
            <w:shd w:val="clear" w:color="auto" w:fill="auto"/>
          </w:tcPr>
          <w:p w14:paraId="41C414FB" w14:textId="66BCD330" w:rsidR="003D0E0E" w:rsidRPr="00A216F8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216F8">
              <w:rPr>
                <w:rFonts w:eastAsia="Times New Roman"/>
                <w:i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778" w:type="dxa"/>
          </w:tcPr>
          <w:p w14:paraId="1A65BDF3" w14:textId="6F8D7FF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4C34C1CF" w14:textId="3253E27E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1EFBF453" w14:textId="390A31E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  <w:tc>
          <w:tcPr>
            <w:tcW w:w="985" w:type="dxa"/>
          </w:tcPr>
          <w:p w14:paraId="42D8CAA0" w14:textId="547079C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925" w:type="dxa"/>
          </w:tcPr>
          <w:p w14:paraId="11E237FD" w14:textId="425823D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5</w:t>
            </w:r>
          </w:p>
        </w:tc>
        <w:tc>
          <w:tcPr>
            <w:tcW w:w="666" w:type="dxa"/>
          </w:tcPr>
          <w:p w14:paraId="2E8AB2E9" w14:textId="7CF0B58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3</w:t>
            </w:r>
          </w:p>
        </w:tc>
        <w:tc>
          <w:tcPr>
            <w:tcW w:w="1732" w:type="dxa"/>
          </w:tcPr>
          <w:p w14:paraId="19FE71DC" w14:textId="442CCDB6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</w:tr>
      <w:tr w:rsidR="003D0E0E" w:rsidRPr="005B3DB8" w14:paraId="2A84F4F9" w14:textId="77777777" w:rsidTr="00A216F8">
        <w:trPr>
          <w:jc w:val="center"/>
        </w:trPr>
        <w:tc>
          <w:tcPr>
            <w:tcW w:w="1438" w:type="dxa"/>
          </w:tcPr>
          <w:p w14:paraId="530F7550" w14:textId="7C4C1082" w:rsidR="003D0E0E" w:rsidRPr="00A7650F" w:rsidRDefault="003D0E0E" w:rsidP="00A7650F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3145D26" w14:textId="752DC9E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02" w:type="dxa"/>
          </w:tcPr>
          <w:p w14:paraId="0F46418A" w14:textId="2CEAFB0F" w:rsidR="003D0E0E" w:rsidRPr="00454EA2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154D1098" w14:textId="3035264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85" w:type="dxa"/>
          </w:tcPr>
          <w:p w14:paraId="4882594E" w14:textId="65F7D2F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2</w:t>
            </w:r>
          </w:p>
        </w:tc>
        <w:tc>
          <w:tcPr>
            <w:tcW w:w="925" w:type="dxa"/>
          </w:tcPr>
          <w:p w14:paraId="4BA8E71E" w14:textId="2DFB683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  <w:tc>
          <w:tcPr>
            <w:tcW w:w="666" w:type="dxa"/>
          </w:tcPr>
          <w:p w14:paraId="29B74550" w14:textId="7CB552B2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1732" w:type="dxa"/>
          </w:tcPr>
          <w:p w14:paraId="76EAD89D" w14:textId="51C1F78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6</w:t>
            </w:r>
          </w:p>
        </w:tc>
      </w:tr>
      <w:tr w:rsidR="003D0E0E" w:rsidRPr="005B3DB8" w14:paraId="3314643C" w14:textId="77777777" w:rsidTr="00A216F8">
        <w:trPr>
          <w:jc w:val="center"/>
        </w:trPr>
        <w:tc>
          <w:tcPr>
            <w:tcW w:w="1438" w:type="dxa"/>
          </w:tcPr>
          <w:p w14:paraId="7FEBD8F6" w14:textId="6C2F8172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5EF5BB7" w14:textId="2D4F397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02" w:type="dxa"/>
          </w:tcPr>
          <w:p w14:paraId="1A9E492F" w14:textId="764A38E5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56A5169" w14:textId="7585D2B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  <w:tc>
          <w:tcPr>
            <w:tcW w:w="985" w:type="dxa"/>
          </w:tcPr>
          <w:p w14:paraId="1AC211F9" w14:textId="30D6272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2238355B" w14:textId="4A4935CB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7</w:t>
            </w:r>
          </w:p>
        </w:tc>
        <w:tc>
          <w:tcPr>
            <w:tcW w:w="666" w:type="dxa"/>
          </w:tcPr>
          <w:p w14:paraId="6163AADD" w14:textId="51E2CC9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479ED313" w14:textId="236BD1B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29</w:t>
            </w:r>
          </w:p>
        </w:tc>
      </w:tr>
      <w:tr w:rsidR="003D0E0E" w:rsidRPr="005B3DB8" w14:paraId="367B32E6" w14:textId="77777777" w:rsidTr="00A216F8">
        <w:trPr>
          <w:jc w:val="center"/>
        </w:trPr>
        <w:tc>
          <w:tcPr>
            <w:tcW w:w="1438" w:type="dxa"/>
          </w:tcPr>
          <w:p w14:paraId="30560D97" w14:textId="27ED7741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05431BE" w14:textId="3B8CB18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</w:tcPr>
          <w:p w14:paraId="690548B2" w14:textId="250EA6C3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0AC2CC7A" w14:textId="776F6FD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4</w:t>
            </w:r>
          </w:p>
        </w:tc>
        <w:tc>
          <w:tcPr>
            <w:tcW w:w="985" w:type="dxa"/>
          </w:tcPr>
          <w:p w14:paraId="6E2B28CD" w14:textId="68C90BC1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5" w:type="dxa"/>
          </w:tcPr>
          <w:p w14:paraId="08C9416E" w14:textId="1640E30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66" w:type="dxa"/>
          </w:tcPr>
          <w:p w14:paraId="2BDFBD4D" w14:textId="53BA629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416E107C" w14:textId="1F566BF5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</w:tr>
      <w:tr w:rsidR="003D0E0E" w:rsidRPr="005B3DB8" w14:paraId="638A6F57" w14:textId="77777777" w:rsidTr="00A216F8">
        <w:trPr>
          <w:jc w:val="center"/>
        </w:trPr>
        <w:tc>
          <w:tcPr>
            <w:tcW w:w="1438" w:type="dxa"/>
          </w:tcPr>
          <w:p w14:paraId="2F5C70D5" w14:textId="114B46F8" w:rsidR="003D0E0E" w:rsidRPr="00B648EC" w:rsidRDefault="003D0E0E" w:rsidP="00A7650F">
            <w:pPr>
              <w:jc w:val="center"/>
              <w:rPr>
                <w:i/>
                <w:color w:val="000000"/>
                <w:sz w:val="22"/>
                <w:szCs w:val="22"/>
                <w:lang w:val="es-ES_tradnl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778" w:type="dxa"/>
          </w:tcPr>
          <w:p w14:paraId="0861559A" w14:textId="425D62A7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02" w:type="dxa"/>
          </w:tcPr>
          <w:p w14:paraId="191DAD98" w14:textId="4227BAE4" w:rsidR="003D0E0E" w:rsidRPr="00454EA2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925" w:type="dxa"/>
          </w:tcPr>
          <w:p w14:paraId="22995FFC" w14:textId="7F5EE66C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5</w:t>
            </w:r>
          </w:p>
        </w:tc>
        <w:tc>
          <w:tcPr>
            <w:tcW w:w="985" w:type="dxa"/>
          </w:tcPr>
          <w:p w14:paraId="71041020" w14:textId="73C8F19A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925" w:type="dxa"/>
          </w:tcPr>
          <w:p w14:paraId="43EB83B3" w14:textId="6433FC6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6</w:t>
            </w:r>
          </w:p>
        </w:tc>
        <w:tc>
          <w:tcPr>
            <w:tcW w:w="666" w:type="dxa"/>
          </w:tcPr>
          <w:p w14:paraId="3D284F68" w14:textId="48C86198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4E7B1967" w14:textId="328791C3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3D0E0E" w:rsidRPr="005B3DB8" w14:paraId="3F06F10F" w14:textId="77777777" w:rsidTr="00A216F8">
        <w:trPr>
          <w:jc w:val="center"/>
        </w:trPr>
        <w:tc>
          <w:tcPr>
            <w:tcW w:w="1438" w:type="dxa"/>
          </w:tcPr>
          <w:p w14:paraId="50DE3E29" w14:textId="2A45C020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PRKAR1B</w:t>
            </w:r>
          </w:p>
        </w:tc>
        <w:tc>
          <w:tcPr>
            <w:tcW w:w="778" w:type="dxa"/>
          </w:tcPr>
          <w:p w14:paraId="790397C3" w14:textId="7BE8B629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2" w:type="dxa"/>
          </w:tcPr>
          <w:p w14:paraId="19E2111F" w14:textId="2B4FDF8E" w:rsidR="003D0E0E" w:rsidRPr="00454EA2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10B7A0B7" w14:textId="5DB489F4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85" w:type="dxa"/>
          </w:tcPr>
          <w:p w14:paraId="6F9D46C6" w14:textId="691D0087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</w:tcPr>
          <w:p w14:paraId="7FB0FFE7" w14:textId="5462408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59</w:t>
            </w:r>
          </w:p>
        </w:tc>
        <w:tc>
          <w:tcPr>
            <w:tcW w:w="666" w:type="dxa"/>
          </w:tcPr>
          <w:p w14:paraId="4456495D" w14:textId="1A224450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2" w:type="dxa"/>
          </w:tcPr>
          <w:p w14:paraId="3D4945C8" w14:textId="2BF2C12F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3D0E0E" w:rsidRPr="005B3DB8" w14:paraId="12AB63BD" w14:textId="77777777" w:rsidTr="00A216F8">
        <w:trPr>
          <w:jc w:val="center"/>
        </w:trPr>
        <w:tc>
          <w:tcPr>
            <w:tcW w:w="1438" w:type="dxa"/>
          </w:tcPr>
          <w:p w14:paraId="085A9968" w14:textId="1B951F7F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16BBCCCD" w14:textId="0EC7034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</w:tcPr>
          <w:p w14:paraId="3DAC99C8" w14:textId="462F47A7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2194682C" w14:textId="13A9608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9</w:t>
            </w:r>
          </w:p>
        </w:tc>
        <w:tc>
          <w:tcPr>
            <w:tcW w:w="985" w:type="dxa"/>
          </w:tcPr>
          <w:p w14:paraId="556D23A5" w14:textId="6CDBB6FB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25" w:type="dxa"/>
          </w:tcPr>
          <w:p w14:paraId="56FD4B9B" w14:textId="751D3432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2</w:t>
            </w:r>
          </w:p>
        </w:tc>
        <w:tc>
          <w:tcPr>
            <w:tcW w:w="666" w:type="dxa"/>
          </w:tcPr>
          <w:p w14:paraId="4E4A4AE8" w14:textId="49A1385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2</w:t>
            </w:r>
          </w:p>
        </w:tc>
        <w:tc>
          <w:tcPr>
            <w:tcW w:w="1732" w:type="dxa"/>
          </w:tcPr>
          <w:p w14:paraId="132878B5" w14:textId="6E881802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3D0E0E" w:rsidRPr="005B3DB8" w14:paraId="430D9042" w14:textId="77777777" w:rsidTr="00A216F8">
        <w:trPr>
          <w:jc w:val="center"/>
        </w:trPr>
        <w:tc>
          <w:tcPr>
            <w:tcW w:w="1438" w:type="dxa"/>
          </w:tcPr>
          <w:p w14:paraId="541E150A" w14:textId="0F92D63C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2119F022" w14:textId="751C726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02" w:type="dxa"/>
          </w:tcPr>
          <w:p w14:paraId="7B1E1779" w14:textId="20359E7F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4C7775F7" w14:textId="6F5CDC7C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985" w:type="dxa"/>
          </w:tcPr>
          <w:p w14:paraId="1DF56C0F" w14:textId="483EA335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5</w:t>
            </w:r>
          </w:p>
        </w:tc>
        <w:tc>
          <w:tcPr>
            <w:tcW w:w="925" w:type="dxa"/>
          </w:tcPr>
          <w:p w14:paraId="6B3F416E" w14:textId="1ABB561C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6" w:type="dxa"/>
          </w:tcPr>
          <w:p w14:paraId="74BE0BD3" w14:textId="6BE91A4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1732" w:type="dxa"/>
          </w:tcPr>
          <w:p w14:paraId="39D88906" w14:textId="39E5B73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2</w:t>
            </w:r>
          </w:p>
        </w:tc>
      </w:tr>
      <w:tr w:rsidR="003D0E0E" w:rsidRPr="005B3DB8" w14:paraId="7F7C72CB" w14:textId="77777777" w:rsidTr="00A216F8">
        <w:trPr>
          <w:jc w:val="center"/>
        </w:trPr>
        <w:tc>
          <w:tcPr>
            <w:tcW w:w="1438" w:type="dxa"/>
          </w:tcPr>
          <w:p w14:paraId="59FD613F" w14:textId="6DEE9694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KCNK7</w:t>
            </w:r>
          </w:p>
        </w:tc>
        <w:tc>
          <w:tcPr>
            <w:tcW w:w="778" w:type="dxa"/>
          </w:tcPr>
          <w:p w14:paraId="68889F2D" w14:textId="0CA832A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02" w:type="dxa"/>
          </w:tcPr>
          <w:p w14:paraId="5C4F73C3" w14:textId="6AC0FBE5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454EA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454EA2">
              <w:rPr>
                <w:rFonts w:eastAsia="Times New Roman"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925" w:type="dxa"/>
          </w:tcPr>
          <w:p w14:paraId="6F18E7B0" w14:textId="0DD95A63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</w:tcPr>
          <w:p w14:paraId="297D41B3" w14:textId="0AD589F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5" w:type="dxa"/>
          </w:tcPr>
          <w:p w14:paraId="454E461F" w14:textId="39EE280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66" w:type="dxa"/>
          </w:tcPr>
          <w:p w14:paraId="66E4E1C9" w14:textId="1495494D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32" w:type="dxa"/>
          </w:tcPr>
          <w:p w14:paraId="75B6C3A4" w14:textId="659F35B9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5</w:t>
            </w:r>
          </w:p>
        </w:tc>
      </w:tr>
      <w:tr w:rsidR="003D0E0E" w:rsidRPr="005B3DB8" w14:paraId="003397B4" w14:textId="77777777" w:rsidTr="00A216F8">
        <w:trPr>
          <w:jc w:val="center"/>
        </w:trPr>
        <w:tc>
          <w:tcPr>
            <w:tcW w:w="1438" w:type="dxa"/>
          </w:tcPr>
          <w:p w14:paraId="644CDEA3" w14:textId="5E46BBF4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A7650F">
              <w:rPr>
                <w:color w:val="000000"/>
                <w:sz w:val="22"/>
                <w:szCs w:val="22"/>
              </w:rPr>
              <w:t>Non defined</w:t>
            </w:r>
          </w:p>
        </w:tc>
        <w:tc>
          <w:tcPr>
            <w:tcW w:w="778" w:type="dxa"/>
          </w:tcPr>
          <w:p w14:paraId="74060E05" w14:textId="140D795E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2" w:type="dxa"/>
          </w:tcPr>
          <w:p w14:paraId="2754CADB" w14:textId="67735CB7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sz w:val="22"/>
                <w:szCs w:val="22"/>
              </w:rPr>
              <w:t>Intergenic</w:t>
            </w:r>
          </w:p>
        </w:tc>
        <w:tc>
          <w:tcPr>
            <w:tcW w:w="925" w:type="dxa"/>
          </w:tcPr>
          <w:p w14:paraId="7AF702E8" w14:textId="7E5E05C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85" w:type="dxa"/>
          </w:tcPr>
          <w:p w14:paraId="713765D4" w14:textId="29B78908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25" w:type="dxa"/>
          </w:tcPr>
          <w:p w14:paraId="754A776A" w14:textId="7A76FEA5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7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6" w:type="dxa"/>
          </w:tcPr>
          <w:p w14:paraId="44D41205" w14:textId="14ACA4D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1732" w:type="dxa"/>
          </w:tcPr>
          <w:p w14:paraId="16C4350B" w14:textId="42C0A775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3D0E0E" w:rsidRPr="005B3DB8" w14:paraId="7E137A06" w14:textId="77777777" w:rsidTr="00A216F8">
        <w:trPr>
          <w:jc w:val="center"/>
        </w:trPr>
        <w:tc>
          <w:tcPr>
            <w:tcW w:w="1438" w:type="dxa"/>
          </w:tcPr>
          <w:p w14:paraId="564F8A6A" w14:textId="377F80A6" w:rsidR="003D0E0E" w:rsidRPr="00A7650F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CSMD2</w:t>
            </w:r>
          </w:p>
        </w:tc>
        <w:tc>
          <w:tcPr>
            <w:tcW w:w="778" w:type="dxa"/>
          </w:tcPr>
          <w:p w14:paraId="447DDCED" w14:textId="428916F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2" w:type="dxa"/>
          </w:tcPr>
          <w:p w14:paraId="2B913ED9" w14:textId="239CC7DF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925" w:type="dxa"/>
          </w:tcPr>
          <w:p w14:paraId="7E24E0FF" w14:textId="068D761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985" w:type="dxa"/>
          </w:tcPr>
          <w:p w14:paraId="67D8927E" w14:textId="644D5120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5" w:type="dxa"/>
          </w:tcPr>
          <w:p w14:paraId="7A78CF5A" w14:textId="53C0AE51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66" w:type="dxa"/>
          </w:tcPr>
          <w:p w14:paraId="07B798E6" w14:textId="7C8BD3F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20</w:t>
            </w:r>
          </w:p>
        </w:tc>
        <w:tc>
          <w:tcPr>
            <w:tcW w:w="1732" w:type="dxa"/>
          </w:tcPr>
          <w:p w14:paraId="297163EE" w14:textId="6A71AB6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3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3D0E0E" w:rsidRPr="005B3DB8" w14:paraId="11A3C402" w14:textId="77777777" w:rsidTr="00A216F8">
        <w:trPr>
          <w:jc w:val="center"/>
        </w:trPr>
        <w:tc>
          <w:tcPr>
            <w:tcW w:w="1438" w:type="dxa"/>
          </w:tcPr>
          <w:p w14:paraId="4C3D2CD8" w14:textId="146A5686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FRK</w:t>
            </w:r>
          </w:p>
        </w:tc>
        <w:tc>
          <w:tcPr>
            <w:tcW w:w="778" w:type="dxa"/>
          </w:tcPr>
          <w:p w14:paraId="61EE2D43" w14:textId="07BDD1AA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02" w:type="dxa"/>
          </w:tcPr>
          <w:p w14:paraId="094B5888" w14:textId="467CFE0D" w:rsidR="003D0E0E" w:rsidRPr="00454EA2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925" w:type="dxa"/>
          </w:tcPr>
          <w:p w14:paraId="2A90102E" w14:textId="41E461F6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85" w:type="dxa"/>
          </w:tcPr>
          <w:p w14:paraId="73C98615" w14:textId="13C58C3B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5" w:type="dxa"/>
          </w:tcPr>
          <w:p w14:paraId="1529B783" w14:textId="793A7030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83</w:t>
            </w:r>
          </w:p>
        </w:tc>
        <w:tc>
          <w:tcPr>
            <w:tcW w:w="666" w:type="dxa"/>
          </w:tcPr>
          <w:p w14:paraId="7C71D502" w14:textId="55FC8F2F" w:rsidR="003D0E0E" w:rsidRPr="00A7650F" w:rsidRDefault="003D0E0E" w:rsidP="00A7650F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2" w:type="dxa"/>
          </w:tcPr>
          <w:p w14:paraId="3605A550" w14:textId="10B08BB5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43</w:t>
            </w:r>
          </w:p>
        </w:tc>
      </w:tr>
      <w:tr w:rsidR="003D0E0E" w:rsidRPr="005B3DB8" w14:paraId="344F8FC0" w14:textId="77777777" w:rsidTr="00A216F8">
        <w:trPr>
          <w:jc w:val="center"/>
        </w:trPr>
        <w:tc>
          <w:tcPr>
            <w:tcW w:w="1438" w:type="dxa"/>
          </w:tcPr>
          <w:p w14:paraId="52A34150" w14:textId="086ECF5C" w:rsidR="003D0E0E" w:rsidRPr="00B648EC" w:rsidRDefault="003D0E0E" w:rsidP="00A7650F">
            <w:pPr>
              <w:spacing w:line="36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B648EC">
              <w:rPr>
                <w:rFonts w:eastAsia="Times New Roman"/>
                <w:i/>
                <w:color w:val="000000"/>
                <w:sz w:val="22"/>
                <w:szCs w:val="22"/>
              </w:rPr>
              <w:t>TUBAL3</w:t>
            </w:r>
          </w:p>
        </w:tc>
        <w:tc>
          <w:tcPr>
            <w:tcW w:w="778" w:type="dxa"/>
          </w:tcPr>
          <w:p w14:paraId="5C0D89EE" w14:textId="404F04A2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2" w:type="dxa"/>
          </w:tcPr>
          <w:p w14:paraId="0E715092" w14:textId="4A36FDEA" w:rsidR="003D0E0E" w:rsidRPr="00454EA2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54EA2">
              <w:rPr>
                <w:rFonts w:eastAsia="Times New Roman"/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925" w:type="dxa"/>
          </w:tcPr>
          <w:p w14:paraId="2C2CB41A" w14:textId="36F9B804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985" w:type="dxa"/>
          </w:tcPr>
          <w:p w14:paraId="4A0612BA" w14:textId="3D04AD46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925" w:type="dxa"/>
          </w:tcPr>
          <w:p w14:paraId="660935C5" w14:textId="55B8DD1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66" w:type="dxa"/>
          </w:tcPr>
          <w:p w14:paraId="0A60BC5B" w14:textId="7759EBD7" w:rsidR="003D0E0E" w:rsidRPr="00A7650F" w:rsidRDefault="003D0E0E" w:rsidP="00A7650F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A7650F">
              <w:rPr>
                <w:rFonts w:eastAsia="Times New Roman"/>
                <w:color w:val="000000"/>
                <w:sz w:val="22"/>
                <w:szCs w:val="22"/>
              </w:rPr>
              <w:t>.18</w:t>
            </w:r>
          </w:p>
        </w:tc>
        <w:tc>
          <w:tcPr>
            <w:tcW w:w="1732" w:type="dxa"/>
          </w:tcPr>
          <w:p w14:paraId="3C26B737" w14:textId="1A063074" w:rsidR="003D0E0E" w:rsidRPr="00A7650F" w:rsidRDefault="003D0E0E" w:rsidP="00A7650F">
            <w:pPr>
              <w:jc w:val="center"/>
              <w:rPr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A7650F">
              <w:rPr>
                <w:rFonts w:eastAsia="Times New Roman"/>
                <w:color w:val="000000"/>
                <w:sz w:val="22"/>
                <w:szCs w:val="22"/>
              </w:rPr>
              <w:t>.58</w:t>
            </w:r>
          </w:p>
        </w:tc>
      </w:tr>
    </w:tbl>
    <w:p w14:paraId="73F06DF0" w14:textId="77777777" w:rsidR="009C5D33" w:rsidRDefault="009C5D33"/>
    <w:p w14:paraId="178F8EF6" w14:textId="30821E0C" w:rsidR="009C5D33" w:rsidRDefault="00825274" w:rsidP="009C5D33">
      <w:pPr>
        <w:spacing w:line="360" w:lineRule="auto"/>
        <w:jc w:val="center"/>
        <w:rPr>
          <w:rFonts w:ascii="Times New Roman" w:hAnsi="Times New Roman" w:cs="Times New Roman"/>
          <w:i/>
          <w:sz w:val="16"/>
        </w:rPr>
      </w:pPr>
      <w:r>
        <w:rPr>
          <w:rFonts w:ascii="Times New Roman" w:hAnsi="Times New Roman" w:cs="Times New Roman"/>
          <w:i/>
          <w:sz w:val="16"/>
        </w:rPr>
        <w:t>Table 5</w:t>
      </w:r>
      <w:r w:rsidR="009C5D33">
        <w:rPr>
          <w:rFonts w:ascii="Times New Roman" w:hAnsi="Times New Roman" w:cs="Times New Roman"/>
          <w:i/>
          <w:sz w:val="16"/>
        </w:rPr>
        <w:t>S</w:t>
      </w:r>
      <w:r w:rsidR="009C5D33" w:rsidRPr="009D3B24">
        <w:rPr>
          <w:rFonts w:ascii="Times New Roman" w:hAnsi="Times New Roman" w:cs="Times New Roman"/>
          <w:i/>
          <w:sz w:val="16"/>
        </w:rPr>
        <w:t xml:space="preserve">. </w:t>
      </w:r>
      <w:r w:rsidR="00E8536B">
        <w:rPr>
          <w:rFonts w:ascii="Times New Roman" w:hAnsi="Times New Roman" w:cs="Times New Roman"/>
          <w:i/>
          <w:sz w:val="16"/>
          <w:szCs w:val="16"/>
        </w:rPr>
        <w:t>D</w:t>
      </w:r>
      <w:r w:rsidR="00E8536B" w:rsidRPr="005B3DB8">
        <w:rPr>
          <w:rFonts w:ascii="Times New Roman" w:hAnsi="Times New Roman" w:cs="Times New Roman"/>
          <w:i/>
          <w:sz w:val="16"/>
          <w:szCs w:val="16"/>
        </w:rPr>
        <w:t>ifferentially methylated probes</w:t>
      </w:r>
      <w:r w:rsidR="00E8536B">
        <w:rPr>
          <w:rFonts w:ascii="Times New Roman" w:hAnsi="Times New Roman" w:cs="Times New Roman"/>
          <w:i/>
          <w:sz w:val="16"/>
          <w:szCs w:val="16"/>
        </w:rPr>
        <w:t xml:space="preserve"> after Bonferroni´s correction (P &lt; </w:t>
      </w:r>
      <w:r w:rsidR="00380A09">
        <w:rPr>
          <w:rFonts w:ascii="Times New Roman" w:hAnsi="Times New Roman" w:cs="Times New Roman"/>
          <w:i/>
          <w:sz w:val="16"/>
          <w:szCs w:val="16"/>
        </w:rPr>
        <w:t>10</w:t>
      </w:r>
      <w:r w:rsidR="00380A09" w:rsidRPr="00380A09">
        <w:rPr>
          <w:rFonts w:ascii="Times New Roman" w:hAnsi="Times New Roman" w:cs="Times New Roman"/>
          <w:i/>
          <w:sz w:val="16"/>
          <w:szCs w:val="16"/>
          <w:vertAlign w:val="superscript"/>
        </w:rPr>
        <w:t>-7</w:t>
      </w:r>
      <w:r w:rsidR="009C5D33" w:rsidRPr="005B3DB8">
        <w:rPr>
          <w:rFonts w:ascii="Times New Roman" w:hAnsi="Times New Roman" w:cs="Times New Roman"/>
          <w:i/>
          <w:sz w:val="16"/>
          <w:szCs w:val="16"/>
        </w:rPr>
        <w:t>;</w:t>
      </w:r>
      <w:r w:rsidR="009C5D33" w:rsidRPr="005B3DB8">
        <w:rPr>
          <w:rFonts w:ascii="Times New Roman" w:hAnsi="Times New Roman" w:cs="Times New Roman"/>
          <w:sz w:val="22"/>
          <w:szCs w:val="22"/>
        </w:rPr>
        <w:t xml:space="preserve"> </w:t>
      </w:r>
      <w:r w:rsidR="009C5D33" w:rsidRPr="005B3DB8">
        <w:rPr>
          <w:rFonts w:ascii="Times New Roman" w:hAnsi="Times New Roman" w:cs="Times New Roman"/>
          <w:i/>
          <w:sz w:val="16"/>
          <w:szCs w:val="16"/>
        </w:rPr>
        <w:t xml:space="preserve">β &gt; 0.2) in the </w:t>
      </w:r>
      <w:r w:rsidR="009C5D33">
        <w:rPr>
          <w:rFonts w:ascii="Times New Roman" w:hAnsi="Times New Roman" w:cs="Times New Roman"/>
          <w:i/>
          <w:sz w:val="16"/>
          <w:szCs w:val="16"/>
        </w:rPr>
        <w:t>ACC</w:t>
      </w:r>
      <w:r w:rsidR="009C5D33" w:rsidRPr="005B3DB8">
        <w:rPr>
          <w:rFonts w:ascii="Times New Roman" w:hAnsi="Times New Roman" w:cs="Times New Roman"/>
          <w:i/>
          <w:sz w:val="16"/>
          <w:szCs w:val="16"/>
        </w:rPr>
        <w:t xml:space="preserve"> between schizophrenic and healthy samples. Chr, Chromosome. TSS, Transcription Start Site</w:t>
      </w:r>
    </w:p>
    <w:p w14:paraId="69B67411" w14:textId="77777777" w:rsidR="009C5D33" w:rsidRDefault="009C5D33"/>
    <w:p w14:paraId="23BC94CC" w14:textId="77777777" w:rsidR="009B2441" w:rsidRDefault="009B2441"/>
    <w:p w14:paraId="14A51F8B" w14:textId="77777777" w:rsidR="009B2441" w:rsidRDefault="009B2441"/>
    <w:p w14:paraId="43A5A668" w14:textId="77777777" w:rsidR="00A216F8" w:rsidRDefault="00A216F8"/>
    <w:p w14:paraId="44EDB0E2" w14:textId="77777777" w:rsidR="00A216F8" w:rsidRDefault="00A216F8"/>
    <w:p w14:paraId="6DA7A46B" w14:textId="77777777" w:rsidR="00A216F8" w:rsidRDefault="00A216F8"/>
    <w:p w14:paraId="535B804D" w14:textId="77777777" w:rsidR="00A216F8" w:rsidRDefault="00A216F8"/>
    <w:p w14:paraId="1DB7CB46" w14:textId="77777777" w:rsidR="009B2441" w:rsidRDefault="009B2441"/>
    <w:p w14:paraId="61DD66F0" w14:textId="77777777" w:rsidR="009B2441" w:rsidRPr="00A76D62" w:rsidRDefault="009B2441" w:rsidP="009B2441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aconcuadrcula"/>
        <w:tblW w:w="97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6090"/>
        <w:gridCol w:w="2039"/>
      </w:tblGrid>
      <w:tr w:rsidR="009B2441" w:rsidRPr="009B2441" w14:paraId="0B655E87" w14:textId="77777777" w:rsidTr="009B2441">
        <w:trPr>
          <w:jc w:val="center"/>
        </w:trPr>
        <w:tc>
          <w:tcPr>
            <w:tcW w:w="1589" w:type="dxa"/>
            <w:vAlign w:val="center"/>
          </w:tcPr>
          <w:p w14:paraId="05C2FB47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B2441">
              <w:rPr>
                <w:b/>
                <w:sz w:val="22"/>
                <w:szCs w:val="22"/>
                <w:lang w:val="en-GB"/>
              </w:rPr>
              <w:lastRenderedPageBreak/>
              <w:t>Chromosome</w:t>
            </w:r>
          </w:p>
        </w:tc>
        <w:tc>
          <w:tcPr>
            <w:tcW w:w="6090" w:type="dxa"/>
            <w:vAlign w:val="center"/>
          </w:tcPr>
          <w:p w14:paraId="242E9076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B2441">
              <w:rPr>
                <w:b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2039" w:type="dxa"/>
            <w:vAlign w:val="center"/>
          </w:tcPr>
          <w:p w14:paraId="2968C527" w14:textId="77777777" w:rsidR="009B2441" w:rsidRPr="009B2441" w:rsidRDefault="009B2441" w:rsidP="0007673B">
            <w:pPr>
              <w:jc w:val="center"/>
              <w:rPr>
                <w:b/>
                <w:lang w:val="en-GB"/>
              </w:rPr>
            </w:pPr>
            <w:r w:rsidRPr="009B2441">
              <w:rPr>
                <w:b/>
                <w:lang w:val="en-GB"/>
              </w:rPr>
              <w:t>Known/Predicted Transcription Factor Binding Site</w:t>
            </w:r>
          </w:p>
          <w:p w14:paraId="33602B2E" w14:textId="77777777" w:rsidR="009B2441" w:rsidRPr="009B2441" w:rsidRDefault="009B2441" w:rsidP="0007673B">
            <w:pPr>
              <w:jc w:val="center"/>
              <w:rPr>
                <w:i/>
                <w:sz w:val="22"/>
                <w:szCs w:val="22"/>
                <w:lang w:val="en-GB"/>
              </w:rPr>
            </w:pPr>
            <w:r w:rsidRPr="009B2441">
              <w:rPr>
                <w:i/>
                <w:lang w:val="en-GB"/>
              </w:rPr>
              <w:t>(UCSC Genome Browser GRCh37/hg19)</w:t>
            </w:r>
          </w:p>
        </w:tc>
      </w:tr>
      <w:tr w:rsidR="009B2441" w:rsidRPr="009B2441" w14:paraId="3D04599C" w14:textId="77777777" w:rsidTr="009B2441">
        <w:trPr>
          <w:jc w:val="center"/>
        </w:trPr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AE81A37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6090" w:type="dxa"/>
            <w:tcBorders>
              <w:bottom w:val="single" w:sz="4" w:space="0" w:color="auto"/>
            </w:tcBorders>
            <w:vAlign w:val="center"/>
          </w:tcPr>
          <w:p w14:paraId="45427A29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225549FE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9B2441" w:rsidRPr="009B2441" w14:paraId="5B0A7D06" w14:textId="77777777" w:rsidTr="009B2441">
        <w:trPr>
          <w:trHeight w:val="378"/>
          <w:jc w:val="center"/>
        </w:trPr>
        <w:tc>
          <w:tcPr>
            <w:tcW w:w="9718" w:type="dxa"/>
            <w:gridSpan w:val="3"/>
            <w:tcBorders>
              <w:top w:val="single" w:sz="4" w:space="0" w:color="auto"/>
            </w:tcBorders>
            <w:vAlign w:val="center"/>
          </w:tcPr>
          <w:p w14:paraId="6AEE8252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B2441">
              <w:rPr>
                <w:b/>
                <w:sz w:val="22"/>
                <w:szCs w:val="22"/>
                <w:lang w:val="en-GB"/>
              </w:rPr>
              <w:t>DLPFC</w:t>
            </w:r>
          </w:p>
        </w:tc>
      </w:tr>
      <w:tr w:rsidR="009B2441" w:rsidRPr="009B2441" w14:paraId="1BEFA63B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251F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BFD36" w14:textId="77777777" w:rsidR="009B2441" w:rsidRPr="009B2441" w:rsidRDefault="009B2441" w:rsidP="009B2441">
            <w:pPr>
              <w:tabs>
                <w:tab w:val="left" w:pos="2111"/>
              </w:tabs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CGGCCAATGTCTAAGCCTAGACCATCTGTGGGCAGTTATTTCAAAGAATC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F07D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7754CD2E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EF76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6D63" w14:textId="77777777" w:rsidR="009B2441" w:rsidRPr="009B2441" w:rsidRDefault="009B2441" w:rsidP="009B2441">
            <w:pPr>
              <w:tabs>
                <w:tab w:val="left" w:pos="2111"/>
              </w:tabs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TCAGGAGGATAATTCTGAGCCAGGGGTGGGGGTACCGGCCTGGAGCTCCG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C61E7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25356B7F" w14:textId="77777777" w:rsidTr="009B2441">
        <w:trPr>
          <w:trHeight w:val="378"/>
          <w:jc w:val="center"/>
        </w:trPr>
        <w:tc>
          <w:tcPr>
            <w:tcW w:w="9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5E11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B2441">
              <w:rPr>
                <w:b/>
                <w:sz w:val="22"/>
                <w:szCs w:val="22"/>
                <w:lang w:val="en-GB"/>
              </w:rPr>
              <w:t>Hippocampus</w:t>
            </w:r>
          </w:p>
        </w:tc>
      </w:tr>
      <w:tr w:rsidR="009B2441" w:rsidRPr="009B2441" w14:paraId="32341BD2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9BF41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AEB78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TGAGAGCAGAAGAAAAAATTAACCTCACACACTTACCTCAAATTGTTTGCCCATCTAGTTCGTTTGTTGCCAGAAACTTAGATTCAGTAGACTCAACAGCACATGAAGCAAGAATTCCCGAA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1FAD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5EC19EAE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C1751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7319B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CAGTGACTCCAGACATCACACACGACACTGTGGTCACCGGGGAAAATGGGCTGTTTCTCCCGAGGCATCTCTTGTTTTGTGGTGAAACAAACCTTCTTGGATTTGTCCTCACCTTCATGGGC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BD1B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1EF29757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16C4D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9FCF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AAGAAGTGCCACAATATGCCATCTGCAAGTAGGAGACCCAGGAAAGCAGGTGGTGTAATTCGGTGAGAGTCAGAAGGGTTGAGGATCAAGGGAGCCAATGGTACAACTCCCAGTCTGAGGCC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C03D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7D7EFF47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9A67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44B4A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GGGGCACAGACGTGGTCAGAGGGGCACACGGGTAATGCACGGATGTGGTCGGGGGGCACACGGGTGAGGCGTGGACATGGTCAGTGGACGGGGCTTGGCGTGAGCTCCTGGAGTTAGAGGGC</w:t>
            </w:r>
          </w:p>
          <w:p w14:paraId="098948FA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524B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434BFFA9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446B3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F6E8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ACAGGCAGGAGCCGGGACAGGCAGGACCCGGGACAGGCAGGACCCGGGAAAGGCAGGACCCGGGACAGGCAGGACCTGGGACAGGCAGCCATTGCTCTGGAACCCTCCCAGTGTGGATAGAG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4C667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5757CD00" w14:textId="77777777" w:rsidTr="009B2441">
        <w:trPr>
          <w:trHeight w:val="378"/>
          <w:jc w:val="center"/>
        </w:trPr>
        <w:tc>
          <w:tcPr>
            <w:tcW w:w="97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BDC1B" w14:textId="77777777" w:rsidR="009B2441" w:rsidRPr="009B2441" w:rsidRDefault="009B2441" w:rsidP="0007673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B2441">
              <w:rPr>
                <w:b/>
                <w:sz w:val="22"/>
                <w:szCs w:val="22"/>
                <w:lang w:val="en-GB"/>
              </w:rPr>
              <w:t>ACC</w:t>
            </w:r>
          </w:p>
        </w:tc>
      </w:tr>
      <w:tr w:rsidR="009B2441" w:rsidRPr="009B2441" w14:paraId="412C1858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66FE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6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C10FD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CCTGGTGGAAAAATCCAGAAGACCCTCTCCCTGAGCATGAGTGGGGTGGTCAGAGGCCTCCGGGTGAGGAGACAGATGGGGCCTGCCTTGCTGCCCTGGGCTGGGGCTGCACAGCCGGGGTG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49745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  <w:tr w:rsidR="009B2441" w:rsidRPr="009B2441" w14:paraId="0EAC56A3" w14:textId="77777777" w:rsidTr="009B2441">
        <w:trPr>
          <w:jc w:val="center"/>
        </w:trPr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53AEBF8F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6090" w:type="dxa"/>
            <w:tcBorders>
              <w:top w:val="single" w:sz="4" w:space="0" w:color="auto"/>
            </w:tcBorders>
            <w:vAlign w:val="center"/>
          </w:tcPr>
          <w:p w14:paraId="71F7B7C0" w14:textId="77777777" w:rsidR="009B2441" w:rsidRPr="009B2441" w:rsidRDefault="009B2441" w:rsidP="0007673B">
            <w:pPr>
              <w:jc w:val="center"/>
              <w:rPr>
                <w:sz w:val="16"/>
                <w:szCs w:val="16"/>
                <w:lang w:val="en-GB"/>
              </w:rPr>
            </w:pPr>
            <w:r w:rsidRPr="009B2441">
              <w:rPr>
                <w:sz w:val="16"/>
                <w:szCs w:val="16"/>
                <w:lang w:val="en-GB"/>
              </w:rPr>
              <w:t>CGGGAGGGGACCCGCGGCTGAGGGGACAGGTCCTGCGTGCGGGCTGGGGAGACAGGCGGGCGAGGGTAGGGGTGCACAAGGCTGTGTGGTTTGTGGGCTGTTGTGCAGGGTGGGTCCAAGCA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475122AE" w14:textId="77777777" w:rsidR="009B2441" w:rsidRPr="009B2441" w:rsidRDefault="009B2441" w:rsidP="0007673B">
            <w:pPr>
              <w:jc w:val="center"/>
              <w:rPr>
                <w:sz w:val="22"/>
                <w:szCs w:val="22"/>
                <w:lang w:val="en-GB"/>
              </w:rPr>
            </w:pPr>
            <w:r w:rsidRPr="009B2441">
              <w:rPr>
                <w:sz w:val="22"/>
                <w:szCs w:val="22"/>
                <w:lang w:val="en-GB"/>
              </w:rPr>
              <w:t>None</w:t>
            </w:r>
          </w:p>
        </w:tc>
      </w:tr>
    </w:tbl>
    <w:p w14:paraId="04847480" w14:textId="77777777" w:rsidR="009B2441" w:rsidRDefault="009B2441" w:rsidP="009B2441">
      <w:pPr>
        <w:jc w:val="center"/>
        <w:rPr>
          <w:rFonts w:ascii="Times New Roman" w:hAnsi="Times New Roman"/>
          <w:i/>
          <w:sz w:val="16"/>
          <w:szCs w:val="16"/>
          <w:lang w:val="en-GB"/>
        </w:rPr>
      </w:pPr>
    </w:p>
    <w:p w14:paraId="6875F856" w14:textId="654695D2" w:rsidR="009B2441" w:rsidRDefault="009B2441" w:rsidP="009B2441">
      <w:pPr>
        <w:jc w:val="center"/>
        <w:rPr>
          <w:rFonts w:ascii="Times New Roman" w:hAnsi="Times New Roman"/>
          <w:i/>
          <w:sz w:val="16"/>
          <w:szCs w:val="16"/>
          <w:lang w:val="en-GB"/>
        </w:rPr>
      </w:pPr>
      <w:r>
        <w:rPr>
          <w:rFonts w:ascii="Times New Roman" w:hAnsi="Times New Roman"/>
          <w:i/>
          <w:sz w:val="16"/>
          <w:szCs w:val="16"/>
          <w:lang w:val="en-GB"/>
        </w:rPr>
        <w:t>Table 6S</w:t>
      </w:r>
      <w:r w:rsidRPr="00A76D62">
        <w:rPr>
          <w:rFonts w:ascii="Times New Roman" w:hAnsi="Times New Roman"/>
          <w:i/>
          <w:sz w:val="16"/>
          <w:szCs w:val="16"/>
          <w:lang w:val="en-GB"/>
        </w:rPr>
        <w:t xml:space="preserve">. </w:t>
      </w:r>
      <w:r>
        <w:rPr>
          <w:rFonts w:ascii="Times New Roman" w:hAnsi="Times New Roman"/>
          <w:i/>
          <w:sz w:val="16"/>
          <w:szCs w:val="16"/>
          <w:lang w:val="en-GB"/>
        </w:rPr>
        <w:t xml:space="preserve">Transcription binding sites prediction study for the </w:t>
      </w:r>
      <w:r w:rsidRPr="00A76D62">
        <w:rPr>
          <w:rFonts w:ascii="Times New Roman" w:hAnsi="Times New Roman"/>
          <w:i/>
          <w:sz w:val="16"/>
          <w:szCs w:val="16"/>
          <w:lang w:val="en-GB"/>
        </w:rPr>
        <w:t>most differentially methylated probes (p&lt;0.01;</w:t>
      </w:r>
      <w:r w:rsidRPr="00A76D62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A76D62">
        <w:rPr>
          <w:rFonts w:ascii="Times New Roman" w:hAnsi="Times New Roman"/>
          <w:i/>
          <w:sz w:val="16"/>
          <w:szCs w:val="16"/>
          <w:lang w:val="en-GB"/>
        </w:rPr>
        <w:t xml:space="preserve">β&gt;0.2) </w:t>
      </w:r>
      <w:r>
        <w:rPr>
          <w:rFonts w:ascii="Times New Roman" w:hAnsi="Times New Roman"/>
          <w:i/>
          <w:sz w:val="16"/>
          <w:szCs w:val="16"/>
          <w:lang w:val="en-GB"/>
        </w:rPr>
        <w:t>located at intergenic regions</w:t>
      </w:r>
      <w:r w:rsidR="005322CE">
        <w:rPr>
          <w:rFonts w:ascii="Times New Roman" w:hAnsi="Times New Roman"/>
          <w:i/>
          <w:sz w:val="16"/>
          <w:szCs w:val="16"/>
          <w:lang w:val="en-GB"/>
        </w:rPr>
        <w:t xml:space="preserve"> from Table 1</w:t>
      </w:r>
      <w:r>
        <w:rPr>
          <w:rFonts w:ascii="Times New Roman" w:hAnsi="Times New Roman"/>
          <w:i/>
          <w:sz w:val="16"/>
          <w:szCs w:val="16"/>
          <w:lang w:val="en-GB"/>
        </w:rPr>
        <w:t>. DLPFC: dorsolateral prefrontal cortex. ACC: anterior cingulate cortex.</w:t>
      </w:r>
    </w:p>
    <w:p w14:paraId="2EFE039D" w14:textId="77777777" w:rsidR="009B2441" w:rsidRDefault="009B2441"/>
    <w:sectPr w:rsidR="009B2441" w:rsidSect="00205EBC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A5FD6" w14:textId="77777777" w:rsidR="00B601F3" w:rsidRDefault="00B601F3" w:rsidP="005826FF">
      <w:pPr>
        <w:spacing w:after="0"/>
      </w:pPr>
      <w:r>
        <w:separator/>
      </w:r>
    </w:p>
  </w:endnote>
  <w:endnote w:type="continuationSeparator" w:id="0">
    <w:p w14:paraId="5DFBF89F" w14:textId="77777777" w:rsidR="00B601F3" w:rsidRDefault="00B601F3" w:rsidP="005826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A568C" w14:textId="77777777" w:rsidR="00101ECD" w:rsidRDefault="00101ECD" w:rsidP="00BA4A2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41B4C49" w14:textId="77777777" w:rsidR="00101ECD" w:rsidRDefault="00101ECD" w:rsidP="005826F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87009C" w14:textId="1A76CCF7" w:rsidR="00101ECD" w:rsidRDefault="00101ECD" w:rsidP="00BA4A2F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80A09"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5A6B902D" w14:textId="77777777" w:rsidR="00101ECD" w:rsidRDefault="00101ECD" w:rsidP="005826F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9606B" w14:textId="77777777" w:rsidR="00B601F3" w:rsidRDefault="00B601F3" w:rsidP="005826FF">
      <w:pPr>
        <w:spacing w:after="0"/>
      </w:pPr>
      <w:r>
        <w:separator/>
      </w:r>
    </w:p>
  </w:footnote>
  <w:footnote w:type="continuationSeparator" w:id="0">
    <w:p w14:paraId="11E0E507" w14:textId="77777777" w:rsidR="00B601F3" w:rsidRDefault="00B601F3" w:rsidP="005826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20E"/>
    <w:rsid w:val="00010362"/>
    <w:rsid w:val="00010AC1"/>
    <w:rsid w:val="00035461"/>
    <w:rsid w:val="0006257C"/>
    <w:rsid w:val="0007673B"/>
    <w:rsid w:val="000948F0"/>
    <w:rsid w:val="000A1B98"/>
    <w:rsid w:val="000A7E04"/>
    <w:rsid w:val="000D6A85"/>
    <w:rsid w:val="001014CD"/>
    <w:rsid w:val="00101ECD"/>
    <w:rsid w:val="00103537"/>
    <w:rsid w:val="0011366F"/>
    <w:rsid w:val="00125855"/>
    <w:rsid w:val="00136B8B"/>
    <w:rsid w:val="001432F3"/>
    <w:rsid w:val="001438CA"/>
    <w:rsid w:val="00151631"/>
    <w:rsid w:val="00176224"/>
    <w:rsid w:val="00176DE9"/>
    <w:rsid w:val="00191815"/>
    <w:rsid w:val="001E3BE2"/>
    <w:rsid w:val="001E5F84"/>
    <w:rsid w:val="00205519"/>
    <w:rsid w:val="00205EBC"/>
    <w:rsid w:val="002112D2"/>
    <w:rsid w:val="00257C24"/>
    <w:rsid w:val="00266494"/>
    <w:rsid w:val="002815E5"/>
    <w:rsid w:val="002A028E"/>
    <w:rsid w:val="002A5A07"/>
    <w:rsid w:val="003357A9"/>
    <w:rsid w:val="003452AC"/>
    <w:rsid w:val="003453B7"/>
    <w:rsid w:val="00345ACF"/>
    <w:rsid w:val="00350D0B"/>
    <w:rsid w:val="0036520E"/>
    <w:rsid w:val="00365D5A"/>
    <w:rsid w:val="0037090E"/>
    <w:rsid w:val="00380A09"/>
    <w:rsid w:val="0038226A"/>
    <w:rsid w:val="00392E22"/>
    <w:rsid w:val="003A4E88"/>
    <w:rsid w:val="003B30BE"/>
    <w:rsid w:val="003B322F"/>
    <w:rsid w:val="003D0E0E"/>
    <w:rsid w:val="003F34CE"/>
    <w:rsid w:val="00407741"/>
    <w:rsid w:val="00436EA0"/>
    <w:rsid w:val="00454EA2"/>
    <w:rsid w:val="0049231A"/>
    <w:rsid w:val="004A6EA1"/>
    <w:rsid w:val="004B406E"/>
    <w:rsid w:val="004C2538"/>
    <w:rsid w:val="004E7B18"/>
    <w:rsid w:val="004F3A32"/>
    <w:rsid w:val="004F6A01"/>
    <w:rsid w:val="00506958"/>
    <w:rsid w:val="00513AF7"/>
    <w:rsid w:val="005218AE"/>
    <w:rsid w:val="005322CE"/>
    <w:rsid w:val="005326C8"/>
    <w:rsid w:val="0057797C"/>
    <w:rsid w:val="00580ED1"/>
    <w:rsid w:val="005826FF"/>
    <w:rsid w:val="0059684E"/>
    <w:rsid w:val="00597159"/>
    <w:rsid w:val="005A35E4"/>
    <w:rsid w:val="005B6D7D"/>
    <w:rsid w:val="005B7059"/>
    <w:rsid w:val="005C0AEE"/>
    <w:rsid w:val="00611803"/>
    <w:rsid w:val="00614FF2"/>
    <w:rsid w:val="006419CE"/>
    <w:rsid w:val="006458EE"/>
    <w:rsid w:val="00646B68"/>
    <w:rsid w:val="006745A8"/>
    <w:rsid w:val="00675BC1"/>
    <w:rsid w:val="006A3E3E"/>
    <w:rsid w:val="006C06CC"/>
    <w:rsid w:val="006C47E0"/>
    <w:rsid w:val="006E58DE"/>
    <w:rsid w:val="0071361F"/>
    <w:rsid w:val="00714CB2"/>
    <w:rsid w:val="00716592"/>
    <w:rsid w:val="00775D19"/>
    <w:rsid w:val="007A40D4"/>
    <w:rsid w:val="007D5134"/>
    <w:rsid w:val="007F004F"/>
    <w:rsid w:val="007F62BE"/>
    <w:rsid w:val="00813320"/>
    <w:rsid w:val="00825274"/>
    <w:rsid w:val="008578E9"/>
    <w:rsid w:val="00864991"/>
    <w:rsid w:val="00870E53"/>
    <w:rsid w:val="0089208F"/>
    <w:rsid w:val="00896740"/>
    <w:rsid w:val="008A1EEC"/>
    <w:rsid w:val="008A5CCD"/>
    <w:rsid w:val="008C44C4"/>
    <w:rsid w:val="008C5161"/>
    <w:rsid w:val="008F1CBD"/>
    <w:rsid w:val="008F2D2A"/>
    <w:rsid w:val="00903EB5"/>
    <w:rsid w:val="00970858"/>
    <w:rsid w:val="0097462F"/>
    <w:rsid w:val="00975FB0"/>
    <w:rsid w:val="009B2441"/>
    <w:rsid w:val="009C5D33"/>
    <w:rsid w:val="009D01C6"/>
    <w:rsid w:val="009E246E"/>
    <w:rsid w:val="009E4E8F"/>
    <w:rsid w:val="00A01274"/>
    <w:rsid w:val="00A216F8"/>
    <w:rsid w:val="00A22978"/>
    <w:rsid w:val="00A25381"/>
    <w:rsid w:val="00A60492"/>
    <w:rsid w:val="00A7650F"/>
    <w:rsid w:val="00A80CF0"/>
    <w:rsid w:val="00AA0960"/>
    <w:rsid w:val="00AB585F"/>
    <w:rsid w:val="00AD7873"/>
    <w:rsid w:val="00AE63DD"/>
    <w:rsid w:val="00AE7392"/>
    <w:rsid w:val="00AF006A"/>
    <w:rsid w:val="00B03374"/>
    <w:rsid w:val="00B0791B"/>
    <w:rsid w:val="00B30E2A"/>
    <w:rsid w:val="00B601F3"/>
    <w:rsid w:val="00B648EC"/>
    <w:rsid w:val="00B93D2E"/>
    <w:rsid w:val="00BA4A2F"/>
    <w:rsid w:val="00BB566A"/>
    <w:rsid w:val="00BC1500"/>
    <w:rsid w:val="00C03D7A"/>
    <w:rsid w:val="00C0799C"/>
    <w:rsid w:val="00C326B7"/>
    <w:rsid w:val="00C37365"/>
    <w:rsid w:val="00C90172"/>
    <w:rsid w:val="00CB6D0F"/>
    <w:rsid w:val="00CE24E9"/>
    <w:rsid w:val="00CE53C4"/>
    <w:rsid w:val="00D11AF7"/>
    <w:rsid w:val="00D12CF5"/>
    <w:rsid w:val="00D264B0"/>
    <w:rsid w:val="00D85A03"/>
    <w:rsid w:val="00DA4409"/>
    <w:rsid w:val="00DC3B38"/>
    <w:rsid w:val="00DE139C"/>
    <w:rsid w:val="00E00EF0"/>
    <w:rsid w:val="00E03E1B"/>
    <w:rsid w:val="00E063BE"/>
    <w:rsid w:val="00E34C77"/>
    <w:rsid w:val="00E35691"/>
    <w:rsid w:val="00E44E65"/>
    <w:rsid w:val="00E62741"/>
    <w:rsid w:val="00E76198"/>
    <w:rsid w:val="00E8536B"/>
    <w:rsid w:val="00E9017B"/>
    <w:rsid w:val="00EF5F85"/>
    <w:rsid w:val="00EF6A8D"/>
    <w:rsid w:val="00F47E56"/>
    <w:rsid w:val="00F53BB4"/>
    <w:rsid w:val="00FA00E9"/>
    <w:rsid w:val="00FA2503"/>
    <w:rsid w:val="00FB0C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6A3B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20E"/>
    <w:rPr>
      <w:rFonts w:eastAsiaTheme="minorHAnsi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36520E"/>
    <w:pPr>
      <w:spacing w:after="0"/>
    </w:pPr>
    <w:rPr>
      <w:rFonts w:ascii="Times New Roman" w:eastAsia="Times New Roman" w:hAnsi="Times New Roman" w:cs="Times New Roman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826FF"/>
    <w:pPr>
      <w:tabs>
        <w:tab w:val="center" w:pos="4153"/>
        <w:tab w:val="right" w:pos="8306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26FF"/>
    <w:rPr>
      <w:rFonts w:eastAsiaTheme="minorHAnsi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5826FF"/>
  </w:style>
  <w:style w:type="paragraph" w:styleId="Textodeglobo">
    <w:name w:val="Balloon Text"/>
    <w:basedOn w:val="Normal"/>
    <w:link w:val="TextodegloboCar"/>
    <w:uiPriority w:val="99"/>
    <w:semiHidden/>
    <w:unhideWhenUsed/>
    <w:rsid w:val="00257C2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C24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5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2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23BD697-4D87-44BE-B08F-E58C91E4021B}"/>
</file>

<file path=customXml/itemProps2.xml><?xml version="1.0" encoding="utf-8"?>
<ds:datastoreItem xmlns:ds="http://schemas.openxmlformats.org/officeDocument/2006/customXml" ds:itemID="{45E433E1-1134-4897-A506-707A79B0E54C}"/>
</file>

<file path=customXml/itemProps3.xml><?xml version="1.0" encoding="utf-8"?>
<ds:datastoreItem xmlns:ds="http://schemas.openxmlformats.org/officeDocument/2006/customXml" ds:itemID="{9046A718-7D68-4161-8AF4-32B7247211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</Pages>
  <Words>1330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Ariel</cp:lastModifiedBy>
  <cp:revision>17</cp:revision>
  <dcterms:created xsi:type="dcterms:W3CDTF">2013-03-12T13:28:00Z</dcterms:created>
  <dcterms:modified xsi:type="dcterms:W3CDTF">2016-09-1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